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E23E3D" w14:textId="77777777" w:rsidR="00495B54" w:rsidRPr="00495B54" w:rsidRDefault="00495B54" w:rsidP="00495B54">
      <w:pPr>
        <w:spacing w:line="480" w:lineRule="auto"/>
        <w:ind w:left="720" w:hanging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95B54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327AADBC" w14:textId="77777777" w:rsidR="00495B54" w:rsidRPr="00495B54" w:rsidRDefault="00495B54" w:rsidP="00495B54">
      <w:pPr>
        <w:spacing w:after="0"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495B5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Pr="00495B54">
        <w:rPr>
          <w:rFonts w:ascii="Times New Roman" w:eastAsia="Times New Roman" w:hAnsi="Times New Roman" w:cs="Times New Roman"/>
          <w:b/>
          <w:bCs/>
          <w:sz w:val="20"/>
          <w:szCs w:val="20"/>
        </w:rPr>
        <w:t>S1</w:t>
      </w:r>
      <w:proofErr w:type="spellEnd"/>
      <w:r w:rsidRPr="00495B54">
        <w:rPr>
          <w:rFonts w:ascii="Times New Roman" w:eastAsia="Times New Roman" w:hAnsi="Times New Roman" w:cs="Times New Roman"/>
          <w:sz w:val="20"/>
          <w:szCs w:val="20"/>
        </w:rPr>
        <w:t>. Statistical characterist</w:t>
      </w:r>
      <w:bookmarkStart w:id="0" w:name="_GoBack"/>
      <w:bookmarkEnd w:id="0"/>
      <w:r w:rsidRPr="00495B54">
        <w:rPr>
          <w:rFonts w:ascii="Times New Roman" w:eastAsia="Times New Roman" w:hAnsi="Times New Roman" w:cs="Times New Roman"/>
          <w:sz w:val="20"/>
          <w:szCs w:val="20"/>
        </w:rPr>
        <w:t>ics of precipitation data and the result of goodness-of-fit with significance level of α=0.05 for selected PDFs</w:t>
      </w:r>
    </w:p>
    <w:tbl>
      <w:tblPr>
        <w:tblW w:w="8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"/>
        <w:gridCol w:w="708"/>
        <w:gridCol w:w="709"/>
        <w:gridCol w:w="1418"/>
        <w:gridCol w:w="567"/>
        <w:gridCol w:w="572"/>
        <w:gridCol w:w="525"/>
        <w:gridCol w:w="686"/>
        <w:gridCol w:w="626"/>
        <w:gridCol w:w="1134"/>
        <w:gridCol w:w="567"/>
        <w:gridCol w:w="567"/>
      </w:tblGrid>
      <w:tr w:rsidR="00495B54" w:rsidRPr="00495B54" w14:paraId="5037BBE5" w14:textId="77777777" w:rsidTr="0055657A">
        <w:trPr>
          <w:trHeight w:val="315"/>
          <w:jc w:val="center"/>
        </w:trPr>
        <w:tc>
          <w:tcPr>
            <w:tcW w:w="416" w:type="dxa"/>
            <w:vMerge w:val="restart"/>
            <w:shd w:val="clear" w:color="auto" w:fill="auto"/>
            <w:textDirection w:val="btLr"/>
            <w:vAlign w:val="center"/>
            <w:hideMark/>
          </w:tcPr>
          <w:p w14:paraId="2767DDA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3974" w:type="dxa"/>
            <w:gridSpan w:val="5"/>
            <w:shd w:val="clear" w:color="auto" w:fill="auto"/>
            <w:vAlign w:val="center"/>
            <w:hideMark/>
          </w:tcPr>
          <w:p w14:paraId="56AE95F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ual Precipitation</w:t>
            </w:r>
          </w:p>
        </w:tc>
        <w:tc>
          <w:tcPr>
            <w:tcW w:w="525" w:type="dxa"/>
            <w:vMerge w:val="restart"/>
            <w:shd w:val="clear" w:color="auto" w:fill="auto"/>
            <w:textDirection w:val="btLr"/>
            <w:vAlign w:val="center"/>
            <w:hideMark/>
          </w:tcPr>
          <w:p w14:paraId="02BC508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3580" w:type="dxa"/>
            <w:gridSpan w:val="5"/>
            <w:shd w:val="clear" w:color="auto" w:fill="auto"/>
            <w:vAlign w:val="center"/>
            <w:hideMark/>
          </w:tcPr>
          <w:p w14:paraId="0D6AAB3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ual Precipitation</w:t>
            </w:r>
          </w:p>
        </w:tc>
      </w:tr>
      <w:tr w:rsidR="00495B54" w:rsidRPr="00495B54" w14:paraId="57A4F79D" w14:textId="77777777" w:rsidTr="0055657A">
        <w:trPr>
          <w:trHeight w:val="315"/>
          <w:jc w:val="center"/>
        </w:trPr>
        <w:tc>
          <w:tcPr>
            <w:tcW w:w="416" w:type="dxa"/>
            <w:vMerge/>
            <w:vAlign w:val="center"/>
            <w:hideMark/>
          </w:tcPr>
          <w:p w14:paraId="05301949" w14:textId="77777777" w:rsidR="00495B54" w:rsidRPr="00495B54" w:rsidRDefault="00495B54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2146B7E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  <w:p w14:paraId="3108C24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3810DBB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d</w:t>
            </w:r>
            <w:proofErr w:type="spellEnd"/>
          </w:p>
          <w:p w14:paraId="79CA5D8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v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6373515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DF</w:t>
            </w:r>
          </w:p>
        </w:tc>
        <w:tc>
          <w:tcPr>
            <w:tcW w:w="1139" w:type="dxa"/>
            <w:gridSpan w:val="2"/>
            <w:shd w:val="clear" w:color="auto" w:fill="auto"/>
            <w:vAlign w:val="center"/>
            <w:hideMark/>
          </w:tcPr>
          <w:p w14:paraId="5A04917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 α=0.05</w:t>
            </w:r>
          </w:p>
        </w:tc>
        <w:tc>
          <w:tcPr>
            <w:tcW w:w="525" w:type="dxa"/>
            <w:vMerge/>
            <w:vAlign w:val="center"/>
            <w:hideMark/>
          </w:tcPr>
          <w:p w14:paraId="7C4E06D4" w14:textId="77777777" w:rsidR="00495B54" w:rsidRPr="00495B54" w:rsidRDefault="00495B54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vMerge w:val="restart"/>
            <w:shd w:val="clear" w:color="auto" w:fill="auto"/>
            <w:vAlign w:val="center"/>
            <w:hideMark/>
          </w:tcPr>
          <w:p w14:paraId="5868E97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  <w:p w14:paraId="4BD1CDE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626" w:type="dxa"/>
            <w:vMerge w:val="restart"/>
            <w:shd w:val="clear" w:color="auto" w:fill="auto"/>
            <w:vAlign w:val="center"/>
            <w:hideMark/>
          </w:tcPr>
          <w:p w14:paraId="4AD4F5E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d</w:t>
            </w:r>
            <w:proofErr w:type="spellEnd"/>
          </w:p>
          <w:p w14:paraId="66EB6B3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v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07D59A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DF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13E51D6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 α=0.05</w:t>
            </w:r>
          </w:p>
        </w:tc>
      </w:tr>
      <w:tr w:rsidR="00495B54" w:rsidRPr="00495B54" w14:paraId="0ECE9BFA" w14:textId="77777777" w:rsidTr="0055657A">
        <w:trPr>
          <w:cantSplit/>
          <w:trHeight w:val="1134"/>
          <w:jc w:val="center"/>
        </w:trPr>
        <w:tc>
          <w:tcPr>
            <w:tcW w:w="416" w:type="dxa"/>
            <w:vMerge/>
            <w:vAlign w:val="center"/>
            <w:hideMark/>
          </w:tcPr>
          <w:p w14:paraId="6EBC3905" w14:textId="77777777" w:rsidR="00495B54" w:rsidRPr="00495B54" w:rsidRDefault="00495B54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45E45FB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539B74A" w14:textId="77777777" w:rsidR="00495B54" w:rsidRPr="00495B54" w:rsidRDefault="00495B54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23985B8" w14:textId="77777777" w:rsidR="00495B54" w:rsidRPr="00495B54" w:rsidRDefault="00495B54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extDirection w:val="tbRl"/>
            <w:vAlign w:val="center"/>
            <w:hideMark/>
          </w:tcPr>
          <w:p w14:paraId="23CBDD01" w14:textId="77777777" w:rsidR="00495B54" w:rsidRPr="00495B54" w:rsidRDefault="00495B54" w:rsidP="005565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572" w:type="dxa"/>
            <w:shd w:val="clear" w:color="auto" w:fill="auto"/>
            <w:textDirection w:val="tbRl"/>
            <w:vAlign w:val="center"/>
            <w:hideMark/>
          </w:tcPr>
          <w:p w14:paraId="5EEA3E43" w14:textId="77777777" w:rsidR="00495B54" w:rsidRPr="00495B54" w:rsidRDefault="00495B54" w:rsidP="005565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525" w:type="dxa"/>
            <w:vMerge/>
            <w:vAlign w:val="center"/>
            <w:hideMark/>
          </w:tcPr>
          <w:p w14:paraId="5B637471" w14:textId="77777777" w:rsidR="00495B54" w:rsidRPr="00495B54" w:rsidRDefault="00495B54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vMerge/>
            <w:shd w:val="clear" w:color="auto" w:fill="auto"/>
            <w:vAlign w:val="center"/>
            <w:hideMark/>
          </w:tcPr>
          <w:p w14:paraId="117706A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</w:p>
        </w:tc>
        <w:tc>
          <w:tcPr>
            <w:tcW w:w="626" w:type="dxa"/>
            <w:vMerge/>
            <w:vAlign w:val="center"/>
            <w:hideMark/>
          </w:tcPr>
          <w:p w14:paraId="1E478C04" w14:textId="77777777" w:rsidR="00495B54" w:rsidRPr="00495B54" w:rsidRDefault="00495B54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9D32A47" w14:textId="77777777" w:rsidR="00495B54" w:rsidRPr="00495B54" w:rsidRDefault="00495B54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extDirection w:val="tbRl"/>
            <w:vAlign w:val="center"/>
            <w:hideMark/>
          </w:tcPr>
          <w:p w14:paraId="7509C1CD" w14:textId="77777777" w:rsidR="00495B54" w:rsidRPr="00495B54" w:rsidRDefault="00495B54" w:rsidP="005565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567" w:type="dxa"/>
            <w:shd w:val="clear" w:color="auto" w:fill="auto"/>
            <w:textDirection w:val="tbRl"/>
            <w:vAlign w:val="center"/>
            <w:hideMark/>
          </w:tcPr>
          <w:p w14:paraId="125CD7C7" w14:textId="77777777" w:rsidR="00495B54" w:rsidRPr="00495B54" w:rsidRDefault="00495B54" w:rsidP="005565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itical</w:t>
            </w:r>
          </w:p>
        </w:tc>
      </w:tr>
      <w:tr w:rsidR="00495B54" w:rsidRPr="00495B54" w14:paraId="01FFE2EE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27427F8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22BF8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7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1B3A7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9EFAE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20CBD7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DCCA17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E5B576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1340C7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.6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4CEFE3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FA197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AF62C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6EA01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51D9BDBC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50B178D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375824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14F60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2E4E0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73DE7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42B8F5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62606E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7BE34B5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.1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9CD513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B2AA3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39C38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40EAB9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4A1630B5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2950B52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841990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5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98FD9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460F8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Extrem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CDACC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A6AB4E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AAB9F0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500622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.5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AC1414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F186C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bul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6CD29A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C4F5C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C4264CE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50575FE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307EE9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58515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34A16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21253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519C9FC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0AB042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3BCB9BC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9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D24A11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45260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gam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D0D49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78EDA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94522F4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2A2208B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6B4C15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6B4D8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89083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chet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p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0DAC6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D9AE31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A080D0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51E8AD9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.6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6596BB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85A20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A66F0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FEB3D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95B54" w:rsidRPr="00495B54" w14:paraId="0D64EEC4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6C5AD62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3D6D5E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D91E9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7763B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Pareto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38592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52C16E4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1AFB74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2D1664A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.7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F200FF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10700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ngula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A5E64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80EF3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0C168A51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74287F0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09D7D9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E6F7A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B84CB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-</w:t>
            </w: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3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63CA0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74ADF7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E6AA48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7C379F6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.6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CEACE4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F8DC9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6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p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433D33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39D11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1019879C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57C4F2C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9A1D23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099A3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6DDF7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Gamma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23780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8C0988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FA87A2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3D627DA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.7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67B9A4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DA867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66241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82F5B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4C2D1ABC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3E74378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B81FC7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BE7E2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FB593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9B71A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163A3C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68EE52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2F9FD8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4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B80279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7CB0B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che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95226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5641F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19A52A8D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79678A1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2A895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E3FD4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77DCB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5A349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2FA13B5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76F077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597E78A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.6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3E6CA3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E8D1B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C2074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9D6E8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61BECB11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705E14F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45785A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B0030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70304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6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p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F9EC3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5FE8BA1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E37438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292700C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.1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8552DF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D0BFC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gam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5B3DB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5A92C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4699D59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6F812A0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36737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F847C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E5F22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86EA9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11E1FCB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5A8E73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5BBB616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.5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E93A0C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8ACFC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51B99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49CDD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25622FDF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22C631A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86CAB9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FF8F5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2B652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gam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D58EB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0D1101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F634E1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2FB7E5B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CF4155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E27F9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chet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p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46BD4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D7D70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0AF63B17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42D3342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B85D56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59951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B9225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-</w:t>
            </w: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3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674A0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18FFA5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B84730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533D20E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.1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B23ACC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A777D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gam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ACC27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ADA09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7BA95F1C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2345955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F7FA02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2F8E5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74BD2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8A672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56A4FE8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2C5E22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C80D85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.5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5F85EF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60100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52F43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D70CE5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4720B0CE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2BB29E2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E69DDB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6B7B0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5B118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CBB85E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110C314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BCA51A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3BAB084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.6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B693D6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652EF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gum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C7D3C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148AE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246BE3CE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4C2BAB5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25A41D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9D99C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20F64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gam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94E83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29D91C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1EF16D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2C4C779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.1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C93F5B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46CAA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D9E3C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B03309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61039BE9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5A0F0C3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E552EB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ED0E6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4F221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DAE87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415654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3DBA0F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BBB493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.6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AF5D92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9913F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9F162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2113D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1D54607B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6281344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C0551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8C915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B0B5D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-Logisti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3C968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26887D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F2F730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A5BE6F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2B8B0B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60BA5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D9959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4C909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27EAB72B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4905FDD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5E6F81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C7866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.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7C22A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49C5C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5B34E86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7C4054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560BD43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.3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ED9A7F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0C672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DCEE4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AEB1D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25A1BEFD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7281A98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351E07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1CD3B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F35DB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5EF27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B88E04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D0FDE6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4D4DA0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.4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4BC537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DB0D2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94032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49F0A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95B54" w:rsidRPr="00495B54" w14:paraId="31B8E487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4928A9A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80253C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54AB6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41159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E5328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1CFDFC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EC979E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1255DF1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.5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35B74B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98FBF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5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067BF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CE485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95B54" w:rsidRPr="00495B54" w14:paraId="3565F749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1D23E31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4CCA1B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6566B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23386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3795C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1B7A667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1B8B16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657B7B29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D30C88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8AE8A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secant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0CD65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87A8D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95C4059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23CC6CA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47056C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BDAE3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D0538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2272E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E9F25F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A7F6B7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154A70B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3D24CE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DD3DD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9B427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51C0B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95B54" w:rsidRPr="00495B54" w14:paraId="33E18982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031D4B7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5E4990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CF6CF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95601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94D43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29CE9E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8C5890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1D258F4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.3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4F58AA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D5F56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3523A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A4807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79138D5C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6E651B1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7CE0E0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FD5BB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B368C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rson5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DC734E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E44FB4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76799B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6C810F0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.9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E2A113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E3B2D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4FC01D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89D74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495B54" w:rsidRPr="00495B54" w14:paraId="7F92BBA7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7E22FDD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F708E2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0A237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FE858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hy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54B5C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2CF50C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65A3A2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5E74F66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.9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81DB54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BFE87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45F33F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91A5C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67D8785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  <w:hideMark/>
          </w:tcPr>
          <w:p w14:paraId="3B36047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256C49E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C1A46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CC2C47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CB7031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E9BDDD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C9988D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2923B23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.7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978C99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DB598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05C963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0BA9C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739A26D" w14:textId="77777777" w:rsidTr="0055657A">
        <w:trPr>
          <w:trHeight w:val="20"/>
          <w:jc w:val="center"/>
        </w:trPr>
        <w:tc>
          <w:tcPr>
            <w:tcW w:w="416" w:type="dxa"/>
            <w:shd w:val="clear" w:color="auto" w:fill="auto"/>
            <w:vAlign w:val="center"/>
          </w:tcPr>
          <w:p w14:paraId="58C4CAB0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A0A5D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0621A2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453478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.Extrem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15FAB9BC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5B54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4EB4287A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5B54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7081BF96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3C9FD39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A84B8CB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B23065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EF754B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795834" w14:textId="77777777" w:rsidR="00495B54" w:rsidRPr="00495B54" w:rsidRDefault="00495B54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918F9C8" w14:textId="77777777" w:rsidR="00495B54" w:rsidRPr="00495B54" w:rsidRDefault="00495B54" w:rsidP="00495B54">
      <w:pPr>
        <w:spacing w:line="480" w:lineRule="auto"/>
        <w:ind w:left="720" w:hanging="720"/>
        <w:jc w:val="center"/>
        <w:rPr>
          <w:rFonts w:asciiTheme="majorBidi" w:hAnsiTheme="majorBidi" w:cstheme="majorBidi"/>
          <w:sz w:val="24"/>
          <w:szCs w:val="24"/>
        </w:rPr>
      </w:pPr>
      <w:r w:rsidRPr="00495B54">
        <w:rPr>
          <w:rFonts w:asciiTheme="majorBidi" w:hAnsiTheme="majorBidi" w:cstheme="majorBidi"/>
          <w:sz w:val="24"/>
          <w:szCs w:val="24"/>
        </w:rPr>
        <w:br w:type="page"/>
      </w:r>
    </w:p>
    <w:p w14:paraId="6E331A63" w14:textId="77777777" w:rsidR="00495B54" w:rsidRPr="00495B54" w:rsidRDefault="00495B54" w:rsidP="00495B54">
      <w:pPr>
        <w:spacing w:after="0"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495B5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Pr="00495B54">
        <w:rPr>
          <w:rFonts w:ascii="Times New Roman" w:eastAsia="Times New Roman" w:hAnsi="Times New Roman" w:cs="Times New Roman"/>
          <w:b/>
          <w:bCs/>
          <w:sz w:val="20"/>
          <w:szCs w:val="20"/>
        </w:rPr>
        <w:t>S2</w:t>
      </w:r>
      <w:proofErr w:type="spellEnd"/>
      <w:r w:rsidRPr="00495B54">
        <w:rPr>
          <w:rFonts w:ascii="Times New Roman" w:eastAsia="Times New Roman" w:hAnsi="Times New Roman" w:cs="Times New Roman"/>
          <w:sz w:val="20"/>
          <w:szCs w:val="20"/>
        </w:rPr>
        <w:t>. Statistical characteristics of temperature data and the result of goodness-of-fit with significance level of α=0.05 for selected PDF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9"/>
        <w:gridCol w:w="567"/>
        <w:gridCol w:w="1185"/>
        <w:gridCol w:w="750"/>
        <w:gridCol w:w="496"/>
        <w:gridCol w:w="798"/>
        <w:gridCol w:w="1085"/>
        <w:gridCol w:w="1314"/>
        <w:gridCol w:w="496"/>
        <w:gridCol w:w="496"/>
      </w:tblGrid>
      <w:tr w:rsidR="00495B54" w:rsidRPr="00495B54" w14:paraId="0436E172" w14:textId="77777777" w:rsidTr="0055657A">
        <w:trPr>
          <w:cantSplit/>
          <w:trHeight w:val="340"/>
        </w:trPr>
        <w:tc>
          <w:tcPr>
            <w:tcW w:w="562" w:type="dxa"/>
            <w:vMerge w:val="restart"/>
            <w:vAlign w:val="center"/>
          </w:tcPr>
          <w:p w14:paraId="398832A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.</w:t>
            </w:r>
          </w:p>
        </w:tc>
        <w:tc>
          <w:tcPr>
            <w:tcW w:w="709" w:type="dxa"/>
            <w:vMerge w:val="restart"/>
            <w:vAlign w:val="center"/>
          </w:tcPr>
          <w:p w14:paraId="390C706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Mean</w:t>
            </w:r>
          </w:p>
          <w:p w14:paraId="2D413F0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(mm)</w:t>
            </w:r>
          </w:p>
        </w:tc>
        <w:tc>
          <w:tcPr>
            <w:tcW w:w="567" w:type="dxa"/>
            <w:vMerge w:val="restart"/>
            <w:vAlign w:val="center"/>
          </w:tcPr>
          <w:p w14:paraId="3B1B523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d.</w:t>
            </w:r>
          </w:p>
          <w:p w14:paraId="222F13E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Dev.</w:t>
            </w:r>
          </w:p>
        </w:tc>
        <w:tc>
          <w:tcPr>
            <w:tcW w:w="1185" w:type="dxa"/>
            <w:vMerge w:val="restart"/>
            <w:vAlign w:val="center"/>
          </w:tcPr>
          <w:p w14:paraId="031B56A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PDF</w:t>
            </w:r>
          </w:p>
          <w:p w14:paraId="4AD8981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1246" w:type="dxa"/>
            <w:gridSpan w:val="2"/>
            <w:vAlign w:val="center"/>
          </w:tcPr>
          <w:p w14:paraId="7250810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r α=0.05</w:t>
            </w:r>
          </w:p>
        </w:tc>
        <w:tc>
          <w:tcPr>
            <w:tcW w:w="798" w:type="dxa"/>
            <w:vMerge w:val="restart"/>
            <w:vAlign w:val="center"/>
          </w:tcPr>
          <w:p w14:paraId="1571E67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Mean</w:t>
            </w:r>
          </w:p>
          <w:p w14:paraId="4DA4559A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(mm)</w:t>
            </w:r>
          </w:p>
        </w:tc>
        <w:tc>
          <w:tcPr>
            <w:tcW w:w="1085" w:type="dxa"/>
            <w:vMerge w:val="restart"/>
            <w:vAlign w:val="center"/>
          </w:tcPr>
          <w:p w14:paraId="3474C90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d.</w:t>
            </w:r>
          </w:p>
          <w:p w14:paraId="7F5070A5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Dev.</w:t>
            </w:r>
          </w:p>
        </w:tc>
        <w:tc>
          <w:tcPr>
            <w:tcW w:w="1314" w:type="dxa"/>
            <w:vMerge w:val="restart"/>
            <w:vAlign w:val="center"/>
          </w:tcPr>
          <w:p w14:paraId="4BFE741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PDF</w:t>
            </w:r>
          </w:p>
          <w:p w14:paraId="7BB92DE9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0A23386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r α=0.05</w:t>
            </w:r>
          </w:p>
        </w:tc>
      </w:tr>
      <w:tr w:rsidR="00495B54" w:rsidRPr="00495B54" w14:paraId="6F9CA684" w14:textId="77777777" w:rsidTr="0055657A">
        <w:trPr>
          <w:cantSplit/>
          <w:trHeight w:val="850"/>
        </w:trPr>
        <w:tc>
          <w:tcPr>
            <w:tcW w:w="562" w:type="dxa"/>
            <w:vMerge/>
            <w:vAlign w:val="center"/>
          </w:tcPr>
          <w:p w14:paraId="48737DB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709" w:type="dxa"/>
            <w:vMerge/>
            <w:vAlign w:val="center"/>
          </w:tcPr>
          <w:p w14:paraId="11AAFB9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567" w:type="dxa"/>
            <w:vMerge/>
            <w:vAlign w:val="center"/>
          </w:tcPr>
          <w:p w14:paraId="6782EAC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1185" w:type="dxa"/>
            <w:vMerge/>
            <w:vAlign w:val="center"/>
          </w:tcPr>
          <w:p w14:paraId="2476D2F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750" w:type="dxa"/>
            <w:textDirection w:val="tbRl"/>
            <w:vAlign w:val="center"/>
          </w:tcPr>
          <w:p w14:paraId="7D87A69D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atistics</w:t>
            </w:r>
          </w:p>
        </w:tc>
        <w:tc>
          <w:tcPr>
            <w:tcW w:w="496" w:type="dxa"/>
            <w:textDirection w:val="tbRl"/>
            <w:vAlign w:val="center"/>
          </w:tcPr>
          <w:p w14:paraId="580FDC48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Critical</w:t>
            </w:r>
          </w:p>
        </w:tc>
        <w:tc>
          <w:tcPr>
            <w:tcW w:w="798" w:type="dxa"/>
            <w:vMerge/>
            <w:vAlign w:val="center"/>
          </w:tcPr>
          <w:p w14:paraId="73828ABF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1085" w:type="dxa"/>
            <w:vMerge/>
            <w:vAlign w:val="center"/>
          </w:tcPr>
          <w:p w14:paraId="7211C45C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1314" w:type="dxa"/>
            <w:vMerge/>
            <w:vAlign w:val="center"/>
          </w:tcPr>
          <w:p w14:paraId="2EA6EABE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496" w:type="dxa"/>
            <w:textDirection w:val="tbRl"/>
            <w:vAlign w:val="center"/>
          </w:tcPr>
          <w:p w14:paraId="54885576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atistics</w:t>
            </w:r>
          </w:p>
        </w:tc>
        <w:tc>
          <w:tcPr>
            <w:tcW w:w="496" w:type="dxa"/>
            <w:textDirection w:val="tbRl"/>
            <w:vAlign w:val="center"/>
          </w:tcPr>
          <w:p w14:paraId="0D4372ED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Critical</w:t>
            </w:r>
          </w:p>
        </w:tc>
      </w:tr>
      <w:tr w:rsidR="00495B54" w:rsidRPr="00495B54" w14:paraId="4C4CE8DA" w14:textId="77777777" w:rsidTr="0055657A">
        <w:trPr>
          <w:cantSplit/>
          <w:trHeight w:val="170"/>
        </w:trPr>
        <w:tc>
          <w:tcPr>
            <w:tcW w:w="4269" w:type="dxa"/>
            <w:gridSpan w:val="6"/>
            <w:vAlign w:val="center"/>
          </w:tcPr>
          <w:p w14:paraId="67AD0D89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Achillea</w:t>
            </w:r>
            <w:proofErr w:type="spellEnd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millefolium</w:t>
            </w:r>
            <w:proofErr w:type="spellEnd"/>
          </w:p>
        </w:tc>
        <w:tc>
          <w:tcPr>
            <w:tcW w:w="4189" w:type="dxa"/>
            <w:gridSpan w:val="5"/>
            <w:vAlign w:val="center"/>
          </w:tcPr>
          <w:p w14:paraId="74ED3D13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Allium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ascalonicom</w:t>
            </w:r>
            <w:proofErr w:type="spellEnd"/>
          </w:p>
        </w:tc>
      </w:tr>
      <w:tr w:rsidR="00495B54" w:rsidRPr="00495B54" w14:paraId="0BAFA203" w14:textId="77777777" w:rsidTr="0055657A">
        <w:tc>
          <w:tcPr>
            <w:tcW w:w="562" w:type="dxa"/>
            <w:vAlign w:val="center"/>
          </w:tcPr>
          <w:p w14:paraId="3D8DE33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7527DA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67" w:type="dxa"/>
            <w:vAlign w:val="center"/>
          </w:tcPr>
          <w:p w14:paraId="02AB9D9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185" w:type="dxa"/>
            <w:vAlign w:val="center"/>
          </w:tcPr>
          <w:p w14:paraId="0CC900C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1630574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5790D5A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6A60A82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085" w:type="dxa"/>
            <w:vAlign w:val="center"/>
          </w:tcPr>
          <w:p w14:paraId="1920429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1314" w:type="dxa"/>
            <w:vAlign w:val="center"/>
          </w:tcPr>
          <w:p w14:paraId="05A7E4A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ibull</w:t>
            </w:r>
          </w:p>
        </w:tc>
        <w:tc>
          <w:tcPr>
            <w:tcW w:w="496" w:type="dxa"/>
            <w:vAlign w:val="center"/>
          </w:tcPr>
          <w:p w14:paraId="14FB212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01328F4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B49494D" w14:textId="77777777" w:rsidTr="0055657A">
        <w:tc>
          <w:tcPr>
            <w:tcW w:w="562" w:type="dxa"/>
            <w:vAlign w:val="center"/>
          </w:tcPr>
          <w:p w14:paraId="6BE7134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1ADC378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567" w:type="dxa"/>
            <w:vAlign w:val="center"/>
          </w:tcPr>
          <w:p w14:paraId="0D4AB09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1185" w:type="dxa"/>
            <w:vAlign w:val="center"/>
          </w:tcPr>
          <w:p w14:paraId="0564C74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niform</w:t>
            </w:r>
          </w:p>
        </w:tc>
        <w:tc>
          <w:tcPr>
            <w:tcW w:w="750" w:type="dxa"/>
            <w:vAlign w:val="center"/>
          </w:tcPr>
          <w:p w14:paraId="063DBA6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0924991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5C1216D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085" w:type="dxa"/>
            <w:vAlign w:val="center"/>
          </w:tcPr>
          <w:p w14:paraId="3D03303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  <w:tc>
          <w:tcPr>
            <w:tcW w:w="1314" w:type="dxa"/>
            <w:vAlign w:val="center"/>
          </w:tcPr>
          <w:p w14:paraId="3E5E70D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6" w:type="dxa"/>
            <w:vAlign w:val="center"/>
          </w:tcPr>
          <w:p w14:paraId="481C02C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75A2A2B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22ED9D12" w14:textId="77777777" w:rsidTr="0055657A">
        <w:tc>
          <w:tcPr>
            <w:tcW w:w="562" w:type="dxa"/>
            <w:vAlign w:val="center"/>
          </w:tcPr>
          <w:p w14:paraId="458E14D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76C3794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567" w:type="dxa"/>
            <w:vAlign w:val="center"/>
          </w:tcPr>
          <w:p w14:paraId="440FFFC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  <w:tc>
          <w:tcPr>
            <w:tcW w:w="1185" w:type="dxa"/>
            <w:vAlign w:val="center"/>
          </w:tcPr>
          <w:p w14:paraId="34D3E8E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ypersecant</w:t>
            </w:r>
            <w:proofErr w:type="spellEnd"/>
          </w:p>
        </w:tc>
        <w:tc>
          <w:tcPr>
            <w:tcW w:w="750" w:type="dxa"/>
            <w:vAlign w:val="center"/>
          </w:tcPr>
          <w:p w14:paraId="409BCD6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342495B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A9002B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085" w:type="dxa"/>
            <w:vAlign w:val="center"/>
          </w:tcPr>
          <w:p w14:paraId="01C4142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  <w:tc>
          <w:tcPr>
            <w:tcW w:w="1314" w:type="dxa"/>
            <w:vAlign w:val="center"/>
          </w:tcPr>
          <w:p w14:paraId="5A45B32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ibull(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3EF76FC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35874EF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69AA3F94" w14:textId="77777777" w:rsidTr="0055657A">
        <w:tc>
          <w:tcPr>
            <w:tcW w:w="562" w:type="dxa"/>
            <w:vAlign w:val="center"/>
          </w:tcPr>
          <w:p w14:paraId="10AF83A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38593A9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567" w:type="dxa"/>
            <w:vAlign w:val="center"/>
          </w:tcPr>
          <w:p w14:paraId="52286AF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1</w:t>
            </w:r>
          </w:p>
        </w:tc>
        <w:tc>
          <w:tcPr>
            <w:tcW w:w="1185" w:type="dxa"/>
            <w:vAlign w:val="center"/>
          </w:tcPr>
          <w:p w14:paraId="739BAE7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367FE77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63DE8B2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6B8C49D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085" w:type="dxa"/>
            <w:vAlign w:val="center"/>
          </w:tcPr>
          <w:p w14:paraId="7FFA1A5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1314" w:type="dxa"/>
            <w:vAlign w:val="center"/>
          </w:tcPr>
          <w:p w14:paraId="38D270D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g-Logistic(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C3F1F0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1C970BB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76FB7E4" w14:textId="77777777" w:rsidTr="0055657A">
        <w:tc>
          <w:tcPr>
            <w:tcW w:w="562" w:type="dxa"/>
            <w:vAlign w:val="center"/>
          </w:tcPr>
          <w:p w14:paraId="4355FC8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54C50F1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14:paraId="26E00B7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1</w:t>
            </w:r>
          </w:p>
        </w:tc>
        <w:tc>
          <w:tcPr>
            <w:tcW w:w="1185" w:type="dxa"/>
            <w:vAlign w:val="center"/>
          </w:tcPr>
          <w:p w14:paraId="7C23C91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gGamma</w:t>
            </w:r>
            <w:proofErr w:type="spellEnd"/>
          </w:p>
        </w:tc>
        <w:tc>
          <w:tcPr>
            <w:tcW w:w="750" w:type="dxa"/>
            <w:vAlign w:val="center"/>
          </w:tcPr>
          <w:p w14:paraId="03E6456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3402714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5CC1060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085" w:type="dxa"/>
            <w:vAlign w:val="center"/>
          </w:tcPr>
          <w:p w14:paraId="7411858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314" w:type="dxa"/>
            <w:vAlign w:val="center"/>
          </w:tcPr>
          <w:p w14:paraId="5F3C41F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v.Gaussian</w:t>
            </w:r>
            <w:proofErr w:type="spellEnd"/>
          </w:p>
        </w:tc>
        <w:tc>
          <w:tcPr>
            <w:tcW w:w="496" w:type="dxa"/>
            <w:vAlign w:val="center"/>
          </w:tcPr>
          <w:p w14:paraId="25BC7EB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4B5643B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0EAAAFB7" w14:textId="77777777" w:rsidTr="0055657A">
        <w:tc>
          <w:tcPr>
            <w:tcW w:w="562" w:type="dxa"/>
            <w:vAlign w:val="center"/>
          </w:tcPr>
          <w:p w14:paraId="23EE707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0D5D0F0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67" w:type="dxa"/>
            <w:vAlign w:val="center"/>
          </w:tcPr>
          <w:p w14:paraId="4617115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  <w:tc>
          <w:tcPr>
            <w:tcW w:w="1185" w:type="dxa"/>
            <w:vAlign w:val="center"/>
          </w:tcPr>
          <w:p w14:paraId="7E00B8C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750" w:type="dxa"/>
            <w:vAlign w:val="center"/>
          </w:tcPr>
          <w:p w14:paraId="7CBD8E6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0F0CAC4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43B10A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85" w:type="dxa"/>
            <w:vAlign w:val="center"/>
          </w:tcPr>
          <w:p w14:paraId="18FB2BE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1314" w:type="dxa"/>
            <w:vAlign w:val="center"/>
          </w:tcPr>
          <w:p w14:paraId="76D0880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v.Gaussian</w:t>
            </w:r>
            <w:proofErr w:type="spellEnd"/>
          </w:p>
        </w:tc>
        <w:tc>
          <w:tcPr>
            <w:tcW w:w="496" w:type="dxa"/>
            <w:vAlign w:val="center"/>
          </w:tcPr>
          <w:p w14:paraId="39001E9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54A3100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E977C8B" w14:textId="77777777" w:rsidTr="0055657A">
        <w:tc>
          <w:tcPr>
            <w:tcW w:w="562" w:type="dxa"/>
            <w:vAlign w:val="center"/>
          </w:tcPr>
          <w:p w14:paraId="4523CAC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0927498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67" w:type="dxa"/>
            <w:vAlign w:val="center"/>
          </w:tcPr>
          <w:p w14:paraId="433D797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08</w:t>
            </w:r>
          </w:p>
        </w:tc>
        <w:tc>
          <w:tcPr>
            <w:tcW w:w="1185" w:type="dxa"/>
            <w:vAlign w:val="center"/>
          </w:tcPr>
          <w:p w14:paraId="2869C2D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r(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p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0" w:type="dxa"/>
            <w:vAlign w:val="center"/>
          </w:tcPr>
          <w:p w14:paraId="7C65830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5D61AA1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6C6434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85" w:type="dxa"/>
            <w:vAlign w:val="center"/>
          </w:tcPr>
          <w:p w14:paraId="7F10440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1314" w:type="dxa"/>
            <w:vAlign w:val="center"/>
          </w:tcPr>
          <w:p w14:paraId="2E0F7C3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uchy</w:t>
            </w:r>
          </w:p>
        </w:tc>
        <w:tc>
          <w:tcPr>
            <w:tcW w:w="496" w:type="dxa"/>
            <w:vAlign w:val="center"/>
          </w:tcPr>
          <w:p w14:paraId="231D2D9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3169B02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A1B6D98" w14:textId="77777777" w:rsidTr="0055657A">
        <w:tc>
          <w:tcPr>
            <w:tcW w:w="562" w:type="dxa"/>
            <w:vAlign w:val="center"/>
          </w:tcPr>
          <w:p w14:paraId="5491B90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7575691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67" w:type="dxa"/>
            <w:vAlign w:val="center"/>
          </w:tcPr>
          <w:p w14:paraId="344E504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185" w:type="dxa"/>
            <w:vAlign w:val="center"/>
          </w:tcPr>
          <w:p w14:paraId="3B69BBD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uchy</w:t>
            </w:r>
          </w:p>
        </w:tc>
        <w:tc>
          <w:tcPr>
            <w:tcW w:w="750" w:type="dxa"/>
            <w:vAlign w:val="center"/>
          </w:tcPr>
          <w:p w14:paraId="6257BBA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5AC62D3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FC1580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dxa"/>
            <w:vAlign w:val="center"/>
          </w:tcPr>
          <w:p w14:paraId="375A84C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6</w:t>
            </w:r>
          </w:p>
        </w:tc>
        <w:tc>
          <w:tcPr>
            <w:tcW w:w="1314" w:type="dxa"/>
            <w:vAlign w:val="center"/>
          </w:tcPr>
          <w:p w14:paraId="26A4420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6" w:type="dxa"/>
            <w:vAlign w:val="center"/>
          </w:tcPr>
          <w:p w14:paraId="0685AC7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5135DAE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5DBC52A7" w14:textId="77777777" w:rsidTr="0055657A">
        <w:tc>
          <w:tcPr>
            <w:tcW w:w="562" w:type="dxa"/>
            <w:vAlign w:val="center"/>
          </w:tcPr>
          <w:p w14:paraId="2948110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4CC0E9F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67" w:type="dxa"/>
            <w:vAlign w:val="center"/>
          </w:tcPr>
          <w:p w14:paraId="1FDD899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1185" w:type="dxa"/>
            <w:vAlign w:val="center"/>
          </w:tcPr>
          <w:p w14:paraId="10F366C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64BAB7B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6" w:type="dxa"/>
            <w:vAlign w:val="center"/>
          </w:tcPr>
          <w:p w14:paraId="6A27802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86C8F1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085" w:type="dxa"/>
            <w:vAlign w:val="center"/>
          </w:tcPr>
          <w:p w14:paraId="47B967C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  <w:tc>
          <w:tcPr>
            <w:tcW w:w="1314" w:type="dxa"/>
            <w:vAlign w:val="center"/>
          </w:tcPr>
          <w:p w14:paraId="2ECF06A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573EE17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225CD0A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E9FE2AA" w14:textId="77777777" w:rsidTr="0055657A">
        <w:tc>
          <w:tcPr>
            <w:tcW w:w="562" w:type="dxa"/>
            <w:vAlign w:val="center"/>
          </w:tcPr>
          <w:p w14:paraId="1CBBCA4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6B4BD81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67" w:type="dxa"/>
            <w:vAlign w:val="center"/>
          </w:tcPr>
          <w:p w14:paraId="57ACC89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1185" w:type="dxa"/>
            <w:vAlign w:val="center"/>
          </w:tcPr>
          <w:p w14:paraId="1A97F63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750" w:type="dxa"/>
            <w:vAlign w:val="center"/>
          </w:tcPr>
          <w:p w14:paraId="52CC652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0651819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FE4E0A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85" w:type="dxa"/>
            <w:vAlign w:val="center"/>
          </w:tcPr>
          <w:p w14:paraId="0A8A86D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  <w:tc>
          <w:tcPr>
            <w:tcW w:w="1314" w:type="dxa"/>
            <w:vAlign w:val="center"/>
          </w:tcPr>
          <w:p w14:paraId="7F638D7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r</w:t>
            </w:r>
          </w:p>
        </w:tc>
        <w:tc>
          <w:tcPr>
            <w:tcW w:w="496" w:type="dxa"/>
            <w:vAlign w:val="center"/>
          </w:tcPr>
          <w:p w14:paraId="29360FC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1A07219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568B0C4" w14:textId="77777777" w:rsidTr="0055657A">
        <w:tc>
          <w:tcPr>
            <w:tcW w:w="562" w:type="dxa"/>
            <w:vAlign w:val="center"/>
          </w:tcPr>
          <w:p w14:paraId="76C75A9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58EA391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67" w:type="dxa"/>
            <w:vAlign w:val="center"/>
          </w:tcPr>
          <w:p w14:paraId="2C9D7EC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22</w:t>
            </w:r>
          </w:p>
        </w:tc>
        <w:tc>
          <w:tcPr>
            <w:tcW w:w="1185" w:type="dxa"/>
            <w:vAlign w:val="center"/>
          </w:tcPr>
          <w:p w14:paraId="3115541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umaraswamy</w:t>
            </w:r>
            <w:proofErr w:type="spellEnd"/>
          </w:p>
        </w:tc>
        <w:tc>
          <w:tcPr>
            <w:tcW w:w="750" w:type="dxa"/>
            <w:vAlign w:val="center"/>
          </w:tcPr>
          <w:p w14:paraId="1A47A7E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4A00656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C3F64F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5" w:type="dxa"/>
            <w:vAlign w:val="center"/>
          </w:tcPr>
          <w:p w14:paraId="7710CF7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1314" w:type="dxa"/>
            <w:vAlign w:val="center"/>
          </w:tcPr>
          <w:p w14:paraId="5AF4C8F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uchy</w:t>
            </w:r>
          </w:p>
        </w:tc>
        <w:tc>
          <w:tcPr>
            <w:tcW w:w="496" w:type="dxa"/>
            <w:vAlign w:val="center"/>
          </w:tcPr>
          <w:p w14:paraId="7BCFCFB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6E6009E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F2DA4B4" w14:textId="77777777" w:rsidTr="0055657A">
        <w:tc>
          <w:tcPr>
            <w:tcW w:w="4269" w:type="dxa"/>
            <w:gridSpan w:val="6"/>
            <w:vAlign w:val="center"/>
          </w:tcPr>
          <w:p w14:paraId="4C5244E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apparis</w:t>
            </w:r>
            <w:proofErr w:type="spellEnd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4189" w:type="dxa"/>
            <w:gridSpan w:val="5"/>
            <w:vAlign w:val="center"/>
          </w:tcPr>
          <w:p w14:paraId="0B2AACA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arthamus</w:t>
            </w:r>
            <w:proofErr w:type="spellEnd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tinctorius</w:t>
            </w:r>
            <w:proofErr w:type="spellEnd"/>
          </w:p>
        </w:tc>
      </w:tr>
      <w:tr w:rsidR="00495B54" w:rsidRPr="00495B54" w14:paraId="2B36F547" w14:textId="77777777" w:rsidTr="0055657A">
        <w:tc>
          <w:tcPr>
            <w:tcW w:w="562" w:type="dxa"/>
            <w:vAlign w:val="center"/>
          </w:tcPr>
          <w:p w14:paraId="1514962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1D0833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67" w:type="dxa"/>
            <w:vAlign w:val="center"/>
          </w:tcPr>
          <w:p w14:paraId="4746F8A0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vAlign w:val="center"/>
          </w:tcPr>
          <w:p w14:paraId="08BCE09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5100480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12D94D6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357C309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085" w:type="dxa"/>
            <w:vAlign w:val="center"/>
          </w:tcPr>
          <w:p w14:paraId="78617442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1314" w:type="dxa"/>
            <w:vAlign w:val="center"/>
          </w:tcPr>
          <w:p w14:paraId="4DB612E5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6" w:type="dxa"/>
            <w:vAlign w:val="center"/>
          </w:tcPr>
          <w:p w14:paraId="5CFFAC0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5777D51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F72434A" w14:textId="77777777" w:rsidTr="0055657A">
        <w:tc>
          <w:tcPr>
            <w:tcW w:w="562" w:type="dxa"/>
            <w:vAlign w:val="center"/>
          </w:tcPr>
          <w:p w14:paraId="766C6C6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38885DF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67" w:type="dxa"/>
            <w:vAlign w:val="center"/>
          </w:tcPr>
          <w:p w14:paraId="628910B6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vAlign w:val="center"/>
          </w:tcPr>
          <w:p w14:paraId="3F53035D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6EB4DA2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2B22F6E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76777E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085" w:type="dxa"/>
            <w:vAlign w:val="center"/>
          </w:tcPr>
          <w:p w14:paraId="576FAD4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1314" w:type="dxa"/>
            <w:vAlign w:val="center"/>
          </w:tcPr>
          <w:p w14:paraId="7257B7B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2A30AEE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28B33E8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AA7C460" w14:textId="77777777" w:rsidTr="0055657A">
        <w:tc>
          <w:tcPr>
            <w:tcW w:w="562" w:type="dxa"/>
            <w:vAlign w:val="center"/>
          </w:tcPr>
          <w:p w14:paraId="5D8C58F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6C3D783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14:paraId="0D3974DB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85" w:type="dxa"/>
            <w:vAlign w:val="center"/>
          </w:tcPr>
          <w:p w14:paraId="7044A2BD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14241AC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48252B4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54F9FF7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085" w:type="dxa"/>
            <w:vAlign w:val="center"/>
          </w:tcPr>
          <w:p w14:paraId="15CB16D6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0</w:t>
            </w:r>
          </w:p>
        </w:tc>
        <w:tc>
          <w:tcPr>
            <w:tcW w:w="1314" w:type="dxa"/>
            <w:vAlign w:val="center"/>
          </w:tcPr>
          <w:p w14:paraId="2B37BA9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13FE7BE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24E39A6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98F9F85" w14:textId="77777777" w:rsidTr="0055657A">
        <w:tc>
          <w:tcPr>
            <w:tcW w:w="562" w:type="dxa"/>
            <w:vAlign w:val="center"/>
          </w:tcPr>
          <w:p w14:paraId="212577F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3578C19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14:paraId="74A846F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85" w:type="dxa"/>
            <w:vAlign w:val="center"/>
          </w:tcPr>
          <w:p w14:paraId="76B6CAD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5D908FF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0DEFEC4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4848D2D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085" w:type="dxa"/>
            <w:vAlign w:val="center"/>
          </w:tcPr>
          <w:p w14:paraId="2CCE250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314" w:type="dxa"/>
            <w:vAlign w:val="center"/>
          </w:tcPr>
          <w:p w14:paraId="7B70497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1DBF9A6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5A93F7A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64D9FA1" w14:textId="77777777" w:rsidTr="0055657A">
        <w:tc>
          <w:tcPr>
            <w:tcW w:w="562" w:type="dxa"/>
            <w:vAlign w:val="center"/>
          </w:tcPr>
          <w:p w14:paraId="15E7AED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742A91B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67" w:type="dxa"/>
            <w:vAlign w:val="center"/>
          </w:tcPr>
          <w:p w14:paraId="20251B1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85" w:type="dxa"/>
            <w:vAlign w:val="center"/>
          </w:tcPr>
          <w:p w14:paraId="4A8DBDF0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3ABC85F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6D6B3BA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45DC4BF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085" w:type="dxa"/>
            <w:vAlign w:val="center"/>
          </w:tcPr>
          <w:p w14:paraId="2F5BE5F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314" w:type="dxa"/>
            <w:vAlign w:val="center"/>
          </w:tcPr>
          <w:p w14:paraId="73928315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arson6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p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56BB9F9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76E6FB8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6080654F" w14:textId="77777777" w:rsidTr="0055657A">
        <w:tc>
          <w:tcPr>
            <w:tcW w:w="562" w:type="dxa"/>
            <w:vAlign w:val="center"/>
          </w:tcPr>
          <w:p w14:paraId="3AF18E9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5FF761E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14:paraId="30731C0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85" w:type="dxa"/>
            <w:vAlign w:val="center"/>
          </w:tcPr>
          <w:p w14:paraId="4B080FB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0F4FB60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0006D62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2152651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85" w:type="dxa"/>
            <w:vAlign w:val="center"/>
          </w:tcPr>
          <w:p w14:paraId="70FC214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1314" w:type="dxa"/>
            <w:vAlign w:val="center"/>
          </w:tcPr>
          <w:p w14:paraId="1395A20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6E76669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4F49E26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5D71AE43" w14:textId="77777777" w:rsidTr="0055657A">
        <w:tc>
          <w:tcPr>
            <w:tcW w:w="562" w:type="dxa"/>
            <w:vAlign w:val="center"/>
          </w:tcPr>
          <w:p w14:paraId="38BB6F4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09A7C52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567" w:type="dxa"/>
            <w:vAlign w:val="center"/>
          </w:tcPr>
          <w:p w14:paraId="0442B63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85" w:type="dxa"/>
            <w:vAlign w:val="center"/>
          </w:tcPr>
          <w:p w14:paraId="0E55486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78C76AE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155C6DA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15E70B1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085" w:type="dxa"/>
            <w:vAlign w:val="center"/>
          </w:tcPr>
          <w:p w14:paraId="5BA04086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314" w:type="dxa"/>
            <w:vAlign w:val="center"/>
          </w:tcPr>
          <w:p w14:paraId="2DD83B1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496" w:type="dxa"/>
            <w:vAlign w:val="center"/>
          </w:tcPr>
          <w:p w14:paraId="5B60604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1B59C1E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0349F304" w14:textId="77777777" w:rsidTr="0055657A">
        <w:tc>
          <w:tcPr>
            <w:tcW w:w="562" w:type="dxa"/>
            <w:vAlign w:val="center"/>
          </w:tcPr>
          <w:p w14:paraId="6D37224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772A9A6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14:paraId="3872BD55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85" w:type="dxa"/>
            <w:vAlign w:val="center"/>
          </w:tcPr>
          <w:p w14:paraId="24D6443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4B03BFC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69E03DC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5AAF065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085" w:type="dxa"/>
            <w:vAlign w:val="center"/>
          </w:tcPr>
          <w:p w14:paraId="0793D60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314" w:type="dxa"/>
            <w:vAlign w:val="center"/>
          </w:tcPr>
          <w:p w14:paraId="4D87C0B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496" w:type="dxa"/>
            <w:vAlign w:val="center"/>
          </w:tcPr>
          <w:p w14:paraId="6BF9CA7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68D9B6E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60A1D688" w14:textId="77777777" w:rsidTr="0055657A">
        <w:tc>
          <w:tcPr>
            <w:tcW w:w="562" w:type="dxa"/>
            <w:vAlign w:val="center"/>
          </w:tcPr>
          <w:p w14:paraId="46FC9E0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6447F1A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67" w:type="dxa"/>
            <w:vAlign w:val="center"/>
          </w:tcPr>
          <w:p w14:paraId="370F56F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85" w:type="dxa"/>
            <w:vAlign w:val="center"/>
          </w:tcPr>
          <w:p w14:paraId="6288D2EB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3610654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2E0926F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3028759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085" w:type="dxa"/>
            <w:vAlign w:val="center"/>
          </w:tcPr>
          <w:p w14:paraId="1B352ED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1314" w:type="dxa"/>
            <w:vAlign w:val="center"/>
          </w:tcPr>
          <w:p w14:paraId="62523B3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496" w:type="dxa"/>
            <w:vAlign w:val="center"/>
          </w:tcPr>
          <w:p w14:paraId="07B7137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1572653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2BC188F9" w14:textId="77777777" w:rsidTr="0055657A">
        <w:tc>
          <w:tcPr>
            <w:tcW w:w="562" w:type="dxa"/>
            <w:vAlign w:val="center"/>
          </w:tcPr>
          <w:p w14:paraId="3BAFFA4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6921F5B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67" w:type="dxa"/>
            <w:vAlign w:val="center"/>
          </w:tcPr>
          <w:p w14:paraId="56DD8CC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85" w:type="dxa"/>
            <w:vAlign w:val="center"/>
          </w:tcPr>
          <w:p w14:paraId="0C6FB4A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3472EB4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37B9A10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6763118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85" w:type="dxa"/>
            <w:vAlign w:val="center"/>
          </w:tcPr>
          <w:p w14:paraId="5EA5857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1314" w:type="dxa"/>
            <w:vAlign w:val="center"/>
          </w:tcPr>
          <w:p w14:paraId="0EFF3E3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71029F1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0C9E30C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68C33AD5" w14:textId="77777777" w:rsidTr="0055657A">
        <w:tc>
          <w:tcPr>
            <w:tcW w:w="562" w:type="dxa"/>
            <w:vAlign w:val="center"/>
          </w:tcPr>
          <w:p w14:paraId="3AB0940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232B5C4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567" w:type="dxa"/>
            <w:vAlign w:val="center"/>
          </w:tcPr>
          <w:p w14:paraId="51810A0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85" w:type="dxa"/>
            <w:vAlign w:val="center"/>
          </w:tcPr>
          <w:p w14:paraId="5E6AABB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3D4BAC3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1B1B383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E48553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085" w:type="dxa"/>
            <w:vAlign w:val="center"/>
          </w:tcPr>
          <w:p w14:paraId="37FA2AD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1314" w:type="dxa"/>
            <w:vAlign w:val="center"/>
          </w:tcPr>
          <w:p w14:paraId="134B8BA6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496" w:type="dxa"/>
            <w:vAlign w:val="center"/>
          </w:tcPr>
          <w:p w14:paraId="5439229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2EF0D90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8365D6B" w14:textId="77777777" w:rsidTr="0055657A">
        <w:tc>
          <w:tcPr>
            <w:tcW w:w="4269" w:type="dxa"/>
            <w:gridSpan w:val="6"/>
            <w:vAlign w:val="center"/>
          </w:tcPr>
          <w:p w14:paraId="24B4F44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uminum</w:t>
            </w:r>
            <w:proofErr w:type="spellEnd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yminum</w:t>
            </w:r>
            <w:proofErr w:type="spellEnd"/>
          </w:p>
        </w:tc>
        <w:tc>
          <w:tcPr>
            <w:tcW w:w="4189" w:type="dxa"/>
            <w:gridSpan w:val="5"/>
            <w:vAlign w:val="center"/>
          </w:tcPr>
          <w:p w14:paraId="4D0C9ED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Echinacea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purpurea</w:t>
            </w:r>
            <w:proofErr w:type="spellEnd"/>
          </w:p>
        </w:tc>
      </w:tr>
      <w:tr w:rsidR="00495B54" w:rsidRPr="00495B54" w14:paraId="7F1964EF" w14:textId="77777777" w:rsidTr="0055657A">
        <w:tc>
          <w:tcPr>
            <w:tcW w:w="562" w:type="dxa"/>
            <w:vAlign w:val="center"/>
          </w:tcPr>
          <w:p w14:paraId="58AABE5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955F69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67" w:type="dxa"/>
            <w:vAlign w:val="center"/>
          </w:tcPr>
          <w:p w14:paraId="61E1BB8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1185" w:type="dxa"/>
            <w:vAlign w:val="center"/>
          </w:tcPr>
          <w:p w14:paraId="2BE4C8A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50" w:type="dxa"/>
            <w:vAlign w:val="center"/>
          </w:tcPr>
          <w:p w14:paraId="02F2332B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20A1A83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4BE937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085" w:type="dxa"/>
            <w:vAlign w:val="center"/>
          </w:tcPr>
          <w:p w14:paraId="4E2CB63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1314" w:type="dxa"/>
            <w:vAlign w:val="center"/>
          </w:tcPr>
          <w:p w14:paraId="24564DD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496" w:type="dxa"/>
            <w:vAlign w:val="center"/>
          </w:tcPr>
          <w:p w14:paraId="1DF51B5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5F273B4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B72DBBE" w14:textId="77777777" w:rsidTr="0055657A">
        <w:tc>
          <w:tcPr>
            <w:tcW w:w="562" w:type="dxa"/>
            <w:vAlign w:val="center"/>
          </w:tcPr>
          <w:p w14:paraId="0C421EB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5FA1DA2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67" w:type="dxa"/>
            <w:vAlign w:val="center"/>
          </w:tcPr>
          <w:p w14:paraId="5F3AEB6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1185" w:type="dxa"/>
            <w:vAlign w:val="center"/>
          </w:tcPr>
          <w:p w14:paraId="7266859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750" w:type="dxa"/>
            <w:vAlign w:val="center"/>
          </w:tcPr>
          <w:p w14:paraId="621FFF9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009E43B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52988BD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85" w:type="dxa"/>
            <w:vAlign w:val="center"/>
          </w:tcPr>
          <w:p w14:paraId="413A629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1314" w:type="dxa"/>
            <w:vAlign w:val="center"/>
          </w:tcPr>
          <w:p w14:paraId="77E5473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31E92B2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592A00F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6006FABD" w14:textId="77777777" w:rsidTr="0055657A">
        <w:tc>
          <w:tcPr>
            <w:tcW w:w="562" w:type="dxa"/>
            <w:vAlign w:val="center"/>
          </w:tcPr>
          <w:p w14:paraId="4064D8B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77DAFCB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67" w:type="dxa"/>
            <w:vAlign w:val="center"/>
          </w:tcPr>
          <w:p w14:paraId="271E95B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0</w:t>
            </w:r>
          </w:p>
        </w:tc>
        <w:tc>
          <w:tcPr>
            <w:tcW w:w="1185" w:type="dxa"/>
            <w:vAlign w:val="center"/>
          </w:tcPr>
          <w:p w14:paraId="5B63144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750" w:type="dxa"/>
            <w:vAlign w:val="center"/>
          </w:tcPr>
          <w:p w14:paraId="030CDBFB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1F5FE1E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3C6A643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5" w:type="dxa"/>
            <w:vAlign w:val="center"/>
          </w:tcPr>
          <w:p w14:paraId="58926D4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  <w:tc>
          <w:tcPr>
            <w:tcW w:w="1314" w:type="dxa"/>
            <w:vAlign w:val="center"/>
          </w:tcPr>
          <w:p w14:paraId="0477804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496" w:type="dxa"/>
            <w:vAlign w:val="center"/>
          </w:tcPr>
          <w:p w14:paraId="7781202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2FBC25E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701CCB9" w14:textId="77777777" w:rsidTr="0055657A">
        <w:tc>
          <w:tcPr>
            <w:tcW w:w="562" w:type="dxa"/>
            <w:vAlign w:val="center"/>
          </w:tcPr>
          <w:p w14:paraId="06CE0D1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29D9CCF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567" w:type="dxa"/>
            <w:vAlign w:val="center"/>
          </w:tcPr>
          <w:p w14:paraId="2398880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185" w:type="dxa"/>
            <w:vAlign w:val="center"/>
          </w:tcPr>
          <w:p w14:paraId="2DA84BA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750" w:type="dxa"/>
            <w:vAlign w:val="center"/>
          </w:tcPr>
          <w:p w14:paraId="2C6AA22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11DB884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2E0740D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5" w:type="dxa"/>
            <w:vAlign w:val="center"/>
          </w:tcPr>
          <w:p w14:paraId="675045E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1314" w:type="dxa"/>
            <w:vAlign w:val="center"/>
          </w:tcPr>
          <w:p w14:paraId="0D96DD8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6FBC59E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27D0F98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5A61F20C" w14:textId="77777777" w:rsidTr="0055657A">
        <w:tc>
          <w:tcPr>
            <w:tcW w:w="562" w:type="dxa"/>
            <w:vAlign w:val="center"/>
          </w:tcPr>
          <w:p w14:paraId="3B17816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0FCC9FC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67" w:type="dxa"/>
            <w:vAlign w:val="center"/>
          </w:tcPr>
          <w:p w14:paraId="381AF1E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185" w:type="dxa"/>
            <w:vAlign w:val="center"/>
          </w:tcPr>
          <w:p w14:paraId="7CBE3B5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50" w:type="dxa"/>
            <w:vAlign w:val="center"/>
          </w:tcPr>
          <w:p w14:paraId="28F7B3C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41B8A93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6441821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085" w:type="dxa"/>
            <w:vAlign w:val="center"/>
          </w:tcPr>
          <w:p w14:paraId="4028B300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0</w:t>
            </w:r>
          </w:p>
        </w:tc>
        <w:tc>
          <w:tcPr>
            <w:tcW w:w="1314" w:type="dxa"/>
            <w:vAlign w:val="center"/>
          </w:tcPr>
          <w:p w14:paraId="7467F07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werFunc</w:t>
            </w:r>
            <w:proofErr w:type="spellEnd"/>
          </w:p>
        </w:tc>
        <w:tc>
          <w:tcPr>
            <w:tcW w:w="496" w:type="dxa"/>
            <w:vAlign w:val="center"/>
          </w:tcPr>
          <w:p w14:paraId="52822EB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674843E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61FE09F8" w14:textId="77777777" w:rsidTr="0055657A">
        <w:tc>
          <w:tcPr>
            <w:tcW w:w="562" w:type="dxa"/>
            <w:vAlign w:val="center"/>
          </w:tcPr>
          <w:p w14:paraId="7A8F9D3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728FEFB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567" w:type="dxa"/>
            <w:vAlign w:val="center"/>
          </w:tcPr>
          <w:p w14:paraId="16EB64E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1185" w:type="dxa"/>
            <w:vAlign w:val="center"/>
          </w:tcPr>
          <w:p w14:paraId="5F8A67F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750" w:type="dxa"/>
            <w:vAlign w:val="center"/>
          </w:tcPr>
          <w:p w14:paraId="5BC2CF6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5B9BCBD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2E7784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5" w:type="dxa"/>
            <w:vAlign w:val="center"/>
          </w:tcPr>
          <w:p w14:paraId="04FF1E95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1314" w:type="dxa"/>
            <w:vAlign w:val="center"/>
          </w:tcPr>
          <w:p w14:paraId="4A44F03B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51C0D77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6E16210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BF73C5C" w14:textId="77777777" w:rsidTr="0055657A">
        <w:tc>
          <w:tcPr>
            <w:tcW w:w="562" w:type="dxa"/>
            <w:vAlign w:val="center"/>
          </w:tcPr>
          <w:p w14:paraId="69D155D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1ED6344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67" w:type="dxa"/>
            <w:vAlign w:val="center"/>
          </w:tcPr>
          <w:p w14:paraId="1A9F68B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185" w:type="dxa"/>
            <w:vAlign w:val="center"/>
          </w:tcPr>
          <w:p w14:paraId="7081432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750" w:type="dxa"/>
            <w:vAlign w:val="center"/>
          </w:tcPr>
          <w:p w14:paraId="29F9B64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6BD2F23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16A4520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085" w:type="dxa"/>
            <w:vAlign w:val="center"/>
          </w:tcPr>
          <w:p w14:paraId="38EB82D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1314" w:type="dxa"/>
            <w:vAlign w:val="center"/>
          </w:tcPr>
          <w:p w14:paraId="3E06BFE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r</w:t>
            </w:r>
          </w:p>
        </w:tc>
        <w:tc>
          <w:tcPr>
            <w:tcW w:w="496" w:type="dxa"/>
            <w:vAlign w:val="center"/>
          </w:tcPr>
          <w:p w14:paraId="23FCE64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381BC23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ACC52BE" w14:textId="77777777" w:rsidTr="0055657A">
        <w:tc>
          <w:tcPr>
            <w:tcW w:w="562" w:type="dxa"/>
            <w:vAlign w:val="center"/>
          </w:tcPr>
          <w:p w14:paraId="76D3509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23C883E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vAlign w:val="center"/>
          </w:tcPr>
          <w:p w14:paraId="5E79324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46</w:t>
            </w:r>
          </w:p>
        </w:tc>
        <w:tc>
          <w:tcPr>
            <w:tcW w:w="1185" w:type="dxa"/>
            <w:vAlign w:val="center"/>
          </w:tcPr>
          <w:p w14:paraId="6A8A7CD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5DE46D5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1F44958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25282DF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5" w:type="dxa"/>
            <w:vAlign w:val="center"/>
          </w:tcPr>
          <w:p w14:paraId="1178F84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  <w:tc>
          <w:tcPr>
            <w:tcW w:w="1314" w:type="dxa"/>
            <w:vAlign w:val="center"/>
          </w:tcPr>
          <w:p w14:paraId="68D8E26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Extreme</w:t>
            </w:r>
            <w:proofErr w:type="spellEnd"/>
          </w:p>
        </w:tc>
        <w:tc>
          <w:tcPr>
            <w:tcW w:w="496" w:type="dxa"/>
            <w:vAlign w:val="center"/>
          </w:tcPr>
          <w:p w14:paraId="63726ED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3814389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83D9E22" w14:textId="77777777" w:rsidTr="0055657A">
        <w:tc>
          <w:tcPr>
            <w:tcW w:w="562" w:type="dxa"/>
            <w:vAlign w:val="center"/>
          </w:tcPr>
          <w:p w14:paraId="0B8F4B5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13494BD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67" w:type="dxa"/>
            <w:vAlign w:val="center"/>
          </w:tcPr>
          <w:p w14:paraId="7DEFB37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1185" w:type="dxa"/>
            <w:vAlign w:val="center"/>
          </w:tcPr>
          <w:p w14:paraId="6FC51B8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750" w:type="dxa"/>
            <w:vAlign w:val="center"/>
          </w:tcPr>
          <w:p w14:paraId="77BDB32D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438FBAE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C02565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85" w:type="dxa"/>
            <w:vAlign w:val="center"/>
          </w:tcPr>
          <w:p w14:paraId="00B6E4FB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1314" w:type="dxa"/>
            <w:vAlign w:val="center"/>
          </w:tcPr>
          <w:p w14:paraId="037B2C75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27652B9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6F472AB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7608BB8" w14:textId="77777777" w:rsidTr="0055657A">
        <w:tc>
          <w:tcPr>
            <w:tcW w:w="562" w:type="dxa"/>
            <w:vAlign w:val="center"/>
          </w:tcPr>
          <w:p w14:paraId="0EE847B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0013BDE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67" w:type="dxa"/>
            <w:vAlign w:val="center"/>
          </w:tcPr>
          <w:p w14:paraId="1069F86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1185" w:type="dxa"/>
            <w:vAlign w:val="center"/>
          </w:tcPr>
          <w:p w14:paraId="4C6B4FF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Pareto</w:t>
            </w:r>
            <w:proofErr w:type="spellEnd"/>
          </w:p>
        </w:tc>
        <w:tc>
          <w:tcPr>
            <w:tcW w:w="750" w:type="dxa"/>
            <w:vAlign w:val="center"/>
          </w:tcPr>
          <w:p w14:paraId="4BE6FE2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77B1F75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16B7DA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1085" w:type="dxa"/>
            <w:vAlign w:val="center"/>
          </w:tcPr>
          <w:p w14:paraId="13C06BF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314" w:type="dxa"/>
            <w:vAlign w:val="center"/>
          </w:tcPr>
          <w:p w14:paraId="57FB166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496" w:type="dxa"/>
            <w:vAlign w:val="center"/>
          </w:tcPr>
          <w:p w14:paraId="56978F2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0F5B949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2E4FAA0" w14:textId="77777777" w:rsidTr="0055657A">
        <w:tc>
          <w:tcPr>
            <w:tcW w:w="562" w:type="dxa"/>
            <w:vAlign w:val="center"/>
          </w:tcPr>
          <w:p w14:paraId="5DDCFF6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023E683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67" w:type="dxa"/>
            <w:vAlign w:val="center"/>
          </w:tcPr>
          <w:p w14:paraId="2F31958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1185" w:type="dxa"/>
            <w:vAlign w:val="center"/>
          </w:tcPr>
          <w:p w14:paraId="1C41F35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750" w:type="dxa"/>
            <w:vAlign w:val="center"/>
          </w:tcPr>
          <w:p w14:paraId="29217A9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0469DEB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6C91A16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085" w:type="dxa"/>
            <w:vAlign w:val="center"/>
          </w:tcPr>
          <w:p w14:paraId="29E958C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17</w:t>
            </w:r>
          </w:p>
        </w:tc>
        <w:tc>
          <w:tcPr>
            <w:tcW w:w="1314" w:type="dxa"/>
            <w:vAlign w:val="center"/>
          </w:tcPr>
          <w:p w14:paraId="780000B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33295E2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550EC69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4411D37" w14:textId="77777777" w:rsidTr="0055657A">
        <w:tc>
          <w:tcPr>
            <w:tcW w:w="4269" w:type="dxa"/>
            <w:gridSpan w:val="6"/>
            <w:vAlign w:val="center"/>
          </w:tcPr>
          <w:p w14:paraId="156FA45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Lavandula</w:t>
            </w:r>
            <w:proofErr w:type="spellEnd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angustifolia</w:t>
            </w:r>
            <w:proofErr w:type="spellEnd"/>
          </w:p>
        </w:tc>
        <w:tc>
          <w:tcPr>
            <w:tcW w:w="4189" w:type="dxa"/>
            <w:gridSpan w:val="5"/>
            <w:vAlign w:val="center"/>
          </w:tcPr>
          <w:p w14:paraId="76FF893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Matricaria</w:t>
            </w:r>
            <w:proofErr w:type="spellEnd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hamomilla</w:t>
            </w:r>
            <w:proofErr w:type="spellEnd"/>
          </w:p>
        </w:tc>
      </w:tr>
      <w:tr w:rsidR="00495B54" w:rsidRPr="00495B54" w14:paraId="4DCDBC4D" w14:textId="77777777" w:rsidTr="0055657A">
        <w:tc>
          <w:tcPr>
            <w:tcW w:w="562" w:type="dxa"/>
            <w:vAlign w:val="center"/>
          </w:tcPr>
          <w:p w14:paraId="110A8D0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CD18C1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567" w:type="dxa"/>
            <w:vAlign w:val="center"/>
          </w:tcPr>
          <w:p w14:paraId="6DF8A89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1185" w:type="dxa"/>
            <w:vAlign w:val="center"/>
          </w:tcPr>
          <w:p w14:paraId="7769BA2B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50" w:type="dxa"/>
            <w:vAlign w:val="center"/>
          </w:tcPr>
          <w:p w14:paraId="2E17FEB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6994103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03E13D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085" w:type="dxa"/>
            <w:vAlign w:val="center"/>
          </w:tcPr>
          <w:p w14:paraId="188C42D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314" w:type="dxa"/>
            <w:vAlign w:val="center"/>
          </w:tcPr>
          <w:p w14:paraId="57EC6E25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gum</w:t>
            </w:r>
            <w:proofErr w:type="spellEnd"/>
          </w:p>
        </w:tc>
        <w:tc>
          <w:tcPr>
            <w:tcW w:w="496" w:type="dxa"/>
            <w:vAlign w:val="center"/>
          </w:tcPr>
          <w:p w14:paraId="244A64F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550F7A2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A9EEF96" w14:textId="77777777" w:rsidTr="0055657A">
        <w:tc>
          <w:tcPr>
            <w:tcW w:w="562" w:type="dxa"/>
            <w:vAlign w:val="center"/>
          </w:tcPr>
          <w:p w14:paraId="68BDAE2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4FCF531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vAlign w:val="center"/>
          </w:tcPr>
          <w:p w14:paraId="5FB30D9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185" w:type="dxa"/>
            <w:vAlign w:val="center"/>
          </w:tcPr>
          <w:p w14:paraId="731D463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r</w:t>
            </w:r>
          </w:p>
        </w:tc>
        <w:tc>
          <w:tcPr>
            <w:tcW w:w="750" w:type="dxa"/>
            <w:vAlign w:val="center"/>
          </w:tcPr>
          <w:p w14:paraId="451B056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38AAB8B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87C900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085" w:type="dxa"/>
            <w:vAlign w:val="center"/>
          </w:tcPr>
          <w:p w14:paraId="2DAE570D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1314" w:type="dxa"/>
            <w:vAlign w:val="center"/>
          </w:tcPr>
          <w:p w14:paraId="144E66E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r</w:t>
            </w:r>
          </w:p>
        </w:tc>
        <w:tc>
          <w:tcPr>
            <w:tcW w:w="496" w:type="dxa"/>
            <w:vAlign w:val="center"/>
          </w:tcPr>
          <w:p w14:paraId="1ECDF22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5DCF73E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0C8A4602" w14:textId="77777777" w:rsidTr="0055657A">
        <w:tc>
          <w:tcPr>
            <w:tcW w:w="562" w:type="dxa"/>
            <w:vAlign w:val="center"/>
          </w:tcPr>
          <w:p w14:paraId="3E5A38F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26473B5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vAlign w:val="center"/>
          </w:tcPr>
          <w:p w14:paraId="15BB23A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1185" w:type="dxa"/>
            <w:vAlign w:val="center"/>
          </w:tcPr>
          <w:p w14:paraId="4753DBB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750" w:type="dxa"/>
            <w:vAlign w:val="center"/>
          </w:tcPr>
          <w:p w14:paraId="771FF23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1F9BE47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3A97D9B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085" w:type="dxa"/>
            <w:vAlign w:val="center"/>
          </w:tcPr>
          <w:p w14:paraId="6E88BF7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1314" w:type="dxa"/>
            <w:vAlign w:val="center"/>
          </w:tcPr>
          <w:p w14:paraId="0F26EF1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r</w:t>
            </w:r>
          </w:p>
        </w:tc>
        <w:tc>
          <w:tcPr>
            <w:tcW w:w="496" w:type="dxa"/>
            <w:vAlign w:val="center"/>
          </w:tcPr>
          <w:p w14:paraId="63AFD0C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6AE9205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29E25D61" w14:textId="77777777" w:rsidTr="0055657A">
        <w:tc>
          <w:tcPr>
            <w:tcW w:w="562" w:type="dxa"/>
            <w:vAlign w:val="center"/>
          </w:tcPr>
          <w:p w14:paraId="2FAC683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04269CE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567" w:type="dxa"/>
            <w:vAlign w:val="center"/>
          </w:tcPr>
          <w:p w14:paraId="585E607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1185" w:type="dxa"/>
            <w:vAlign w:val="center"/>
          </w:tcPr>
          <w:p w14:paraId="37A6F265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1AADE5A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1C4F42A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27BBFEF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085" w:type="dxa"/>
            <w:vAlign w:val="center"/>
          </w:tcPr>
          <w:p w14:paraId="723139D2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1</w:t>
            </w:r>
          </w:p>
        </w:tc>
        <w:tc>
          <w:tcPr>
            <w:tcW w:w="1314" w:type="dxa"/>
            <w:vAlign w:val="center"/>
          </w:tcPr>
          <w:p w14:paraId="6584234D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194B1E1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6" w:type="dxa"/>
            <w:vAlign w:val="center"/>
          </w:tcPr>
          <w:p w14:paraId="71CEE98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6E57F2B" w14:textId="77777777" w:rsidTr="0055657A">
        <w:tc>
          <w:tcPr>
            <w:tcW w:w="562" w:type="dxa"/>
            <w:vAlign w:val="center"/>
          </w:tcPr>
          <w:p w14:paraId="6C250AA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6416C69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67" w:type="dxa"/>
            <w:vAlign w:val="center"/>
          </w:tcPr>
          <w:p w14:paraId="58CE715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1185" w:type="dxa"/>
            <w:vAlign w:val="center"/>
          </w:tcPr>
          <w:p w14:paraId="02DEFD90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 (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0" w:type="dxa"/>
            <w:vAlign w:val="center"/>
          </w:tcPr>
          <w:p w14:paraId="3FB2207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2F93E34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5781E85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085" w:type="dxa"/>
            <w:vAlign w:val="center"/>
          </w:tcPr>
          <w:p w14:paraId="2DBA2BA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314" w:type="dxa"/>
            <w:vAlign w:val="center"/>
          </w:tcPr>
          <w:p w14:paraId="5A28FF9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lang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1E2ACA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2006909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5B88E160" w14:textId="77777777" w:rsidTr="0055657A">
        <w:tc>
          <w:tcPr>
            <w:tcW w:w="562" w:type="dxa"/>
            <w:vAlign w:val="center"/>
          </w:tcPr>
          <w:p w14:paraId="1D4C62B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16732AD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67" w:type="dxa"/>
            <w:vAlign w:val="center"/>
          </w:tcPr>
          <w:p w14:paraId="5B3F74B0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1185" w:type="dxa"/>
            <w:vAlign w:val="center"/>
          </w:tcPr>
          <w:p w14:paraId="2C6C6412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50" w:type="dxa"/>
            <w:vAlign w:val="center"/>
          </w:tcPr>
          <w:p w14:paraId="5547E21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41B9D7F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119DD98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085" w:type="dxa"/>
            <w:vAlign w:val="center"/>
          </w:tcPr>
          <w:p w14:paraId="6FAE9A2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  <w:tc>
          <w:tcPr>
            <w:tcW w:w="1314" w:type="dxa"/>
            <w:vAlign w:val="center"/>
          </w:tcPr>
          <w:p w14:paraId="185CDE6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3DCBEDC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536EC50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05A7FF6" w14:textId="77777777" w:rsidTr="0055657A">
        <w:tc>
          <w:tcPr>
            <w:tcW w:w="562" w:type="dxa"/>
            <w:vAlign w:val="center"/>
          </w:tcPr>
          <w:p w14:paraId="2D3AFF2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4B5C89B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14:paraId="381BEA9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20</w:t>
            </w:r>
          </w:p>
        </w:tc>
        <w:tc>
          <w:tcPr>
            <w:tcW w:w="1185" w:type="dxa"/>
            <w:vAlign w:val="center"/>
          </w:tcPr>
          <w:p w14:paraId="2202F2F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gum</w:t>
            </w:r>
            <w:proofErr w:type="spellEnd"/>
          </w:p>
        </w:tc>
        <w:tc>
          <w:tcPr>
            <w:tcW w:w="750" w:type="dxa"/>
            <w:vAlign w:val="center"/>
          </w:tcPr>
          <w:p w14:paraId="6630380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62E29B9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2A77E66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85" w:type="dxa"/>
            <w:vAlign w:val="center"/>
          </w:tcPr>
          <w:p w14:paraId="54CE71C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  <w:tc>
          <w:tcPr>
            <w:tcW w:w="1314" w:type="dxa"/>
            <w:vAlign w:val="center"/>
          </w:tcPr>
          <w:p w14:paraId="0EF0BFC2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44F939B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2828CD5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64DB6CAD" w14:textId="77777777" w:rsidTr="0055657A">
        <w:tc>
          <w:tcPr>
            <w:tcW w:w="562" w:type="dxa"/>
            <w:vAlign w:val="center"/>
          </w:tcPr>
          <w:p w14:paraId="6AEBD5C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74755C8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vAlign w:val="center"/>
          </w:tcPr>
          <w:p w14:paraId="556C9A0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185" w:type="dxa"/>
            <w:vAlign w:val="center"/>
          </w:tcPr>
          <w:p w14:paraId="425D4A9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10046DF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14FB32B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3D445E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085" w:type="dxa"/>
            <w:vAlign w:val="center"/>
          </w:tcPr>
          <w:p w14:paraId="0189AE92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1314" w:type="dxa"/>
            <w:vAlign w:val="center"/>
          </w:tcPr>
          <w:p w14:paraId="19FAC4B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445AA59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648F346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74053E20" w14:textId="77777777" w:rsidTr="0055657A">
        <w:tc>
          <w:tcPr>
            <w:tcW w:w="562" w:type="dxa"/>
            <w:vAlign w:val="center"/>
          </w:tcPr>
          <w:p w14:paraId="50E5075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7D57239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567" w:type="dxa"/>
            <w:vAlign w:val="center"/>
          </w:tcPr>
          <w:p w14:paraId="12FD3E4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1185" w:type="dxa"/>
            <w:vAlign w:val="center"/>
          </w:tcPr>
          <w:p w14:paraId="184B35B0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rt</w:t>
            </w:r>
          </w:p>
        </w:tc>
        <w:tc>
          <w:tcPr>
            <w:tcW w:w="750" w:type="dxa"/>
            <w:vAlign w:val="center"/>
          </w:tcPr>
          <w:p w14:paraId="1857592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6A03500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1C22253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085" w:type="dxa"/>
            <w:vAlign w:val="center"/>
          </w:tcPr>
          <w:p w14:paraId="64FA6E7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1314" w:type="dxa"/>
            <w:vAlign w:val="center"/>
          </w:tcPr>
          <w:p w14:paraId="766BDF7B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23696A3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1E1DB06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69549E0" w14:textId="77777777" w:rsidTr="0055657A">
        <w:tc>
          <w:tcPr>
            <w:tcW w:w="562" w:type="dxa"/>
            <w:vAlign w:val="center"/>
          </w:tcPr>
          <w:p w14:paraId="082D423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4B531EA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67" w:type="dxa"/>
            <w:vAlign w:val="center"/>
          </w:tcPr>
          <w:p w14:paraId="4ECC26F0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1185" w:type="dxa"/>
            <w:vAlign w:val="center"/>
          </w:tcPr>
          <w:p w14:paraId="08FEB476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2E5DBC3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6" w:type="dxa"/>
            <w:vAlign w:val="center"/>
          </w:tcPr>
          <w:p w14:paraId="5D0AE11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56A68B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085" w:type="dxa"/>
            <w:vAlign w:val="center"/>
          </w:tcPr>
          <w:p w14:paraId="5E408FF2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1314" w:type="dxa"/>
            <w:vAlign w:val="center"/>
          </w:tcPr>
          <w:p w14:paraId="6DDF11B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21B7EC1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27E9921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D9CACD9" w14:textId="77777777" w:rsidTr="0055657A">
        <w:tc>
          <w:tcPr>
            <w:tcW w:w="562" w:type="dxa"/>
            <w:vAlign w:val="center"/>
          </w:tcPr>
          <w:p w14:paraId="683FFCF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79D7E9A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</w:tcPr>
          <w:p w14:paraId="6B2C147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37</w:t>
            </w:r>
          </w:p>
        </w:tc>
        <w:tc>
          <w:tcPr>
            <w:tcW w:w="1185" w:type="dxa"/>
            <w:vAlign w:val="center"/>
          </w:tcPr>
          <w:p w14:paraId="151A273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50" w:type="dxa"/>
            <w:vAlign w:val="center"/>
          </w:tcPr>
          <w:p w14:paraId="275F714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138973C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1B2B81F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085" w:type="dxa"/>
            <w:vAlign w:val="center"/>
          </w:tcPr>
          <w:p w14:paraId="6F25D76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28</w:t>
            </w:r>
          </w:p>
        </w:tc>
        <w:tc>
          <w:tcPr>
            <w:tcW w:w="1314" w:type="dxa"/>
            <w:vAlign w:val="center"/>
          </w:tcPr>
          <w:p w14:paraId="19C5F2E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5A05137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0FC96E6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</w:tbl>
    <w:p w14:paraId="3E9FD55A" w14:textId="77777777" w:rsidR="00495B54" w:rsidRPr="00495B54" w:rsidRDefault="00495B54" w:rsidP="00495B5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95B54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4C8B357" w14:textId="77777777" w:rsidR="00495B54" w:rsidRPr="00495B54" w:rsidRDefault="00495B54" w:rsidP="00495B54">
      <w:pPr>
        <w:spacing w:after="0"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495B5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Pr="00495B54">
        <w:rPr>
          <w:rFonts w:ascii="Times New Roman" w:eastAsia="Times New Roman" w:hAnsi="Times New Roman" w:cs="Times New Roman"/>
          <w:b/>
          <w:bCs/>
          <w:sz w:val="20"/>
          <w:szCs w:val="20"/>
        </w:rPr>
        <w:t>S2</w:t>
      </w:r>
      <w:proofErr w:type="spellEnd"/>
      <w:r w:rsidRPr="00495B5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Continued)</w:t>
      </w:r>
      <w:r w:rsidRPr="00495B54">
        <w:rPr>
          <w:rFonts w:ascii="Times New Roman" w:eastAsia="Times New Roman" w:hAnsi="Times New Roman" w:cs="Times New Roman"/>
          <w:sz w:val="20"/>
          <w:szCs w:val="20"/>
        </w:rPr>
        <w:t>. Statistical characteristics of temperature data and the result of goodness-of-fit with significance level of α=0.05 for selected PDF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709"/>
        <w:gridCol w:w="567"/>
        <w:gridCol w:w="1174"/>
        <w:gridCol w:w="744"/>
        <w:gridCol w:w="496"/>
        <w:gridCol w:w="798"/>
        <w:gridCol w:w="1085"/>
        <w:gridCol w:w="1314"/>
        <w:gridCol w:w="496"/>
        <w:gridCol w:w="496"/>
      </w:tblGrid>
      <w:tr w:rsidR="00495B54" w:rsidRPr="00495B54" w14:paraId="79A7342A" w14:textId="77777777" w:rsidTr="0055657A">
        <w:trPr>
          <w:cantSplit/>
          <w:trHeight w:val="397"/>
          <w:jc w:val="center"/>
        </w:trPr>
        <w:tc>
          <w:tcPr>
            <w:tcW w:w="562" w:type="dxa"/>
            <w:vMerge w:val="restart"/>
            <w:vAlign w:val="center"/>
          </w:tcPr>
          <w:p w14:paraId="7294DBA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.</w:t>
            </w:r>
          </w:p>
        </w:tc>
        <w:tc>
          <w:tcPr>
            <w:tcW w:w="709" w:type="dxa"/>
            <w:vMerge w:val="restart"/>
            <w:vAlign w:val="center"/>
          </w:tcPr>
          <w:p w14:paraId="53BCA29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Mean</w:t>
            </w:r>
          </w:p>
          <w:p w14:paraId="06B54E0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(mm)</w:t>
            </w:r>
          </w:p>
        </w:tc>
        <w:tc>
          <w:tcPr>
            <w:tcW w:w="567" w:type="dxa"/>
            <w:vMerge w:val="restart"/>
            <w:vAlign w:val="center"/>
          </w:tcPr>
          <w:p w14:paraId="747E07C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d.</w:t>
            </w:r>
          </w:p>
          <w:p w14:paraId="21FC41F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Dev.</w:t>
            </w:r>
          </w:p>
        </w:tc>
        <w:tc>
          <w:tcPr>
            <w:tcW w:w="1174" w:type="dxa"/>
            <w:vMerge w:val="restart"/>
            <w:vAlign w:val="center"/>
          </w:tcPr>
          <w:p w14:paraId="657B8C4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PDF</w:t>
            </w:r>
          </w:p>
          <w:p w14:paraId="4FC0663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1240" w:type="dxa"/>
            <w:gridSpan w:val="2"/>
            <w:vAlign w:val="center"/>
          </w:tcPr>
          <w:p w14:paraId="231D31B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r α=0.05</w:t>
            </w:r>
          </w:p>
        </w:tc>
        <w:tc>
          <w:tcPr>
            <w:tcW w:w="798" w:type="dxa"/>
            <w:vMerge w:val="restart"/>
            <w:vAlign w:val="center"/>
          </w:tcPr>
          <w:p w14:paraId="3208A04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Mean</w:t>
            </w:r>
          </w:p>
          <w:p w14:paraId="0FFAA8FB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(mm)</w:t>
            </w:r>
          </w:p>
        </w:tc>
        <w:tc>
          <w:tcPr>
            <w:tcW w:w="1085" w:type="dxa"/>
            <w:vMerge w:val="restart"/>
            <w:vAlign w:val="center"/>
          </w:tcPr>
          <w:p w14:paraId="1E31541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d.</w:t>
            </w:r>
          </w:p>
          <w:p w14:paraId="6573C4F4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Dev.</w:t>
            </w:r>
          </w:p>
        </w:tc>
        <w:tc>
          <w:tcPr>
            <w:tcW w:w="1314" w:type="dxa"/>
            <w:vMerge w:val="restart"/>
            <w:vAlign w:val="center"/>
          </w:tcPr>
          <w:p w14:paraId="2557B33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PDF</w:t>
            </w:r>
          </w:p>
          <w:p w14:paraId="3083E289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4E965E2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r α=0.05</w:t>
            </w:r>
          </w:p>
        </w:tc>
      </w:tr>
      <w:tr w:rsidR="00495B54" w:rsidRPr="00495B54" w14:paraId="1FC9ABB9" w14:textId="77777777" w:rsidTr="0055657A">
        <w:trPr>
          <w:cantSplit/>
          <w:trHeight w:val="850"/>
          <w:jc w:val="center"/>
        </w:trPr>
        <w:tc>
          <w:tcPr>
            <w:tcW w:w="562" w:type="dxa"/>
            <w:vMerge/>
            <w:vAlign w:val="center"/>
          </w:tcPr>
          <w:p w14:paraId="1E89375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709" w:type="dxa"/>
            <w:vMerge/>
            <w:vAlign w:val="center"/>
          </w:tcPr>
          <w:p w14:paraId="111C65F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567" w:type="dxa"/>
            <w:vMerge/>
            <w:vAlign w:val="center"/>
          </w:tcPr>
          <w:p w14:paraId="09805D0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1174" w:type="dxa"/>
            <w:vMerge/>
            <w:vAlign w:val="center"/>
          </w:tcPr>
          <w:p w14:paraId="1C7E3E3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744" w:type="dxa"/>
            <w:textDirection w:val="tbRl"/>
            <w:vAlign w:val="center"/>
          </w:tcPr>
          <w:p w14:paraId="3224DDC8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atistics</w:t>
            </w:r>
          </w:p>
        </w:tc>
        <w:tc>
          <w:tcPr>
            <w:tcW w:w="496" w:type="dxa"/>
            <w:textDirection w:val="tbRl"/>
            <w:vAlign w:val="center"/>
          </w:tcPr>
          <w:p w14:paraId="4B5CFE6C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Critical</w:t>
            </w:r>
          </w:p>
        </w:tc>
        <w:tc>
          <w:tcPr>
            <w:tcW w:w="798" w:type="dxa"/>
            <w:vMerge/>
            <w:vAlign w:val="center"/>
          </w:tcPr>
          <w:p w14:paraId="49995AFD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1085" w:type="dxa"/>
            <w:vMerge/>
            <w:vAlign w:val="center"/>
          </w:tcPr>
          <w:p w14:paraId="1B446904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1314" w:type="dxa"/>
            <w:vMerge/>
            <w:vAlign w:val="center"/>
          </w:tcPr>
          <w:p w14:paraId="2A7D6E69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</w:p>
        </w:tc>
        <w:tc>
          <w:tcPr>
            <w:tcW w:w="496" w:type="dxa"/>
            <w:textDirection w:val="tbRl"/>
            <w:vAlign w:val="center"/>
          </w:tcPr>
          <w:p w14:paraId="29016F36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Statistics</w:t>
            </w:r>
          </w:p>
        </w:tc>
        <w:tc>
          <w:tcPr>
            <w:tcW w:w="496" w:type="dxa"/>
            <w:textDirection w:val="tbRl"/>
            <w:vAlign w:val="center"/>
          </w:tcPr>
          <w:p w14:paraId="371445E1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  <w:t>Critical</w:t>
            </w:r>
          </w:p>
        </w:tc>
      </w:tr>
      <w:tr w:rsidR="00495B54" w:rsidRPr="00495B54" w14:paraId="7E7B413A" w14:textId="77777777" w:rsidTr="0055657A">
        <w:trPr>
          <w:cantSplit/>
          <w:trHeight w:val="340"/>
          <w:jc w:val="center"/>
        </w:trPr>
        <w:tc>
          <w:tcPr>
            <w:tcW w:w="4252" w:type="dxa"/>
            <w:gridSpan w:val="6"/>
            <w:vAlign w:val="center"/>
          </w:tcPr>
          <w:p w14:paraId="16CD89AA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fa-IR"/>
              </w:rPr>
              <w:t xml:space="preserve">Rosa </w:t>
            </w:r>
            <w:proofErr w:type="spellStart"/>
            <w:r w:rsidRPr="00495B54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fa-IR"/>
              </w:rPr>
              <w:t>damasena</w:t>
            </w:r>
            <w:proofErr w:type="spellEnd"/>
          </w:p>
        </w:tc>
        <w:tc>
          <w:tcPr>
            <w:tcW w:w="4189" w:type="dxa"/>
            <w:gridSpan w:val="5"/>
            <w:vAlign w:val="center"/>
          </w:tcPr>
          <w:p w14:paraId="6626EDBC" w14:textId="77777777" w:rsidR="00495B54" w:rsidRPr="00495B54" w:rsidRDefault="00495B54" w:rsidP="0055657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Satureja</w:t>
            </w:r>
            <w:proofErr w:type="spellEnd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hortensis</w:t>
            </w:r>
            <w:proofErr w:type="spellEnd"/>
          </w:p>
        </w:tc>
      </w:tr>
      <w:tr w:rsidR="00495B54" w:rsidRPr="00495B54" w14:paraId="3B1BB078" w14:textId="77777777" w:rsidTr="0055657A">
        <w:trPr>
          <w:jc w:val="center"/>
        </w:trPr>
        <w:tc>
          <w:tcPr>
            <w:tcW w:w="562" w:type="dxa"/>
            <w:vAlign w:val="center"/>
          </w:tcPr>
          <w:p w14:paraId="5982388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73C00AA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14:paraId="29669B6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  <w:tc>
          <w:tcPr>
            <w:tcW w:w="1174" w:type="dxa"/>
            <w:vAlign w:val="center"/>
          </w:tcPr>
          <w:p w14:paraId="6065020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arson5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4" w:type="dxa"/>
            <w:vAlign w:val="center"/>
          </w:tcPr>
          <w:p w14:paraId="1E0CB70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68D6E04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1668233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085" w:type="dxa"/>
            <w:vAlign w:val="center"/>
          </w:tcPr>
          <w:p w14:paraId="341B0F9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1314" w:type="dxa"/>
            <w:vAlign w:val="center"/>
          </w:tcPr>
          <w:p w14:paraId="0D326A0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g-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arson3</w:t>
            </w:r>
            <w:proofErr w:type="spellEnd"/>
          </w:p>
        </w:tc>
        <w:tc>
          <w:tcPr>
            <w:tcW w:w="496" w:type="dxa"/>
            <w:vAlign w:val="center"/>
          </w:tcPr>
          <w:p w14:paraId="621960C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02A2D03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E3D7FAC" w14:textId="77777777" w:rsidTr="0055657A">
        <w:trPr>
          <w:jc w:val="center"/>
        </w:trPr>
        <w:tc>
          <w:tcPr>
            <w:tcW w:w="562" w:type="dxa"/>
            <w:vAlign w:val="center"/>
          </w:tcPr>
          <w:p w14:paraId="304DAC3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2ED3679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vAlign w:val="center"/>
          </w:tcPr>
          <w:p w14:paraId="7F39972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1174" w:type="dxa"/>
            <w:vAlign w:val="center"/>
          </w:tcPr>
          <w:p w14:paraId="5F6936D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44" w:type="dxa"/>
            <w:vAlign w:val="center"/>
          </w:tcPr>
          <w:p w14:paraId="626AD25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6" w:type="dxa"/>
            <w:vAlign w:val="center"/>
          </w:tcPr>
          <w:p w14:paraId="3715335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435E9C1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085" w:type="dxa"/>
            <w:vAlign w:val="center"/>
          </w:tcPr>
          <w:p w14:paraId="1F970D4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314" w:type="dxa"/>
            <w:vAlign w:val="center"/>
          </w:tcPr>
          <w:p w14:paraId="00E4238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6" w:type="dxa"/>
            <w:vAlign w:val="center"/>
          </w:tcPr>
          <w:p w14:paraId="4B32916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6E012D8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F73329C" w14:textId="77777777" w:rsidTr="0055657A">
        <w:trPr>
          <w:jc w:val="center"/>
        </w:trPr>
        <w:tc>
          <w:tcPr>
            <w:tcW w:w="562" w:type="dxa"/>
            <w:vAlign w:val="center"/>
          </w:tcPr>
          <w:p w14:paraId="5857B04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3712F9A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vAlign w:val="center"/>
          </w:tcPr>
          <w:p w14:paraId="6E011FD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1174" w:type="dxa"/>
            <w:vAlign w:val="center"/>
          </w:tcPr>
          <w:p w14:paraId="3C2E50B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44" w:type="dxa"/>
            <w:vAlign w:val="center"/>
          </w:tcPr>
          <w:p w14:paraId="57DB7AE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1A061A5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72DB7E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085" w:type="dxa"/>
            <w:vAlign w:val="center"/>
          </w:tcPr>
          <w:p w14:paraId="2FF4DE2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0</w:t>
            </w:r>
          </w:p>
        </w:tc>
        <w:tc>
          <w:tcPr>
            <w:tcW w:w="1314" w:type="dxa"/>
            <w:vAlign w:val="center"/>
          </w:tcPr>
          <w:p w14:paraId="5FFB51B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 (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477AA14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468961A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D3FE8D6" w14:textId="77777777" w:rsidTr="0055657A">
        <w:trPr>
          <w:jc w:val="center"/>
        </w:trPr>
        <w:tc>
          <w:tcPr>
            <w:tcW w:w="562" w:type="dxa"/>
            <w:vAlign w:val="center"/>
          </w:tcPr>
          <w:p w14:paraId="21694B5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5F7BF2B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67" w:type="dxa"/>
            <w:vAlign w:val="center"/>
          </w:tcPr>
          <w:p w14:paraId="311B337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174" w:type="dxa"/>
            <w:vAlign w:val="center"/>
          </w:tcPr>
          <w:p w14:paraId="7B92460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44" w:type="dxa"/>
            <w:vAlign w:val="center"/>
          </w:tcPr>
          <w:p w14:paraId="359566A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3F9065C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98" w:type="dxa"/>
            <w:vAlign w:val="center"/>
          </w:tcPr>
          <w:p w14:paraId="219DF50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5" w:type="dxa"/>
            <w:vAlign w:val="center"/>
          </w:tcPr>
          <w:p w14:paraId="43CD4CE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314" w:type="dxa"/>
            <w:vAlign w:val="center"/>
          </w:tcPr>
          <w:p w14:paraId="360B36F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6747A84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430F4E6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B7601BC" w14:textId="77777777" w:rsidTr="0055657A">
        <w:trPr>
          <w:jc w:val="center"/>
        </w:trPr>
        <w:tc>
          <w:tcPr>
            <w:tcW w:w="562" w:type="dxa"/>
            <w:vAlign w:val="center"/>
          </w:tcPr>
          <w:p w14:paraId="57D439A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03B4825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14:paraId="3EF88F0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7</w:t>
            </w:r>
          </w:p>
        </w:tc>
        <w:tc>
          <w:tcPr>
            <w:tcW w:w="1174" w:type="dxa"/>
            <w:vAlign w:val="center"/>
          </w:tcPr>
          <w:p w14:paraId="609305E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44" w:type="dxa"/>
            <w:vAlign w:val="center"/>
          </w:tcPr>
          <w:p w14:paraId="0357833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4F524D5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236EEE4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085" w:type="dxa"/>
            <w:vAlign w:val="center"/>
          </w:tcPr>
          <w:p w14:paraId="71B91A6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314" w:type="dxa"/>
            <w:vAlign w:val="center"/>
          </w:tcPr>
          <w:p w14:paraId="6536A2C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7C0EAEE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5A5A0B7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459889A1" w14:textId="77777777" w:rsidTr="0055657A">
        <w:trPr>
          <w:jc w:val="center"/>
        </w:trPr>
        <w:tc>
          <w:tcPr>
            <w:tcW w:w="562" w:type="dxa"/>
            <w:vAlign w:val="center"/>
          </w:tcPr>
          <w:p w14:paraId="092D63A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2D55267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567" w:type="dxa"/>
            <w:vAlign w:val="center"/>
          </w:tcPr>
          <w:p w14:paraId="36B21F9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  <w:tc>
          <w:tcPr>
            <w:tcW w:w="1174" w:type="dxa"/>
            <w:vAlign w:val="center"/>
          </w:tcPr>
          <w:p w14:paraId="6A72B4B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Pareto</w:t>
            </w:r>
            <w:proofErr w:type="spellEnd"/>
          </w:p>
        </w:tc>
        <w:tc>
          <w:tcPr>
            <w:tcW w:w="744" w:type="dxa"/>
            <w:vAlign w:val="center"/>
          </w:tcPr>
          <w:p w14:paraId="4D8B36D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70C444C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348E67B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085" w:type="dxa"/>
            <w:vAlign w:val="center"/>
          </w:tcPr>
          <w:p w14:paraId="562ED6B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314" w:type="dxa"/>
            <w:vAlign w:val="center"/>
          </w:tcPr>
          <w:p w14:paraId="5DF0EE0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6" w:type="dxa"/>
            <w:vAlign w:val="center"/>
          </w:tcPr>
          <w:p w14:paraId="7EE81C1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298A9C3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5182C6C9" w14:textId="77777777" w:rsidTr="0055657A">
        <w:trPr>
          <w:jc w:val="center"/>
        </w:trPr>
        <w:tc>
          <w:tcPr>
            <w:tcW w:w="562" w:type="dxa"/>
            <w:vAlign w:val="center"/>
          </w:tcPr>
          <w:p w14:paraId="07E4CB8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6F61561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14:paraId="0431360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  <w:tc>
          <w:tcPr>
            <w:tcW w:w="1174" w:type="dxa"/>
            <w:vAlign w:val="center"/>
          </w:tcPr>
          <w:p w14:paraId="6EF1A94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gPearson3</w:t>
            </w:r>
            <w:proofErr w:type="spellEnd"/>
          </w:p>
        </w:tc>
        <w:tc>
          <w:tcPr>
            <w:tcW w:w="744" w:type="dxa"/>
            <w:vAlign w:val="center"/>
          </w:tcPr>
          <w:p w14:paraId="47F86F6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20D75FA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17E105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085" w:type="dxa"/>
            <w:vAlign w:val="center"/>
          </w:tcPr>
          <w:p w14:paraId="5C46B98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1314" w:type="dxa"/>
            <w:vAlign w:val="center"/>
          </w:tcPr>
          <w:p w14:paraId="2048E9B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gum</w:t>
            </w:r>
            <w:proofErr w:type="spellEnd"/>
          </w:p>
        </w:tc>
        <w:tc>
          <w:tcPr>
            <w:tcW w:w="496" w:type="dxa"/>
            <w:vAlign w:val="center"/>
          </w:tcPr>
          <w:p w14:paraId="283A8C6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69287E5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5E44FFD0" w14:textId="77777777" w:rsidTr="0055657A">
        <w:trPr>
          <w:jc w:val="center"/>
        </w:trPr>
        <w:tc>
          <w:tcPr>
            <w:tcW w:w="562" w:type="dxa"/>
            <w:vAlign w:val="center"/>
          </w:tcPr>
          <w:p w14:paraId="2110F34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2252822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vAlign w:val="center"/>
          </w:tcPr>
          <w:p w14:paraId="5256E57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1174" w:type="dxa"/>
            <w:vAlign w:val="center"/>
          </w:tcPr>
          <w:p w14:paraId="6AAD9F8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gPearson3</w:t>
            </w:r>
            <w:proofErr w:type="spellEnd"/>
          </w:p>
        </w:tc>
        <w:tc>
          <w:tcPr>
            <w:tcW w:w="744" w:type="dxa"/>
            <w:vAlign w:val="center"/>
          </w:tcPr>
          <w:p w14:paraId="21CEF39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1B62A12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31CCED5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5" w:type="dxa"/>
            <w:vAlign w:val="center"/>
          </w:tcPr>
          <w:p w14:paraId="1DBB22B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314" w:type="dxa"/>
            <w:vAlign w:val="center"/>
          </w:tcPr>
          <w:p w14:paraId="2F2E973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ypersecant</w:t>
            </w:r>
            <w:proofErr w:type="spellEnd"/>
          </w:p>
        </w:tc>
        <w:tc>
          <w:tcPr>
            <w:tcW w:w="496" w:type="dxa"/>
            <w:vAlign w:val="center"/>
          </w:tcPr>
          <w:p w14:paraId="296C450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39A0861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4B23446" w14:textId="77777777" w:rsidTr="0055657A">
        <w:trPr>
          <w:jc w:val="center"/>
        </w:trPr>
        <w:tc>
          <w:tcPr>
            <w:tcW w:w="562" w:type="dxa"/>
            <w:vAlign w:val="center"/>
          </w:tcPr>
          <w:p w14:paraId="1816B82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3AA2EDE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67" w:type="dxa"/>
            <w:vAlign w:val="center"/>
          </w:tcPr>
          <w:p w14:paraId="178EADC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1174" w:type="dxa"/>
            <w:vAlign w:val="center"/>
          </w:tcPr>
          <w:p w14:paraId="57ADC83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44" w:type="dxa"/>
            <w:vAlign w:val="center"/>
          </w:tcPr>
          <w:p w14:paraId="40E5E74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4EE662B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765CAB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085" w:type="dxa"/>
            <w:vAlign w:val="center"/>
          </w:tcPr>
          <w:p w14:paraId="171FA0B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  <w:tc>
          <w:tcPr>
            <w:tcW w:w="1314" w:type="dxa"/>
            <w:vAlign w:val="center"/>
          </w:tcPr>
          <w:p w14:paraId="336516E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6" w:type="dxa"/>
            <w:vAlign w:val="center"/>
          </w:tcPr>
          <w:p w14:paraId="482C328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629BF92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26496358" w14:textId="77777777" w:rsidTr="0055657A">
        <w:trPr>
          <w:jc w:val="center"/>
        </w:trPr>
        <w:tc>
          <w:tcPr>
            <w:tcW w:w="562" w:type="dxa"/>
            <w:vAlign w:val="center"/>
          </w:tcPr>
          <w:p w14:paraId="138C128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7FAEDE1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67" w:type="dxa"/>
            <w:vAlign w:val="center"/>
          </w:tcPr>
          <w:p w14:paraId="728B028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1174" w:type="dxa"/>
            <w:vAlign w:val="center"/>
          </w:tcPr>
          <w:p w14:paraId="59ECDDB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744" w:type="dxa"/>
            <w:vAlign w:val="center"/>
          </w:tcPr>
          <w:p w14:paraId="6F02AC3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54969C8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3100480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085" w:type="dxa"/>
            <w:vAlign w:val="center"/>
          </w:tcPr>
          <w:p w14:paraId="72D9067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1314" w:type="dxa"/>
            <w:vAlign w:val="center"/>
          </w:tcPr>
          <w:p w14:paraId="0ADA0B1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hnsonSB</w:t>
            </w:r>
            <w:proofErr w:type="spellEnd"/>
          </w:p>
        </w:tc>
        <w:tc>
          <w:tcPr>
            <w:tcW w:w="496" w:type="dxa"/>
            <w:vAlign w:val="center"/>
          </w:tcPr>
          <w:p w14:paraId="69E7BDE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7A6C42B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02D37985" w14:textId="77777777" w:rsidTr="0055657A">
        <w:trPr>
          <w:jc w:val="center"/>
        </w:trPr>
        <w:tc>
          <w:tcPr>
            <w:tcW w:w="562" w:type="dxa"/>
            <w:vAlign w:val="center"/>
          </w:tcPr>
          <w:p w14:paraId="6874E53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678B067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567" w:type="dxa"/>
            <w:vAlign w:val="center"/>
          </w:tcPr>
          <w:p w14:paraId="5B83CAA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1174" w:type="dxa"/>
            <w:vAlign w:val="center"/>
          </w:tcPr>
          <w:p w14:paraId="6A01AD0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44" w:type="dxa"/>
            <w:vAlign w:val="center"/>
          </w:tcPr>
          <w:p w14:paraId="5D57A8E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06F78B1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" w:bidi="fa-IR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619F139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5" w:type="dxa"/>
            <w:vAlign w:val="center"/>
          </w:tcPr>
          <w:p w14:paraId="2EC08BB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36</w:t>
            </w:r>
          </w:p>
        </w:tc>
        <w:tc>
          <w:tcPr>
            <w:tcW w:w="1314" w:type="dxa"/>
            <w:vAlign w:val="center"/>
          </w:tcPr>
          <w:p w14:paraId="2BBB990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gum</w:t>
            </w:r>
            <w:proofErr w:type="spellEnd"/>
          </w:p>
        </w:tc>
        <w:tc>
          <w:tcPr>
            <w:tcW w:w="496" w:type="dxa"/>
            <w:vAlign w:val="center"/>
          </w:tcPr>
          <w:p w14:paraId="56E9B2C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5E7D2A7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04E992F" w14:textId="77777777" w:rsidTr="0055657A">
        <w:trPr>
          <w:jc w:val="center"/>
        </w:trPr>
        <w:tc>
          <w:tcPr>
            <w:tcW w:w="4252" w:type="dxa"/>
            <w:gridSpan w:val="6"/>
            <w:vAlign w:val="center"/>
          </w:tcPr>
          <w:p w14:paraId="05E985B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Silybum</w:t>
            </w:r>
            <w:proofErr w:type="spellEnd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marianum</w:t>
            </w:r>
            <w:proofErr w:type="spellEnd"/>
          </w:p>
        </w:tc>
        <w:tc>
          <w:tcPr>
            <w:tcW w:w="4189" w:type="dxa"/>
            <w:gridSpan w:val="5"/>
            <w:vAlign w:val="center"/>
          </w:tcPr>
          <w:p w14:paraId="6ABB58E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Thymus </w:t>
            </w:r>
            <w:proofErr w:type="spellStart"/>
            <w:r w:rsidRPr="00495B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daenensis</w:t>
            </w:r>
            <w:proofErr w:type="spellEnd"/>
          </w:p>
        </w:tc>
      </w:tr>
      <w:tr w:rsidR="00495B54" w:rsidRPr="00495B54" w14:paraId="715188AA" w14:textId="77777777" w:rsidTr="0055657A">
        <w:trPr>
          <w:jc w:val="center"/>
        </w:trPr>
        <w:tc>
          <w:tcPr>
            <w:tcW w:w="562" w:type="dxa"/>
            <w:vAlign w:val="center"/>
          </w:tcPr>
          <w:p w14:paraId="5257739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7FFB628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67" w:type="dxa"/>
            <w:vAlign w:val="center"/>
          </w:tcPr>
          <w:p w14:paraId="6A0048C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174" w:type="dxa"/>
            <w:vAlign w:val="center"/>
          </w:tcPr>
          <w:p w14:paraId="27F51C3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744" w:type="dxa"/>
            <w:vAlign w:val="center"/>
          </w:tcPr>
          <w:p w14:paraId="0148319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49A4206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387B535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085" w:type="dxa"/>
            <w:vAlign w:val="center"/>
          </w:tcPr>
          <w:p w14:paraId="6E3888E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61</w:t>
            </w:r>
          </w:p>
        </w:tc>
        <w:tc>
          <w:tcPr>
            <w:tcW w:w="1314" w:type="dxa"/>
            <w:vAlign w:val="center"/>
          </w:tcPr>
          <w:p w14:paraId="09E888B2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6" w:type="dxa"/>
            <w:vAlign w:val="center"/>
          </w:tcPr>
          <w:p w14:paraId="38D0BD8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3B02B11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E72AEED" w14:textId="77777777" w:rsidTr="0055657A">
        <w:trPr>
          <w:jc w:val="center"/>
        </w:trPr>
        <w:tc>
          <w:tcPr>
            <w:tcW w:w="562" w:type="dxa"/>
            <w:vAlign w:val="center"/>
          </w:tcPr>
          <w:p w14:paraId="5FF4C78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4C96B9D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67" w:type="dxa"/>
            <w:vAlign w:val="center"/>
          </w:tcPr>
          <w:p w14:paraId="4D64515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1174" w:type="dxa"/>
            <w:vAlign w:val="center"/>
          </w:tcPr>
          <w:p w14:paraId="1C92119D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44" w:type="dxa"/>
            <w:vAlign w:val="center"/>
          </w:tcPr>
          <w:p w14:paraId="2ABA69A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4C753A8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8" w:type="dxa"/>
            <w:vAlign w:val="center"/>
          </w:tcPr>
          <w:p w14:paraId="4852888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085" w:type="dxa"/>
            <w:vAlign w:val="center"/>
          </w:tcPr>
          <w:p w14:paraId="214DAF0B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1314" w:type="dxa"/>
            <w:vAlign w:val="center"/>
          </w:tcPr>
          <w:p w14:paraId="3C40EB5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r</w:t>
            </w:r>
          </w:p>
        </w:tc>
        <w:tc>
          <w:tcPr>
            <w:tcW w:w="496" w:type="dxa"/>
            <w:vAlign w:val="center"/>
          </w:tcPr>
          <w:p w14:paraId="2191919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688A588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BFA2835" w14:textId="77777777" w:rsidTr="0055657A">
        <w:trPr>
          <w:jc w:val="center"/>
        </w:trPr>
        <w:tc>
          <w:tcPr>
            <w:tcW w:w="562" w:type="dxa"/>
            <w:vAlign w:val="center"/>
          </w:tcPr>
          <w:p w14:paraId="30AD6DF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085FD16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67" w:type="dxa"/>
            <w:vAlign w:val="center"/>
          </w:tcPr>
          <w:p w14:paraId="5EF22DB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1174" w:type="dxa"/>
            <w:vAlign w:val="center"/>
          </w:tcPr>
          <w:p w14:paraId="0BD1C87D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44" w:type="dxa"/>
            <w:vAlign w:val="center"/>
          </w:tcPr>
          <w:p w14:paraId="0A051D8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014BA8A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4E90EC5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5" w:type="dxa"/>
            <w:vAlign w:val="center"/>
          </w:tcPr>
          <w:p w14:paraId="28C8E815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9</w:t>
            </w:r>
          </w:p>
        </w:tc>
        <w:tc>
          <w:tcPr>
            <w:tcW w:w="1314" w:type="dxa"/>
            <w:vAlign w:val="center"/>
          </w:tcPr>
          <w:p w14:paraId="3E7C3E5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496" w:type="dxa"/>
            <w:vAlign w:val="center"/>
          </w:tcPr>
          <w:p w14:paraId="3F6FE80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4325CB6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08C8D905" w14:textId="77777777" w:rsidTr="0055657A">
        <w:trPr>
          <w:jc w:val="center"/>
        </w:trPr>
        <w:tc>
          <w:tcPr>
            <w:tcW w:w="562" w:type="dxa"/>
            <w:vAlign w:val="center"/>
          </w:tcPr>
          <w:p w14:paraId="66E54CA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05BA5C8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67" w:type="dxa"/>
            <w:vAlign w:val="center"/>
          </w:tcPr>
          <w:p w14:paraId="597BF01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174" w:type="dxa"/>
            <w:vAlign w:val="center"/>
          </w:tcPr>
          <w:p w14:paraId="02B7A9A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Pareto</w:t>
            </w:r>
            <w:proofErr w:type="spellEnd"/>
          </w:p>
        </w:tc>
        <w:tc>
          <w:tcPr>
            <w:tcW w:w="744" w:type="dxa"/>
            <w:vAlign w:val="center"/>
          </w:tcPr>
          <w:p w14:paraId="5AF3738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48A5084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E3B2F4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085" w:type="dxa"/>
            <w:vAlign w:val="center"/>
          </w:tcPr>
          <w:p w14:paraId="3F92C74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1314" w:type="dxa"/>
            <w:vAlign w:val="center"/>
          </w:tcPr>
          <w:p w14:paraId="7CF4106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3A2684A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72BAF15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F560B97" w14:textId="77777777" w:rsidTr="0055657A">
        <w:trPr>
          <w:jc w:val="center"/>
        </w:trPr>
        <w:tc>
          <w:tcPr>
            <w:tcW w:w="562" w:type="dxa"/>
            <w:vAlign w:val="center"/>
          </w:tcPr>
          <w:p w14:paraId="1C3A3C9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0133CB1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567" w:type="dxa"/>
            <w:vAlign w:val="center"/>
          </w:tcPr>
          <w:p w14:paraId="3B0327D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174" w:type="dxa"/>
            <w:vAlign w:val="center"/>
          </w:tcPr>
          <w:p w14:paraId="031B5D70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orr</w:t>
            </w:r>
            <w:proofErr w:type="spellEnd"/>
          </w:p>
        </w:tc>
        <w:tc>
          <w:tcPr>
            <w:tcW w:w="744" w:type="dxa"/>
            <w:vAlign w:val="center"/>
          </w:tcPr>
          <w:p w14:paraId="4BDC4ED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5DC8FD3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2A84FC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085" w:type="dxa"/>
            <w:vAlign w:val="center"/>
          </w:tcPr>
          <w:p w14:paraId="0E0847E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  <w:tc>
          <w:tcPr>
            <w:tcW w:w="1314" w:type="dxa"/>
            <w:vAlign w:val="center"/>
          </w:tcPr>
          <w:p w14:paraId="6EBA2F05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 (</w:t>
            </w: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7AAD11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6" w:type="dxa"/>
            <w:vAlign w:val="center"/>
          </w:tcPr>
          <w:p w14:paraId="6F237BE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64C3433" w14:textId="77777777" w:rsidTr="0055657A">
        <w:trPr>
          <w:jc w:val="center"/>
        </w:trPr>
        <w:tc>
          <w:tcPr>
            <w:tcW w:w="562" w:type="dxa"/>
            <w:vAlign w:val="center"/>
          </w:tcPr>
          <w:p w14:paraId="6307674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2E11532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67" w:type="dxa"/>
            <w:vAlign w:val="center"/>
          </w:tcPr>
          <w:p w14:paraId="69AFC28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174" w:type="dxa"/>
            <w:vAlign w:val="center"/>
          </w:tcPr>
          <w:p w14:paraId="16C69A3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44" w:type="dxa"/>
            <w:vAlign w:val="center"/>
          </w:tcPr>
          <w:p w14:paraId="5C16523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5F5E0BC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35F7E4A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085" w:type="dxa"/>
            <w:vAlign w:val="center"/>
          </w:tcPr>
          <w:p w14:paraId="020AEBEE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59</w:t>
            </w:r>
          </w:p>
        </w:tc>
        <w:tc>
          <w:tcPr>
            <w:tcW w:w="1314" w:type="dxa"/>
            <w:vAlign w:val="center"/>
          </w:tcPr>
          <w:p w14:paraId="7809AB1A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96" w:type="dxa"/>
            <w:vAlign w:val="center"/>
          </w:tcPr>
          <w:p w14:paraId="25F5F3A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6790BA6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1AE63CF1" w14:textId="77777777" w:rsidTr="0055657A">
        <w:trPr>
          <w:jc w:val="center"/>
        </w:trPr>
        <w:tc>
          <w:tcPr>
            <w:tcW w:w="562" w:type="dxa"/>
            <w:vAlign w:val="center"/>
          </w:tcPr>
          <w:p w14:paraId="247B4B24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28FE69EA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14:paraId="4331F49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1174" w:type="dxa"/>
            <w:vAlign w:val="center"/>
          </w:tcPr>
          <w:p w14:paraId="6E80789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gum</w:t>
            </w:r>
            <w:proofErr w:type="spellEnd"/>
          </w:p>
        </w:tc>
        <w:tc>
          <w:tcPr>
            <w:tcW w:w="744" w:type="dxa"/>
            <w:vAlign w:val="center"/>
          </w:tcPr>
          <w:p w14:paraId="519EA30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vAlign w:val="center"/>
          </w:tcPr>
          <w:p w14:paraId="4DE2091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7384336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085" w:type="dxa"/>
            <w:vAlign w:val="center"/>
          </w:tcPr>
          <w:p w14:paraId="31B544D9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1314" w:type="dxa"/>
            <w:vAlign w:val="center"/>
          </w:tcPr>
          <w:p w14:paraId="121EFC7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gum</w:t>
            </w:r>
            <w:proofErr w:type="spellEnd"/>
          </w:p>
        </w:tc>
        <w:tc>
          <w:tcPr>
            <w:tcW w:w="496" w:type="dxa"/>
            <w:vAlign w:val="center"/>
          </w:tcPr>
          <w:p w14:paraId="49C9487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6" w:type="dxa"/>
            <w:vAlign w:val="center"/>
          </w:tcPr>
          <w:p w14:paraId="49ECC24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E3F875C" w14:textId="77777777" w:rsidTr="0055657A">
        <w:trPr>
          <w:jc w:val="center"/>
        </w:trPr>
        <w:tc>
          <w:tcPr>
            <w:tcW w:w="562" w:type="dxa"/>
            <w:vAlign w:val="center"/>
          </w:tcPr>
          <w:p w14:paraId="0DBCBBE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1C8131E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67" w:type="dxa"/>
            <w:vAlign w:val="center"/>
          </w:tcPr>
          <w:p w14:paraId="23656D5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1</w:t>
            </w:r>
          </w:p>
        </w:tc>
        <w:tc>
          <w:tcPr>
            <w:tcW w:w="1174" w:type="dxa"/>
            <w:vAlign w:val="center"/>
          </w:tcPr>
          <w:p w14:paraId="051FD84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Logistic</w:t>
            </w:r>
            <w:proofErr w:type="spellEnd"/>
          </w:p>
        </w:tc>
        <w:tc>
          <w:tcPr>
            <w:tcW w:w="744" w:type="dxa"/>
            <w:vAlign w:val="center"/>
          </w:tcPr>
          <w:p w14:paraId="31B8EE7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vAlign w:val="center"/>
          </w:tcPr>
          <w:p w14:paraId="1EA025F1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0DC4D9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085" w:type="dxa"/>
            <w:vAlign w:val="center"/>
          </w:tcPr>
          <w:p w14:paraId="1E98844D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7</w:t>
            </w:r>
          </w:p>
        </w:tc>
        <w:tc>
          <w:tcPr>
            <w:tcW w:w="1314" w:type="dxa"/>
            <w:vAlign w:val="center"/>
          </w:tcPr>
          <w:p w14:paraId="5C18428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29BD487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center"/>
          </w:tcPr>
          <w:p w14:paraId="5D91D25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341CD760" w14:textId="77777777" w:rsidTr="0055657A">
        <w:trPr>
          <w:jc w:val="center"/>
        </w:trPr>
        <w:tc>
          <w:tcPr>
            <w:tcW w:w="562" w:type="dxa"/>
            <w:vAlign w:val="center"/>
          </w:tcPr>
          <w:p w14:paraId="2638A4E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661AC22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67" w:type="dxa"/>
            <w:vAlign w:val="center"/>
          </w:tcPr>
          <w:p w14:paraId="2B982226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174" w:type="dxa"/>
            <w:vAlign w:val="center"/>
          </w:tcPr>
          <w:p w14:paraId="0662D19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744" w:type="dxa"/>
            <w:vAlign w:val="center"/>
          </w:tcPr>
          <w:p w14:paraId="180E5F46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6" w:type="dxa"/>
            <w:vAlign w:val="center"/>
          </w:tcPr>
          <w:p w14:paraId="7A69D1B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489FA97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085" w:type="dxa"/>
            <w:vAlign w:val="center"/>
          </w:tcPr>
          <w:p w14:paraId="3035B684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1314" w:type="dxa"/>
            <w:vAlign w:val="center"/>
          </w:tcPr>
          <w:p w14:paraId="17A7AFD6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17115BF8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6" w:type="dxa"/>
            <w:vAlign w:val="center"/>
          </w:tcPr>
          <w:p w14:paraId="1001E78D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495B54" w14:paraId="226092F1" w14:textId="77777777" w:rsidTr="0055657A">
        <w:trPr>
          <w:jc w:val="center"/>
        </w:trPr>
        <w:tc>
          <w:tcPr>
            <w:tcW w:w="562" w:type="dxa"/>
            <w:vAlign w:val="center"/>
          </w:tcPr>
          <w:p w14:paraId="517F5ED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1E65ECD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67" w:type="dxa"/>
            <w:vAlign w:val="center"/>
          </w:tcPr>
          <w:p w14:paraId="473CD22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  <w:tc>
          <w:tcPr>
            <w:tcW w:w="1174" w:type="dxa"/>
            <w:vAlign w:val="center"/>
          </w:tcPr>
          <w:p w14:paraId="0357AD71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iangular</w:t>
            </w:r>
          </w:p>
        </w:tc>
        <w:tc>
          <w:tcPr>
            <w:tcW w:w="744" w:type="dxa"/>
            <w:vAlign w:val="center"/>
          </w:tcPr>
          <w:p w14:paraId="55A57827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vAlign w:val="center"/>
          </w:tcPr>
          <w:p w14:paraId="47FF6189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2B4D97C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085" w:type="dxa"/>
            <w:vAlign w:val="center"/>
          </w:tcPr>
          <w:p w14:paraId="5AC5041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1314" w:type="dxa"/>
            <w:vAlign w:val="center"/>
          </w:tcPr>
          <w:p w14:paraId="533B9D4F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t</w:t>
            </w:r>
          </w:p>
        </w:tc>
        <w:tc>
          <w:tcPr>
            <w:tcW w:w="496" w:type="dxa"/>
            <w:vAlign w:val="center"/>
          </w:tcPr>
          <w:p w14:paraId="310EB232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1BD7017B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95B54" w:rsidRPr="00AA691E" w14:paraId="4E83A8C9" w14:textId="77777777" w:rsidTr="0055657A">
        <w:trPr>
          <w:jc w:val="center"/>
        </w:trPr>
        <w:tc>
          <w:tcPr>
            <w:tcW w:w="562" w:type="dxa"/>
            <w:vAlign w:val="center"/>
          </w:tcPr>
          <w:p w14:paraId="6DF1F76C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76ADDC33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567" w:type="dxa"/>
            <w:vAlign w:val="center"/>
          </w:tcPr>
          <w:p w14:paraId="06E57503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11</w:t>
            </w:r>
          </w:p>
        </w:tc>
        <w:tc>
          <w:tcPr>
            <w:tcW w:w="1174" w:type="dxa"/>
            <w:vAlign w:val="center"/>
          </w:tcPr>
          <w:p w14:paraId="2BC69788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.Extreme</w:t>
            </w:r>
            <w:proofErr w:type="spellEnd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44" w:type="dxa"/>
            <w:vAlign w:val="center"/>
          </w:tcPr>
          <w:p w14:paraId="7CB01305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6" w:type="dxa"/>
            <w:vAlign w:val="center"/>
          </w:tcPr>
          <w:p w14:paraId="09D6A620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vAlign w:val="center"/>
          </w:tcPr>
          <w:p w14:paraId="0AAFBE1E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085" w:type="dxa"/>
            <w:vAlign w:val="center"/>
          </w:tcPr>
          <w:p w14:paraId="131D49FC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5B54">
              <w:rPr>
                <w:rFonts w:asciiTheme="majorBidi" w:hAnsiTheme="majorBidi" w:cstheme="majorBidi"/>
                <w:sz w:val="16"/>
                <w:szCs w:val="16"/>
              </w:rPr>
              <w:t>1.26</w:t>
            </w:r>
          </w:p>
        </w:tc>
        <w:tc>
          <w:tcPr>
            <w:tcW w:w="1314" w:type="dxa"/>
            <w:vAlign w:val="center"/>
          </w:tcPr>
          <w:p w14:paraId="65AC0E27" w14:textId="77777777" w:rsidR="00495B54" w:rsidRPr="00495B54" w:rsidRDefault="00495B54" w:rsidP="0055657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495B5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eby</w:t>
            </w:r>
            <w:proofErr w:type="spellEnd"/>
          </w:p>
        </w:tc>
        <w:tc>
          <w:tcPr>
            <w:tcW w:w="496" w:type="dxa"/>
            <w:vAlign w:val="center"/>
          </w:tcPr>
          <w:p w14:paraId="14A7E48F" w14:textId="77777777" w:rsidR="00495B54" w:rsidRPr="00495B54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6" w:type="dxa"/>
            <w:vAlign w:val="center"/>
          </w:tcPr>
          <w:p w14:paraId="07F7F521" w14:textId="77777777" w:rsidR="00495B54" w:rsidRPr="00AA691E" w:rsidRDefault="00495B54" w:rsidP="005565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5B5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</w:tbl>
    <w:p w14:paraId="2BEF10E5" w14:textId="77777777" w:rsidR="00495B54" w:rsidRPr="00E425D9" w:rsidRDefault="00495B54" w:rsidP="00495B54">
      <w:pPr>
        <w:spacing w:line="480" w:lineRule="auto"/>
        <w:ind w:left="720" w:hanging="720"/>
        <w:jc w:val="center"/>
        <w:rPr>
          <w:rFonts w:asciiTheme="majorBidi" w:hAnsiTheme="majorBidi" w:cstheme="majorBidi"/>
          <w:sz w:val="24"/>
          <w:szCs w:val="24"/>
        </w:rPr>
      </w:pPr>
    </w:p>
    <w:p w14:paraId="029CBAF2" w14:textId="27A7F156" w:rsidR="00AA691E" w:rsidRPr="00495B54" w:rsidRDefault="00AA691E" w:rsidP="00495B54"/>
    <w:sectPr w:rsidR="00AA691E" w:rsidRPr="00495B54" w:rsidSect="00495B54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7F316" w14:textId="77777777" w:rsidR="00CA15A2" w:rsidRDefault="00CA15A2" w:rsidP="00D84B27">
      <w:pPr>
        <w:spacing w:after="0" w:line="240" w:lineRule="auto"/>
      </w:pPr>
      <w:r>
        <w:separator/>
      </w:r>
    </w:p>
  </w:endnote>
  <w:endnote w:type="continuationSeparator" w:id="0">
    <w:p w14:paraId="3D0AE047" w14:textId="77777777" w:rsidR="00CA15A2" w:rsidRDefault="00CA15A2" w:rsidP="00D84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9AA970" w14:textId="77777777" w:rsidR="00FA7E39" w:rsidRDefault="00FA7E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6D5724" w14:textId="77777777" w:rsidR="00CA15A2" w:rsidRDefault="00CA15A2" w:rsidP="00D84B27">
      <w:pPr>
        <w:spacing w:after="0" w:line="240" w:lineRule="auto"/>
      </w:pPr>
      <w:r>
        <w:separator/>
      </w:r>
    </w:p>
  </w:footnote>
  <w:footnote w:type="continuationSeparator" w:id="0">
    <w:p w14:paraId="016FC835" w14:textId="77777777" w:rsidR="00CA15A2" w:rsidRDefault="00CA15A2" w:rsidP="00D84B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73908"/>
    <w:multiLevelType w:val="hybridMultilevel"/>
    <w:tmpl w:val="3CCCC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E641E"/>
    <w:multiLevelType w:val="multilevel"/>
    <w:tmpl w:val="1DC8FB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3C357D3"/>
    <w:multiLevelType w:val="hybridMultilevel"/>
    <w:tmpl w:val="2AC65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430"/>
    <w:rsid w:val="0000065C"/>
    <w:rsid w:val="00001BBD"/>
    <w:rsid w:val="000036EA"/>
    <w:rsid w:val="00004EEE"/>
    <w:rsid w:val="00007364"/>
    <w:rsid w:val="00007596"/>
    <w:rsid w:val="00007F43"/>
    <w:rsid w:val="00011E31"/>
    <w:rsid w:val="00011E7C"/>
    <w:rsid w:val="00012CA4"/>
    <w:rsid w:val="000147E4"/>
    <w:rsid w:val="00014A06"/>
    <w:rsid w:val="000151BE"/>
    <w:rsid w:val="0001667A"/>
    <w:rsid w:val="00017FB1"/>
    <w:rsid w:val="00021050"/>
    <w:rsid w:val="00022ABF"/>
    <w:rsid w:val="00023E0E"/>
    <w:rsid w:val="00024837"/>
    <w:rsid w:val="00024B3E"/>
    <w:rsid w:val="0002633A"/>
    <w:rsid w:val="0002687C"/>
    <w:rsid w:val="00026AAA"/>
    <w:rsid w:val="000306EB"/>
    <w:rsid w:val="00032818"/>
    <w:rsid w:val="00032970"/>
    <w:rsid w:val="000331B7"/>
    <w:rsid w:val="00033E80"/>
    <w:rsid w:val="000347CF"/>
    <w:rsid w:val="0003486E"/>
    <w:rsid w:val="00035043"/>
    <w:rsid w:val="00040A52"/>
    <w:rsid w:val="00041255"/>
    <w:rsid w:val="00041908"/>
    <w:rsid w:val="00043822"/>
    <w:rsid w:val="000478C3"/>
    <w:rsid w:val="00050C18"/>
    <w:rsid w:val="00052069"/>
    <w:rsid w:val="00052C0D"/>
    <w:rsid w:val="00052D92"/>
    <w:rsid w:val="000539ED"/>
    <w:rsid w:val="00053E13"/>
    <w:rsid w:val="00054BA0"/>
    <w:rsid w:val="00054DF9"/>
    <w:rsid w:val="000604BD"/>
    <w:rsid w:val="00061DEF"/>
    <w:rsid w:val="0006206A"/>
    <w:rsid w:val="0006212D"/>
    <w:rsid w:val="00062C36"/>
    <w:rsid w:val="000639A7"/>
    <w:rsid w:val="0006675E"/>
    <w:rsid w:val="0006687B"/>
    <w:rsid w:val="00066CD1"/>
    <w:rsid w:val="00067EA4"/>
    <w:rsid w:val="000747E7"/>
    <w:rsid w:val="00076382"/>
    <w:rsid w:val="000801A7"/>
    <w:rsid w:val="00083B3A"/>
    <w:rsid w:val="00084A85"/>
    <w:rsid w:val="00084CA9"/>
    <w:rsid w:val="0008597E"/>
    <w:rsid w:val="000907B3"/>
    <w:rsid w:val="00090B62"/>
    <w:rsid w:val="00090D6B"/>
    <w:rsid w:val="00094E19"/>
    <w:rsid w:val="00095715"/>
    <w:rsid w:val="00097DB3"/>
    <w:rsid w:val="000A11AE"/>
    <w:rsid w:val="000A1BE8"/>
    <w:rsid w:val="000A2663"/>
    <w:rsid w:val="000A297F"/>
    <w:rsid w:val="000A5B73"/>
    <w:rsid w:val="000A5F61"/>
    <w:rsid w:val="000B3698"/>
    <w:rsid w:val="000B38C8"/>
    <w:rsid w:val="000B474E"/>
    <w:rsid w:val="000B4758"/>
    <w:rsid w:val="000B5B38"/>
    <w:rsid w:val="000B6D03"/>
    <w:rsid w:val="000B7763"/>
    <w:rsid w:val="000C27E3"/>
    <w:rsid w:val="000C3035"/>
    <w:rsid w:val="000C307D"/>
    <w:rsid w:val="000C4BC2"/>
    <w:rsid w:val="000C54AD"/>
    <w:rsid w:val="000C5D9A"/>
    <w:rsid w:val="000C65E8"/>
    <w:rsid w:val="000C74BF"/>
    <w:rsid w:val="000C7A83"/>
    <w:rsid w:val="000D06D3"/>
    <w:rsid w:val="000D1091"/>
    <w:rsid w:val="000D15F1"/>
    <w:rsid w:val="000D2612"/>
    <w:rsid w:val="000D354F"/>
    <w:rsid w:val="000D3F79"/>
    <w:rsid w:val="000D71CD"/>
    <w:rsid w:val="000D786A"/>
    <w:rsid w:val="000D78C9"/>
    <w:rsid w:val="000E04DE"/>
    <w:rsid w:val="000E1BB1"/>
    <w:rsid w:val="000E310C"/>
    <w:rsid w:val="000E5434"/>
    <w:rsid w:val="000E6804"/>
    <w:rsid w:val="000F0057"/>
    <w:rsid w:val="000F252E"/>
    <w:rsid w:val="000F5646"/>
    <w:rsid w:val="000F5ACE"/>
    <w:rsid w:val="000F5D5A"/>
    <w:rsid w:val="000F72A7"/>
    <w:rsid w:val="000F753A"/>
    <w:rsid w:val="00101ED3"/>
    <w:rsid w:val="00103233"/>
    <w:rsid w:val="0010399A"/>
    <w:rsid w:val="00104A0E"/>
    <w:rsid w:val="0010514E"/>
    <w:rsid w:val="001051D1"/>
    <w:rsid w:val="001057F6"/>
    <w:rsid w:val="00107073"/>
    <w:rsid w:val="00107DBA"/>
    <w:rsid w:val="00107DC3"/>
    <w:rsid w:val="001108AC"/>
    <w:rsid w:val="00110DE8"/>
    <w:rsid w:val="001110ED"/>
    <w:rsid w:val="00111AAE"/>
    <w:rsid w:val="00111AF3"/>
    <w:rsid w:val="0011216A"/>
    <w:rsid w:val="0011410C"/>
    <w:rsid w:val="001141A0"/>
    <w:rsid w:val="0011482C"/>
    <w:rsid w:val="0011546A"/>
    <w:rsid w:val="00115E71"/>
    <w:rsid w:val="00115FD4"/>
    <w:rsid w:val="00116D58"/>
    <w:rsid w:val="0011793C"/>
    <w:rsid w:val="00120EB4"/>
    <w:rsid w:val="00123C3E"/>
    <w:rsid w:val="0012515E"/>
    <w:rsid w:val="00125264"/>
    <w:rsid w:val="001255C2"/>
    <w:rsid w:val="00132D7B"/>
    <w:rsid w:val="00133828"/>
    <w:rsid w:val="0013750E"/>
    <w:rsid w:val="00137C6B"/>
    <w:rsid w:val="00141134"/>
    <w:rsid w:val="00141BD2"/>
    <w:rsid w:val="00141DB4"/>
    <w:rsid w:val="00141EC2"/>
    <w:rsid w:val="00143981"/>
    <w:rsid w:val="00146606"/>
    <w:rsid w:val="001467C0"/>
    <w:rsid w:val="0015201A"/>
    <w:rsid w:val="00152569"/>
    <w:rsid w:val="0015273A"/>
    <w:rsid w:val="00152787"/>
    <w:rsid w:val="001548AC"/>
    <w:rsid w:val="00155E0B"/>
    <w:rsid w:val="00156FEB"/>
    <w:rsid w:val="001607F9"/>
    <w:rsid w:val="00161D9B"/>
    <w:rsid w:val="00163B24"/>
    <w:rsid w:val="00167E0C"/>
    <w:rsid w:val="00171EF7"/>
    <w:rsid w:val="00176D03"/>
    <w:rsid w:val="00180C0D"/>
    <w:rsid w:val="001817EE"/>
    <w:rsid w:val="00181D0E"/>
    <w:rsid w:val="00182370"/>
    <w:rsid w:val="00182EFF"/>
    <w:rsid w:val="00183C51"/>
    <w:rsid w:val="00184AE0"/>
    <w:rsid w:val="00186BE1"/>
    <w:rsid w:val="00186D27"/>
    <w:rsid w:val="001901FD"/>
    <w:rsid w:val="0019057B"/>
    <w:rsid w:val="00190F2B"/>
    <w:rsid w:val="0019108C"/>
    <w:rsid w:val="001927BE"/>
    <w:rsid w:val="00192C83"/>
    <w:rsid w:val="00194911"/>
    <w:rsid w:val="00195D83"/>
    <w:rsid w:val="001971AF"/>
    <w:rsid w:val="001977B3"/>
    <w:rsid w:val="001A2967"/>
    <w:rsid w:val="001A3E5C"/>
    <w:rsid w:val="001A4649"/>
    <w:rsid w:val="001A4707"/>
    <w:rsid w:val="001A4B3D"/>
    <w:rsid w:val="001A4C91"/>
    <w:rsid w:val="001A73FA"/>
    <w:rsid w:val="001B07E2"/>
    <w:rsid w:val="001B1B4B"/>
    <w:rsid w:val="001B2E68"/>
    <w:rsid w:val="001B33C2"/>
    <w:rsid w:val="001B375F"/>
    <w:rsid w:val="001B3A57"/>
    <w:rsid w:val="001B66F0"/>
    <w:rsid w:val="001B67F6"/>
    <w:rsid w:val="001B7B76"/>
    <w:rsid w:val="001C48A0"/>
    <w:rsid w:val="001C53AA"/>
    <w:rsid w:val="001C5536"/>
    <w:rsid w:val="001C56A5"/>
    <w:rsid w:val="001C613F"/>
    <w:rsid w:val="001C69CB"/>
    <w:rsid w:val="001C6FE6"/>
    <w:rsid w:val="001C7050"/>
    <w:rsid w:val="001C7B5D"/>
    <w:rsid w:val="001C7E51"/>
    <w:rsid w:val="001C7E76"/>
    <w:rsid w:val="001D04BF"/>
    <w:rsid w:val="001D1CA3"/>
    <w:rsid w:val="001D6E2B"/>
    <w:rsid w:val="001D737F"/>
    <w:rsid w:val="001D78C7"/>
    <w:rsid w:val="001D7E59"/>
    <w:rsid w:val="001E0CBA"/>
    <w:rsid w:val="001E33AA"/>
    <w:rsid w:val="001E34A4"/>
    <w:rsid w:val="001E6469"/>
    <w:rsid w:val="001F0296"/>
    <w:rsid w:val="001F3883"/>
    <w:rsid w:val="00200008"/>
    <w:rsid w:val="0020093C"/>
    <w:rsid w:val="0020215E"/>
    <w:rsid w:val="00203170"/>
    <w:rsid w:val="002058F3"/>
    <w:rsid w:val="002076CA"/>
    <w:rsid w:val="00210574"/>
    <w:rsid w:val="00212666"/>
    <w:rsid w:val="00213125"/>
    <w:rsid w:val="00213795"/>
    <w:rsid w:val="00213B6B"/>
    <w:rsid w:val="002224C0"/>
    <w:rsid w:val="00222D3F"/>
    <w:rsid w:val="00222EA2"/>
    <w:rsid w:val="00223B7A"/>
    <w:rsid w:val="00224350"/>
    <w:rsid w:val="002260C9"/>
    <w:rsid w:val="0022706C"/>
    <w:rsid w:val="00227196"/>
    <w:rsid w:val="00230012"/>
    <w:rsid w:val="002310BE"/>
    <w:rsid w:val="002321EF"/>
    <w:rsid w:val="002323CA"/>
    <w:rsid w:val="002335D5"/>
    <w:rsid w:val="00233B61"/>
    <w:rsid w:val="00233C1A"/>
    <w:rsid w:val="00234367"/>
    <w:rsid w:val="00234433"/>
    <w:rsid w:val="00236403"/>
    <w:rsid w:val="00236F92"/>
    <w:rsid w:val="0023704A"/>
    <w:rsid w:val="0023791F"/>
    <w:rsid w:val="00237E6F"/>
    <w:rsid w:val="0024129E"/>
    <w:rsid w:val="0024312C"/>
    <w:rsid w:val="00243D11"/>
    <w:rsid w:val="0024492B"/>
    <w:rsid w:val="00244ACB"/>
    <w:rsid w:val="0024700B"/>
    <w:rsid w:val="00247345"/>
    <w:rsid w:val="00247C8C"/>
    <w:rsid w:val="002509E8"/>
    <w:rsid w:val="00254218"/>
    <w:rsid w:val="00254FA4"/>
    <w:rsid w:val="0025674B"/>
    <w:rsid w:val="002604BA"/>
    <w:rsid w:val="00263F58"/>
    <w:rsid w:val="00264002"/>
    <w:rsid w:val="0026408A"/>
    <w:rsid w:val="00264C38"/>
    <w:rsid w:val="00266CFB"/>
    <w:rsid w:val="00270115"/>
    <w:rsid w:val="002705BC"/>
    <w:rsid w:val="00270FC1"/>
    <w:rsid w:val="00271063"/>
    <w:rsid w:val="002716D8"/>
    <w:rsid w:val="00271F63"/>
    <w:rsid w:val="00272C7C"/>
    <w:rsid w:val="002747BB"/>
    <w:rsid w:val="00276B06"/>
    <w:rsid w:val="00280B38"/>
    <w:rsid w:val="00282755"/>
    <w:rsid w:val="00282796"/>
    <w:rsid w:val="00283AF7"/>
    <w:rsid w:val="00285913"/>
    <w:rsid w:val="00287781"/>
    <w:rsid w:val="00291B3A"/>
    <w:rsid w:val="00291F78"/>
    <w:rsid w:val="002920F1"/>
    <w:rsid w:val="0029783E"/>
    <w:rsid w:val="002A115F"/>
    <w:rsid w:val="002A63E1"/>
    <w:rsid w:val="002A6A4E"/>
    <w:rsid w:val="002A72FC"/>
    <w:rsid w:val="002B27ED"/>
    <w:rsid w:val="002B2BAF"/>
    <w:rsid w:val="002B30CC"/>
    <w:rsid w:val="002B3B12"/>
    <w:rsid w:val="002B4A26"/>
    <w:rsid w:val="002B5CE0"/>
    <w:rsid w:val="002B688D"/>
    <w:rsid w:val="002B6DFF"/>
    <w:rsid w:val="002C20B4"/>
    <w:rsid w:val="002C26B5"/>
    <w:rsid w:val="002C3771"/>
    <w:rsid w:val="002C38EF"/>
    <w:rsid w:val="002C69C5"/>
    <w:rsid w:val="002D0008"/>
    <w:rsid w:val="002D2D11"/>
    <w:rsid w:val="002D4948"/>
    <w:rsid w:val="002D76AD"/>
    <w:rsid w:val="002E0796"/>
    <w:rsid w:val="002E109D"/>
    <w:rsid w:val="002E1319"/>
    <w:rsid w:val="002E355C"/>
    <w:rsid w:val="002E37C2"/>
    <w:rsid w:val="002E52DE"/>
    <w:rsid w:val="002E554B"/>
    <w:rsid w:val="002E5BE3"/>
    <w:rsid w:val="002E5D07"/>
    <w:rsid w:val="002E60EB"/>
    <w:rsid w:val="002E6B99"/>
    <w:rsid w:val="002E6F38"/>
    <w:rsid w:val="002E75E4"/>
    <w:rsid w:val="002E7790"/>
    <w:rsid w:val="002E7D66"/>
    <w:rsid w:val="002F2D2E"/>
    <w:rsid w:val="002F3302"/>
    <w:rsid w:val="002F3CEF"/>
    <w:rsid w:val="002F737E"/>
    <w:rsid w:val="00300A37"/>
    <w:rsid w:val="00302F6F"/>
    <w:rsid w:val="003035FD"/>
    <w:rsid w:val="00306F09"/>
    <w:rsid w:val="003103B4"/>
    <w:rsid w:val="003118F8"/>
    <w:rsid w:val="00312EF2"/>
    <w:rsid w:val="0031455D"/>
    <w:rsid w:val="003154AC"/>
    <w:rsid w:val="00316187"/>
    <w:rsid w:val="00316C38"/>
    <w:rsid w:val="0031778C"/>
    <w:rsid w:val="00317FC1"/>
    <w:rsid w:val="00320857"/>
    <w:rsid w:val="003223E6"/>
    <w:rsid w:val="00323328"/>
    <w:rsid w:val="00323B43"/>
    <w:rsid w:val="003240A4"/>
    <w:rsid w:val="00324E8A"/>
    <w:rsid w:val="003251BC"/>
    <w:rsid w:val="00325806"/>
    <w:rsid w:val="00325CBA"/>
    <w:rsid w:val="00327825"/>
    <w:rsid w:val="00327A97"/>
    <w:rsid w:val="003325B2"/>
    <w:rsid w:val="00332D1F"/>
    <w:rsid w:val="00332EB9"/>
    <w:rsid w:val="0033347D"/>
    <w:rsid w:val="00335EFB"/>
    <w:rsid w:val="0033797A"/>
    <w:rsid w:val="003407D0"/>
    <w:rsid w:val="00342E76"/>
    <w:rsid w:val="00343404"/>
    <w:rsid w:val="00344198"/>
    <w:rsid w:val="00344238"/>
    <w:rsid w:val="00344E55"/>
    <w:rsid w:val="00345381"/>
    <w:rsid w:val="003466AC"/>
    <w:rsid w:val="00347F6E"/>
    <w:rsid w:val="003510D9"/>
    <w:rsid w:val="00352435"/>
    <w:rsid w:val="0035533F"/>
    <w:rsid w:val="0035561E"/>
    <w:rsid w:val="0035798C"/>
    <w:rsid w:val="0036031D"/>
    <w:rsid w:val="00362AFF"/>
    <w:rsid w:val="00362B45"/>
    <w:rsid w:val="003641D8"/>
    <w:rsid w:val="003643F4"/>
    <w:rsid w:val="00365262"/>
    <w:rsid w:val="00366801"/>
    <w:rsid w:val="00367721"/>
    <w:rsid w:val="00367B4F"/>
    <w:rsid w:val="00367B9A"/>
    <w:rsid w:val="003725AC"/>
    <w:rsid w:val="00374E89"/>
    <w:rsid w:val="00375A22"/>
    <w:rsid w:val="00376A43"/>
    <w:rsid w:val="00380240"/>
    <w:rsid w:val="00381BCC"/>
    <w:rsid w:val="003837DF"/>
    <w:rsid w:val="003843A5"/>
    <w:rsid w:val="00384DC5"/>
    <w:rsid w:val="00385A39"/>
    <w:rsid w:val="00385DA7"/>
    <w:rsid w:val="00386072"/>
    <w:rsid w:val="003870E9"/>
    <w:rsid w:val="0038771B"/>
    <w:rsid w:val="00395D93"/>
    <w:rsid w:val="003A0886"/>
    <w:rsid w:val="003A234B"/>
    <w:rsid w:val="003A2880"/>
    <w:rsid w:val="003A344E"/>
    <w:rsid w:val="003A4CF7"/>
    <w:rsid w:val="003A5A85"/>
    <w:rsid w:val="003A60D6"/>
    <w:rsid w:val="003A672E"/>
    <w:rsid w:val="003A7CA3"/>
    <w:rsid w:val="003A7CC6"/>
    <w:rsid w:val="003A7CDC"/>
    <w:rsid w:val="003B00FF"/>
    <w:rsid w:val="003B2CA4"/>
    <w:rsid w:val="003B2E15"/>
    <w:rsid w:val="003B3F57"/>
    <w:rsid w:val="003B43BA"/>
    <w:rsid w:val="003B4D8F"/>
    <w:rsid w:val="003B6067"/>
    <w:rsid w:val="003C27CB"/>
    <w:rsid w:val="003C45C8"/>
    <w:rsid w:val="003C6C45"/>
    <w:rsid w:val="003C7762"/>
    <w:rsid w:val="003D0CD8"/>
    <w:rsid w:val="003D2E18"/>
    <w:rsid w:val="003D3A13"/>
    <w:rsid w:val="003D50C5"/>
    <w:rsid w:val="003D6628"/>
    <w:rsid w:val="003E13D6"/>
    <w:rsid w:val="003E41B9"/>
    <w:rsid w:val="003E458B"/>
    <w:rsid w:val="003F2671"/>
    <w:rsid w:val="003F2FFB"/>
    <w:rsid w:val="003F311E"/>
    <w:rsid w:val="003F3AFA"/>
    <w:rsid w:val="003F4AA7"/>
    <w:rsid w:val="004004CB"/>
    <w:rsid w:val="00401E34"/>
    <w:rsid w:val="004025C3"/>
    <w:rsid w:val="00403059"/>
    <w:rsid w:val="0040325E"/>
    <w:rsid w:val="0041033C"/>
    <w:rsid w:val="00410F2A"/>
    <w:rsid w:val="00412273"/>
    <w:rsid w:val="0041288F"/>
    <w:rsid w:val="00413569"/>
    <w:rsid w:val="0041394D"/>
    <w:rsid w:val="00413E49"/>
    <w:rsid w:val="004142F4"/>
    <w:rsid w:val="004154E1"/>
    <w:rsid w:val="004217F8"/>
    <w:rsid w:val="004234C3"/>
    <w:rsid w:val="004246CD"/>
    <w:rsid w:val="004253DC"/>
    <w:rsid w:val="004256C5"/>
    <w:rsid w:val="004257A7"/>
    <w:rsid w:val="00426F96"/>
    <w:rsid w:val="0043011A"/>
    <w:rsid w:val="00430C72"/>
    <w:rsid w:val="00431C2E"/>
    <w:rsid w:val="00434E89"/>
    <w:rsid w:val="0043541F"/>
    <w:rsid w:val="00435AF6"/>
    <w:rsid w:val="004365AC"/>
    <w:rsid w:val="004416F4"/>
    <w:rsid w:val="00443A86"/>
    <w:rsid w:val="004440D8"/>
    <w:rsid w:val="00445EBF"/>
    <w:rsid w:val="00446CE5"/>
    <w:rsid w:val="00446E30"/>
    <w:rsid w:val="0045009F"/>
    <w:rsid w:val="00451145"/>
    <w:rsid w:val="00452527"/>
    <w:rsid w:val="0045694E"/>
    <w:rsid w:val="00456C76"/>
    <w:rsid w:val="00460BE8"/>
    <w:rsid w:val="00462DA1"/>
    <w:rsid w:val="00463858"/>
    <w:rsid w:val="0046653E"/>
    <w:rsid w:val="004668F7"/>
    <w:rsid w:val="00471D04"/>
    <w:rsid w:val="00472C3C"/>
    <w:rsid w:val="00474F90"/>
    <w:rsid w:val="00475C25"/>
    <w:rsid w:val="004777AA"/>
    <w:rsid w:val="004807B9"/>
    <w:rsid w:val="00482AFE"/>
    <w:rsid w:val="004840FC"/>
    <w:rsid w:val="00484DE7"/>
    <w:rsid w:val="00485BA8"/>
    <w:rsid w:val="004876DC"/>
    <w:rsid w:val="00491AC1"/>
    <w:rsid w:val="00492172"/>
    <w:rsid w:val="00493B2F"/>
    <w:rsid w:val="00493BC8"/>
    <w:rsid w:val="004943DE"/>
    <w:rsid w:val="00494413"/>
    <w:rsid w:val="00495483"/>
    <w:rsid w:val="004956A2"/>
    <w:rsid w:val="00495B54"/>
    <w:rsid w:val="004972AF"/>
    <w:rsid w:val="004A1006"/>
    <w:rsid w:val="004A12D1"/>
    <w:rsid w:val="004A16D7"/>
    <w:rsid w:val="004A1ADB"/>
    <w:rsid w:val="004A212D"/>
    <w:rsid w:val="004A2FAA"/>
    <w:rsid w:val="004A4CA0"/>
    <w:rsid w:val="004A4D0D"/>
    <w:rsid w:val="004A4DB6"/>
    <w:rsid w:val="004A4F47"/>
    <w:rsid w:val="004A56A2"/>
    <w:rsid w:val="004A7EAC"/>
    <w:rsid w:val="004B21A8"/>
    <w:rsid w:val="004B3AFC"/>
    <w:rsid w:val="004B3DF2"/>
    <w:rsid w:val="004B74AD"/>
    <w:rsid w:val="004C1F12"/>
    <w:rsid w:val="004C247C"/>
    <w:rsid w:val="004C3014"/>
    <w:rsid w:val="004C3541"/>
    <w:rsid w:val="004C37D9"/>
    <w:rsid w:val="004C57A4"/>
    <w:rsid w:val="004C663D"/>
    <w:rsid w:val="004D0453"/>
    <w:rsid w:val="004D0E9D"/>
    <w:rsid w:val="004D12AC"/>
    <w:rsid w:val="004D31E2"/>
    <w:rsid w:val="004D405C"/>
    <w:rsid w:val="004D5599"/>
    <w:rsid w:val="004D678A"/>
    <w:rsid w:val="004D7C5E"/>
    <w:rsid w:val="004D7E07"/>
    <w:rsid w:val="004E0A53"/>
    <w:rsid w:val="004E186C"/>
    <w:rsid w:val="004E27D1"/>
    <w:rsid w:val="004E37E7"/>
    <w:rsid w:val="004E44E7"/>
    <w:rsid w:val="004E4E18"/>
    <w:rsid w:val="004E76F2"/>
    <w:rsid w:val="004F356B"/>
    <w:rsid w:val="004F44A0"/>
    <w:rsid w:val="004F5626"/>
    <w:rsid w:val="004F57C6"/>
    <w:rsid w:val="004F59A5"/>
    <w:rsid w:val="004F6599"/>
    <w:rsid w:val="004F7E41"/>
    <w:rsid w:val="00502330"/>
    <w:rsid w:val="00503C6F"/>
    <w:rsid w:val="00505399"/>
    <w:rsid w:val="0050603C"/>
    <w:rsid w:val="00507A01"/>
    <w:rsid w:val="0051251C"/>
    <w:rsid w:val="005125B0"/>
    <w:rsid w:val="00512D91"/>
    <w:rsid w:val="005132B3"/>
    <w:rsid w:val="00516F34"/>
    <w:rsid w:val="00517248"/>
    <w:rsid w:val="00517AB2"/>
    <w:rsid w:val="0052193E"/>
    <w:rsid w:val="005257B7"/>
    <w:rsid w:val="00525CBC"/>
    <w:rsid w:val="00526141"/>
    <w:rsid w:val="00526B29"/>
    <w:rsid w:val="005277E5"/>
    <w:rsid w:val="005277E9"/>
    <w:rsid w:val="005322CA"/>
    <w:rsid w:val="005322EB"/>
    <w:rsid w:val="00535AE4"/>
    <w:rsid w:val="00537E87"/>
    <w:rsid w:val="0054023B"/>
    <w:rsid w:val="00542660"/>
    <w:rsid w:val="00543424"/>
    <w:rsid w:val="0054398A"/>
    <w:rsid w:val="00543F8A"/>
    <w:rsid w:val="005447A6"/>
    <w:rsid w:val="00545213"/>
    <w:rsid w:val="005454C5"/>
    <w:rsid w:val="00546915"/>
    <w:rsid w:val="0054726B"/>
    <w:rsid w:val="00555515"/>
    <w:rsid w:val="0055671D"/>
    <w:rsid w:val="005571B9"/>
    <w:rsid w:val="00557535"/>
    <w:rsid w:val="00560184"/>
    <w:rsid w:val="00563709"/>
    <w:rsid w:val="00563BE0"/>
    <w:rsid w:val="00566F7C"/>
    <w:rsid w:val="005706C6"/>
    <w:rsid w:val="00572753"/>
    <w:rsid w:val="00572C5D"/>
    <w:rsid w:val="00574C2D"/>
    <w:rsid w:val="00575AB5"/>
    <w:rsid w:val="00576DFD"/>
    <w:rsid w:val="00581318"/>
    <w:rsid w:val="00581C35"/>
    <w:rsid w:val="00582DC4"/>
    <w:rsid w:val="005837CB"/>
    <w:rsid w:val="0058651D"/>
    <w:rsid w:val="005865CC"/>
    <w:rsid w:val="005908FF"/>
    <w:rsid w:val="00592AEA"/>
    <w:rsid w:val="00595988"/>
    <w:rsid w:val="0059659F"/>
    <w:rsid w:val="005A0E9E"/>
    <w:rsid w:val="005A4380"/>
    <w:rsid w:val="005A4665"/>
    <w:rsid w:val="005A55A1"/>
    <w:rsid w:val="005B02DF"/>
    <w:rsid w:val="005B2975"/>
    <w:rsid w:val="005B30A1"/>
    <w:rsid w:val="005B4F6C"/>
    <w:rsid w:val="005B5D9A"/>
    <w:rsid w:val="005B5DA7"/>
    <w:rsid w:val="005C0461"/>
    <w:rsid w:val="005C49D8"/>
    <w:rsid w:val="005C5057"/>
    <w:rsid w:val="005C68A2"/>
    <w:rsid w:val="005C69ED"/>
    <w:rsid w:val="005D2C1E"/>
    <w:rsid w:val="005D49F2"/>
    <w:rsid w:val="005D6BCE"/>
    <w:rsid w:val="005D6FF0"/>
    <w:rsid w:val="005D7311"/>
    <w:rsid w:val="005D76C9"/>
    <w:rsid w:val="005E0675"/>
    <w:rsid w:val="005E1499"/>
    <w:rsid w:val="005E24DC"/>
    <w:rsid w:val="005E2C9B"/>
    <w:rsid w:val="005E357F"/>
    <w:rsid w:val="005E4574"/>
    <w:rsid w:val="005E4AB8"/>
    <w:rsid w:val="005E564B"/>
    <w:rsid w:val="005E5A15"/>
    <w:rsid w:val="005E5B38"/>
    <w:rsid w:val="005E63FB"/>
    <w:rsid w:val="005E7025"/>
    <w:rsid w:val="005E7A01"/>
    <w:rsid w:val="005F106B"/>
    <w:rsid w:val="005F6354"/>
    <w:rsid w:val="005F644A"/>
    <w:rsid w:val="005F7DE1"/>
    <w:rsid w:val="0060095A"/>
    <w:rsid w:val="00600B07"/>
    <w:rsid w:val="00601462"/>
    <w:rsid w:val="006019B1"/>
    <w:rsid w:val="00601D4B"/>
    <w:rsid w:val="00603A34"/>
    <w:rsid w:val="00606E0C"/>
    <w:rsid w:val="006076B5"/>
    <w:rsid w:val="006108FB"/>
    <w:rsid w:val="0061216C"/>
    <w:rsid w:val="00612CCB"/>
    <w:rsid w:val="00613BC5"/>
    <w:rsid w:val="006144C1"/>
    <w:rsid w:val="006145FE"/>
    <w:rsid w:val="00615922"/>
    <w:rsid w:val="00617622"/>
    <w:rsid w:val="00617960"/>
    <w:rsid w:val="006214E0"/>
    <w:rsid w:val="00624361"/>
    <w:rsid w:val="006247BB"/>
    <w:rsid w:val="00624E96"/>
    <w:rsid w:val="00625814"/>
    <w:rsid w:val="00631027"/>
    <w:rsid w:val="00635B8B"/>
    <w:rsid w:val="00636BA7"/>
    <w:rsid w:val="00640EC9"/>
    <w:rsid w:val="006446B3"/>
    <w:rsid w:val="006451F9"/>
    <w:rsid w:val="0064535C"/>
    <w:rsid w:val="0064575E"/>
    <w:rsid w:val="006457EE"/>
    <w:rsid w:val="006471C2"/>
    <w:rsid w:val="00650A87"/>
    <w:rsid w:val="00650BC9"/>
    <w:rsid w:val="00651C23"/>
    <w:rsid w:val="00652A02"/>
    <w:rsid w:val="006567F3"/>
    <w:rsid w:val="0065726C"/>
    <w:rsid w:val="0066149D"/>
    <w:rsid w:val="00662AE6"/>
    <w:rsid w:val="0066383C"/>
    <w:rsid w:val="0066429F"/>
    <w:rsid w:val="006667E2"/>
    <w:rsid w:val="00666900"/>
    <w:rsid w:val="00670429"/>
    <w:rsid w:val="0067116C"/>
    <w:rsid w:val="006711F5"/>
    <w:rsid w:val="00672856"/>
    <w:rsid w:val="00675A8B"/>
    <w:rsid w:val="00677176"/>
    <w:rsid w:val="006773C6"/>
    <w:rsid w:val="00681C95"/>
    <w:rsid w:val="0068404C"/>
    <w:rsid w:val="00686621"/>
    <w:rsid w:val="006904F2"/>
    <w:rsid w:val="00690D06"/>
    <w:rsid w:val="006912D8"/>
    <w:rsid w:val="00691511"/>
    <w:rsid w:val="00691BB1"/>
    <w:rsid w:val="00696756"/>
    <w:rsid w:val="00696A84"/>
    <w:rsid w:val="00696E4C"/>
    <w:rsid w:val="006A1472"/>
    <w:rsid w:val="006A214D"/>
    <w:rsid w:val="006A2B90"/>
    <w:rsid w:val="006A4A3E"/>
    <w:rsid w:val="006A4E54"/>
    <w:rsid w:val="006B1E7E"/>
    <w:rsid w:val="006B2E3E"/>
    <w:rsid w:val="006B2EE7"/>
    <w:rsid w:val="006B320B"/>
    <w:rsid w:val="006B73F6"/>
    <w:rsid w:val="006C0303"/>
    <w:rsid w:val="006C1B74"/>
    <w:rsid w:val="006C1DD8"/>
    <w:rsid w:val="006C1FD8"/>
    <w:rsid w:val="006C614D"/>
    <w:rsid w:val="006C7038"/>
    <w:rsid w:val="006C73AC"/>
    <w:rsid w:val="006C73D3"/>
    <w:rsid w:val="006C778D"/>
    <w:rsid w:val="006D6767"/>
    <w:rsid w:val="006E0A22"/>
    <w:rsid w:val="006E2115"/>
    <w:rsid w:val="006E3BC5"/>
    <w:rsid w:val="006E3E88"/>
    <w:rsid w:val="006F1071"/>
    <w:rsid w:val="006F1B99"/>
    <w:rsid w:val="006F3EE0"/>
    <w:rsid w:val="006F3F51"/>
    <w:rsid w:val="006F4D07"/>
    <w:rsid w:val="006F5108"/>
    <w:rsid w:val="006F5C05"/>
    <w:rsid w:val="00700422"/>
    <w:rsid w:val="0070186B"/>
    <w:rsid w:val="0070550B"/>
    <w:rsid w:val="00705C6D"/>
    <w:rsid w:val="007069A9"/>
    <w:rsid w:val="00707AB8"/>
    <w:rsid w:val="007128C7"/>
    <w:rsid w:val="00713194"/>
    <w:rsid w:val="00713B86"/>
    <w:rsid w:val="0071471C"/>
    <w:rsid w:val="00714CB5"/>
    <w:rsid w:val="00715C9B"/>
    <w:rsid w:val="00716E00"/>
    <w:rsid w:val="007173A7"/>
    <w:rsid w:val="00721D11"/>
    <w:rsid w:val="00723302"/>
    <w:rsid w:val="00724438"/>
    <w:rsid w:val="00727D0A"/>
    <w:rsid w:val="007303BF"/>
    <w:rsid w:val="00730830"/>
    <w:rsid w:val="007338A5"/>
    <w:rsid w:val="007339E4"/>
    <w:rsid w:val="007344B8"/>
    <w:rsid w:val="00734DEB"/>
    <w:rsid w:val="007438AC"/>
    <w:rsid w:val="0074469D"/>
    <w:rsid w:val="00751B73"/>
    <w:rsid w:val="00751FF7"/>
    <w:rsid w:val="0075234B"/>
    <w:rsid w:val="00753D71"/>
    <w:rsid w:val="00757B09"/>
    <w:rsid w:val="00760879"/>
    <w:rsid w:val="00761F28"/>
    <w:rsid w:val="00762264"/>
    <w:rsid w:val="007679F3"/>
    <w:rsid w:val="00771122"/>
    <w:rsid w:val="007717D4"/>
    <w:rsid w:val="00772417"/>
    <w:rsid w:val="00773223"/>
    <w:rsid w:val="0077365C"/>
    <w:rsid w:val="0077371D"/>
    <w:rsid w:val="00774D7A"/>
    <w:rsid w:val="00776121"/>
    <w:rsid w:val="0077718B"/>
    <w:rsid w:val="007806F9"/>
    <w:rsid w:val="00781C0A"/>
    <w:rsid w:val="00782518"/>
    <w:rsid w:val="0078273E"/>
    <w:rsid w:val="007850CB"/>
    <w:rsid w:val="00790132"/>
    <w:rsid w:val="00790BF8"/>
    <w:rsid w:val="00791A55"/>
    <w:rsid w:val="007930E5"/>
    <w:rsid w:val="0079334B"/>
    <w:rsid w:val="00793B63"/>
    <w:rsid w:val="00794D8A"/>
    <w:rsid w:val="007A074B"/>
    <w:rsid w:val="007A6170"/>
    <w:rsid w:val="007A6819"/>
    <w:rsid w:val="007B11F5"/>
    <w:rsid w:val="007B2234"/>
    <w:rsid w:val="007B25B8"/>
    <w:rsid w:val="007B5E94"/>
    <w:rsid w:val="007B6AE5"/>
    <w:rsid w:val="007B73C7"/>
    <w:rsid w:val="007C05C2"/>
    <w:rsid w:val="007C0831"/>
    <w:rsid w:val="007C21AE"/>
    <w:rsid w:val="007C25BE"/>
    <w:rsid w:val="007C4888"/>
    <w:rsid w:val="007C702E"/>
    <w:rsid w:val="007C7ACA"/>
    <w:rsid w:val="007D458F"/>
    <w:rsid w:val="007D4B5C"/>
    <w:rsid w:val="007D5E92"/>
    <w:rsid w:val="007D7219"/>
    <w:rsid w:val="007D7984"/>
    <w:rsid w:val="007E0291"/>
    <w:rsid w:val="007E0C9B"/>
    <w:rsid w:val="007E3C3E"/>
    <w:rsid w:val="007E5481"/>
    <w:rsid w:val="007E5B92"/>
    <w:rsid w:val="007E7B21"/>
    <w:rsid w:val="007E7F0D"/>
    <w:rsid w:val="007F4F12"/>
    <w:rsid w:val="007F5D35"/>
    <w:rsid w:val="007F65D2"/>
    <w:rsid w:val="007F6D89"/>
    <w:rsid w:val="00800C33"/>
    <w:rsid w:val="0080207C"/>
    <w:rsid w:val="00802CFD"/>
    <w:rsid w:val="008036E2"/>
    <w:rsid w:val="00803ABE"/>
    <w:rsid w:val="00810F07"/>
    <w:rsid w:val="008131D2"/>
    <w:rsid w:val="0081325C"/>
    <w:rsid w:val="00813857"/>
    <w:rsid w:val="00813C86"/>
    <w:rsid w:val="00816210"/>
    <w:rsid w:val="008174F8"/>
    <w:rsid w:val="00820C4E"/>
    <w:rsid w:val="00822D89"/>
    <w:rsid w:val="00822F9D"/>
    <w:rsid w:val="00823183"/>
    <w:rsid w:val="00823668"/>
    <w:rsid w:val="00823820"/>
    <w:rsid w:val="00825370"/>
    <w:rsid w:val="00826890"/>
    <w:rsid w:val="00827058"/>
    <w:rsid w:val="00830411"/>
    <w:rsid w:val="0083068D"/>
    <w:rsid w:val="008307C5"/>
    <w:rsid w:val="00833361"/>
    <w:rsid w:val="00833A14"/>
    <w:rsid w:val="008341D3"/>
    <w:rsid w:val="00834E96"/>
    <w:rsid w:val="008359A8"/>
    <w:rsid w:val="00836AA8"/>
    <w:rsid w:val="00842630"/>
    <w:rsid w:val="00847BAF"/>
    <w:rsid w:val="00847EF4"/>
    <w:rsid w:val="00851118"/>
    <w:rsid w:val="008516AC"/>
    <w:rsid w:val="00853888"/>
    <w:rsid w:val="00854399"/>
    <w:rsid w:val="00855430"/>
    <w:rsid w:val="008565AD"/>
    <w:rsid w:val="00860AA3"/>
    <w:rsid w:val="00861EFF"/>
    <w:rsid w:val="0086571A"/>
    <w:rsid w:val="00866B98"/>
    <w:rsid w:val="0087076A"/>
    <w:rsid w:val="0087107A"/>
    <w:rsid w:val="00871893"/>
    <w:rsid w:val="00871A89"/>
    <w:rsid w:val="00871AED"/>
    <w:rsid w:val="008730B3"/>
    <w:rsid w:val="0087521B"/>
    <w:rsid w:val="00880E4B"/>
    <w:rsid w:val="008816DF"/>
    <w:rsid w:val="00883A51"/>
    <w:rsid w:val="008847CD"/>
    <w:rsid w:val="0088493A"/>
    <w:rsid w:val="0088532C"/>
    <w:rsid w:val="00891606"/>
    <w:rsid w:val="00891C2B"/>
    <w:rsid w:val="008930E2"/>
    <w:rsid w:val="00893CA1"/>
    <w:rsid w:val="0089544A"/>
    <w:rsid w:val="0089594C"/>
    <w:rsid w:val="008962DC"/>
    <w:rsid w:val="00896A85"/>
    <w:rsid w:val="008A0559"/>
    <w:rsid w:val="008A108C"/>
    <w:rsid w:val="008A16B0"/>
    <w:rsid w:val="008A472D"/>
    <w:rsid w:val="008A6DB0"/>
    <w:rsid w:val="008B2FF4"/>
    <w:rsid w:val="008B3921"/>
    <w:rsid w:val="008B5BF2"/>
    <w:rsid w:val="008B66B8"/>
    <w:rsid w:val="008B7918"/>
    <w:rsid w:val="008C102D"/>
    <w:rsid w:val="008C14F8"/>
    <w:rsid w:val="008C2C78"/>
    <w:rsid w:val="008C3AA5"/>
    <w:rsid w:val="008D0ADE"/>
    <w:rsid w:val="008D3460"/>
    <w:rsid w:val="008D41A7"/>
    <w:rsid w:val="008D43D1"/>
    <w:rsid w:val="008D69FF"/>
    <w:rsid w:val="008E1ED8"/>
    <w:rsid w:val="008E5275"/>
    <w:rsid w:val="008F011D"/>
    <w:rsid w:val="008F0C85"/>
    <w:rsid w:val="008F1C0E"/>
    <w:rsid w:val="008F23A2"/>
    <w:rsid w:val="008F3530"/>
    <w:rsid w:val="008F6042"/>
    <w:rsid w:val="008F7726"/>
    <w:rsid w:val="00901AA2"/>
    <w:rsid w:val="00901DEB"/>
    <w:rsid w:val="00901DF8"/>
    <w:rsid w:val="00902522"/>
    <w:rsid w:val="00912357"/>
    <w:rsid w:val="00912957"/>
    <w:rsid w:val="00913455"/>
    <w:rsid w:val="009157E6"/>
    <w:rsid w:val="009160B7"/>
    <w:rsid w:val="009167A7"/>
    <w:rsid w:val="009168B6"/>
    <w:rsid w:val="00921D40"/>
    <w:rsid w:val="00922B5B"/>
    <w:rsid w:val="00925F34"/>
    <w:rsid w:val="0092738F"/>
    <w:rsid w:val="00927D50"/>
    <w:rsid w:val="00931AB2"/>
    <w:rsid w:val="00934493"/>
    <w:rsid w:val="0093456A"/>
    <w:rsid w:val="0093479F"/>
    <w:rsid w:val="009347F7"/>
    <w:rsid w:val="009416E9"/>
    <w:rsid w:val="00941A4A"/>
    <w:rsid w:val="00941D9C"/>
    <w:rsid w:val="00942B7A"/>
    <w:rsid w:val="009430F7"/>
    <w:rsid w:val="00943B79"/>
    <w:rsid w:val="0094474C"/>
    <w:rsid w:val="009457E5"/>
    <w:rsid w:val="00947DB8"/>
    <w:rsid w:val="00950945"/>
    <w:rsid w:val="00950F33"/>
    <w:rsid w:val="00951F54"/>
    <w:rsid w:val="0095450E"/>
    <w:rsid w:val="00956840"/>
    <w:rsid w:val="0095690E"/>
    <w:rsid w:val="009609DC"/>
    <w:rsid w:val="009619D9"/>
    <w:rsid w:val="009630F4"/>
    <w:rsid w:val="0096596E"/>
    <w:rsid w:val="00966213"/>
    <w:rsid w:val="0096639B"/>
    <w:rsid w:val="009663A3"/>
    <w:rsid w:val="009671F8"/>
    <w:rsid w:val="00973F06"/>
    <w:rsid w:val="00974363"/>
    <w:rsid w:val="00974E79"/>
    <w:rsid w:val="009759AC"/>
    <w:rsid w:val="00977462"/>
    <w:rsid w:val="00977858"/>
    <w:rsid w:val="00977FFB"/>
    <w:rsid w:val="009817A2"/>
    <w:rsid w:val="009820D8"/>
    <w:rsid w:val="00982263"/>
    <w:rsid w:val="00982C5E"/>
    <w:rsid w:val="00982ED6"/>
    <w:rsid w:val="009852D2"/>
    <w:rsid w:val="00986247"/>
    <w:rsid w:val="009865FE"/>
    <w:rsid w:val="00986ACB"/>
    <w:rsid w:val="00987D86"/>
    <w:rsid w:val="0099180B"/>
    <w:rsid w:val="00992BCD"/>
    <w:rsid w:val="00993846"/>
    <w:rsid w:val="00994586"/>
    <w:rsid w:val="009952D5"/>
    <w:rsid w:val="009A09DC"/>
    <w:rsid w:val="009A2E6A"/>
    <w:rsid w:val="009A34D9"/>
    <w:rsid w:val="009A4704"/>
    <w:rsid w:val="009A56CF"/>
    <w:rsid w:val="009B429A"/>
    <w:rsid w:val="009B60EB"/>
    <w:rsid w:val="009B6B3B"/>
    <w:rsid w:val="009B6CB7"/>
    <w:rsid w:val="009C009A"/>
    <w:rsid w:val="009C353B"/>
    <w:rsid w:val="009C4424"/>
    <w:rsid w:val="009C44EE"/>
    <w:rsid w:val="009C5F6A"/>
    <w:rsid w:val="009C5F96"/>
    <w:rsid w:val="009C653E"/>
    <w:rsid w:val="009C789A"/>
    <w:rsid w:val="009D22C6"/>
    <w:rsid w:val="009D3B8D"/>
    <w:rsid w:val="009D635F"/>
    <w:rsid w:val="009D7C5A"/>
    <w:rsid w:val="009E0896"/>
    <w:rsid w:val="009E0DA1"/>
    <w:rsid w:val="009E2B34"/>
    <w:rsid w:val="009E414E"/>
    <w:rsid w:val="009E6F99"/>
    <w:rsid w:val="009F0715"/>
    <w:rsid w:val="009F1299"/>
    <w:rsid w:val="009F20CC"/>
    <w:rsid w:val="009F24EE"/>
    <w:rsid w:val="009F54F5"/>
    <w:rsid w:val="009F6033"/>
    <w:rsid w:val="009F6E5F"/>
    <w:rsid w:val="009F75D1"/>
    <w:rsid w:val="00A0098F"/>
    <w:rsid w:val="00A02347"/>
    <w:rsid w:val="00A0431E"/>
    <w:rsid w:val="00A04B8A"/>
    <w:rsid w:val="00A059C8"/>
    <w:rsid w:val="00A05FFE"/>
    <w:rsid w:val="00A07457"/>
    <w:rsid w:val="00A07A92"/>
    <w:rsid w:val="00A07BA0"/>
    <w:rsid w:val="00A07E19"/>
    <w:rsid w:val="00A113CB"/>
    <w:rsid w:val="00A13ED0"/>
    <w:rsid w:val="00A14470"/>
    <w:rsid w:val="00A21703"/>
    <w:rsid w:val="00A22474"/>
    <w:rsid w:val="00A2316B"/>
    <w:rsid w:val="00A241EA"/>
    <w:rsid w:val="00A244CA"/>
    <w:rsid w:val="00A27268"/>
    <w:rsid w:val="00A27F84"/>
    <w:rsid w:val="00A3041D"/>
    <w:rsid w:val="00A3180E"/>
    <w:rsid w:val="00A34693"/>
    <w:rsid w:val="00A3582A"/>
    <w:rsid w:val="00A36C71"/>
    <w:rsid w:val="00A37852"/>
    <w:rsid w:val="00A40285"/>
    <w:rsid w:val="00A44946"/>
    <w:rsid w:val="00A44C4F"/>
    <w:rsid w:val="00A522CE"/>
    <w:rsid w:val="00A56232"/>
    <w:rsid w:val="00A56E9B"/>
    <w:rsid w:val="00A5766B"/>
    <w:rsid w:val="00A57C03"/>
    <w:rsid w:val="00A57C85"/>
    <w:rsid w:val="00A57D1D"/>
    <w:rsid w:val="00A60853"/>
    <w:rsid w:val="00A615AC"/>
    <w:rsid w:val="00A62777"/>
    <w:rsid w:val="00A63663"/>
    <w:rsid w:val="00A63F85"/>
    <w:rsid w:val="00A6438D"/>
    <w:rsid w:val="00A64F81"/>
    <w:rsid w:val="00A6554A"/>
    <w:rsid w:val="00A67411"/>
    <w:rsid w:val="00A67DD1"/>
    <w:rsid w:val="00A70748"/>
    <w:rsid w:val="00A72EC9"/>
    <w:rsid w:val="00A73C27"/>
    <w:rsid w:val="00A74F73"/>
    <w:rsid w:val="00A75701"/>
    <w:rsid w:val="00A76757"/>
    <w:rsid w:val="00A80569"/>
    <w:rsid w:val="00A805AF"/>
    <w:rsid w:val="00A81993"/>
    <w:rsid w:val="00A85375"/>
    <w:rsid w:val="00A8674E"/>
    <w:rsid w:val="00A872D5"/>
    <w:rsid w:val="00A87360"/>
    <w:rsid w:val="00A87D92"/>
    <w:rsid w:val="00A901F2"/>
    <w:rsid w:val="00A91FAC"/>
    <w:rsid w:val="00A92B0F"/>
    <w:rsid w:val="00A93268"/>
    <w:rsid w:val="00A934B8"/>
    <w:rsid w:val="00A95E57"/>
    <w:rsid w:val="00A96E73"/>
    <w:rsid w:val="00A97346"/>
    <w:rsid w:val="00A979BF"/>
    <w:rsid w:val="00AA18EB"/>
    <w:rsid w:val="00AA2D27"/>
    <w:rsid w:val="00AA48C0"/>
    <w:rsid w:val="00AA4F22"/>
    <w:rsid w:val="00AA58C5"/>
    <w:rsid w:val="00AA691E"/>
    <w:rsid w:val="00AB00CB"/>
    <w:rsid w:val="00AB2249"/>
    <w:rsid w:val="00AB266B"/>
    <w:rsid w:val="00AB2E5E"/>
    <w:rsid w:val="00AB3A9A"/>
    <w:rsid w:val="00AB3D0F"/>
    <w:rsid w:val="00AB4059"/>
    <w:rsid w:val="00AB527F"/>
    <w:rsid w:val="00AB5A0D"/>
    <w:rsid w:val="00AB5FBF"/>
    <w:rsid w:val="00AC05FA"/>
    <w:rsid w:val="00AC284D"/>
    <w:rsid w:val="00AC4844"/>
    <w:rsid w:val="00AC48D3"/>
    <w:rsid w:val="00AC6820"/>
    <w:rsid w:val="00AD0700"/>
    <w:rsid w:val="00AD0A6F"/>
    <w:rsid w:val="00AD2792"/>
    <w:rsid w:val="00AD5AFF"/>
    <w:rsid w:val="00AD6308"/>
    <w:rsid w:val="00AD7140"/>
    <w:rsid w:val="00AE0214"/>
    <w:rsid w:val="00AE1634"/>
    <w:rsid w:val="00AE2236"/>
    <w:rsid w:val="00AE286D"/>
    <w:rsid w:val="00AE29B7"/>
    <w:rsid w:val="00AE3627"/>
    <w:rsid w:val="00AE409C"/>
    <w:rsid w:val="00AE60F6"/>
    <w:rsid w:val="00AE73AA"/>
    <w:rsid w:val="00AE7908"/>
    <w:rsid w:val="00AE7C60"/>
    <w:rsid w:val="00AF1B3C"/>
    <w:rsid w:val="00AF3E43"/>
    <w:rsid w:val="00AF3F96"/>
    <w:rsid w:val="00B005AC"/>
    <w:rsid w:val="00B00F0F"/>
    <w:rsid w:val="00B01163"/>
    <w:rsid w:val="00B012A0"/>
    <w:rsid w:val="00B0220A"/>
    <w:rsid w:val="00B024DE"/>
    <w:rsid w:val="00B10490"/>
    <w:rsid w:val="00B11642"/>
    <w:rsid w:val="00B11B8F"/>
    <w:rsid w:val="00B12E8C"/>
    <w:rsid w:val="00B13E7B"/>
    <w:rsid w:val="00B2085C"/>
    <w:rsid w:val="00B22951"/>
    <w:rsid w:val="00B22975"/>
    <w:rsid w:val="00B229B5"/>
    <w:rsid w:val="00B23B41"/>
    <w:rsid w:val="00B25D91"/>
    <w:rsid w:val="00B26C01"/>
    <w:rsid w:val="00B3020A"/>
    <w:rsid w:val="00B31DDE"/>
    <w:rsid w:val="00B322B0"/>
    <w:rsid w:val="00B33018"/>
    <w:rsid w:val="00B33BFD"/>
    <w:rsid w:val="00B33DFA"/>
    <w:rsid w:val="00B341FC"/>
    <w:rsid w:val="00B3436A"/>
    <w:rsid w:val="00B41C20"/>
    <w:rsid w:val="00B4429F"/>
    <w:rsid w:val="00B45CB9"/>
    <w:rsid w:val="00B4601B"/>
    <w:rsid w:val="00B5093E"/>
    <w:rsid w:val="00B5326F"/>
    <w:rsid w:val="00B5465E"/>
    <w:rsid w:val="00B5776A"/>
    <w:rsid w:val="00B61C7D"/>
    <w:rsid w:val="00B63335"/>
    <w:rsid w:val="00B647C6"/>
    <w:rsid w:val="00B67538"/>
    <w:rsid w:val="00B72B83"/>
    <w:rsid w:val="00B72BA7"/>
    <w:rsid w:val="00B73D85"/>
    <w:rsid w:val="00B75AF9"/>
    <w:rsid w:val="00B77F01"/>
    <w:rsid w:val="00B80CEA"/>
    <w:rsid w:val="00B81794"/>
    <w:rsid w:val="00B81EE7"/>
    <w:rsid w:val="00B83012"/>
    <w:rsid w:val="00B83DF1"/>
    <w:rsid w:val="00B86D94"/>
    <w:rsid w:val="00B86EF6"/>
    <w:rsid w:val="00B90406"/>
    <w:rsid w:val="00B90996"/>
    <w:rsid w:val="00B91B30"/>
    <w:rsid w:val="00B93838"/>
    <w:rsid w:val="00B951AC"/>
    <w:rsid w:val="00B95463"/>
    <w:rsid w:val="00B954E1"/>
    <w:rsid w:val="00B96156"/>
    <w:rsid w:val="00B975B6"/>
    <w:rsid w:val="00BA0A02"/>
    <w:rsid w:val="00BA10CA"/>
    <w:rsid w:val="00BA1BD6"/>
    <w:rsid w:val="00BA1E1E"/>
    <w:rsid w:val="00BA2849"/>
    <w:rsid w:val="00BA2B07"/>
    <w:rsid w:val="00BA304E"/>
    <w:rsid w:val="00BA4660"/>
    <w:rsid w:val="00BA4ED0"/>
    <w:rsid w:val="00BA4FAE"/>
    <w:rsid w:val="00BA67A0"/>
    <w:rsid w:val="00BA67D2"/>
    <w:rsid w:val="00BA74EB"/>
    <w:rsid w:val="00BB0FCF"/>
    <w:rsid w:val="00BB273E"/>
    <w:rsid w:val="00BB6B3C"/>
    <w:rsid w:val="00BB76F3"/>
    <w:rsid w:val="00BC153F"/>
    <w:rsid w:val="00BC5336"/>
    <w:rsid w:val="00BD0831"/>
    <w:rsid w:val="00BD0E62"/>
    <w:rsid w:val="00BD117F"/>
    <w:rsid w:val="00BD1B47"/>
    <w:rsid w:val="00BD2049"/>
    <w:rsid w:val="00BE1568"/>
    <w:rsid w:val="00BE1A11"/>
    <w:rsid w:val="00BE1CC9"/>
    <w:rsid w:val="00BE3097"/>
    <w:rsid w:val="00BE3817"/>
    <w:rsid w:val="00BE3A52"/>
    <w:rsid w:val="00BE3BAC"/>
    <w:rsid w:val="00BE66F1"/>
    <w:rsid w:val="00BE769A"/>
    <w:rsid w:val="00BE7D7D"/>
    <w:rsid w:val="00BF06FD"/>
    <w:rsid w:val="00BF14B2"/>
    <w:rsid w:val="00BF367B"/>
    <w:rsid w:val="00BF4EF9"/>
    <w:rsid w:val="00BF6BBC"/>
    <w:rsid w:val="00C00B55"/>
    <w:rsid w:val="00C01AE2"/>
    <w:rsid w:val="00C02BDF"/>
    <w:rsid w:val="00C02D06"/>
    <w:rsid w:val="00C02DE7"/>
    <w:rsid w:val="00C03919"/>
    <w:rsid w:val="00C0505B"/>
    <w:rsid w:val="00C0619B"/>
    <w:rsid w:val="00C06389"/>
    <w:rsid w:val="00C07D14"/>
    <w:rsid w:val="00C10B31"/>
    <w:rsid w:val="00C114DD"/>
    <w:rsid w:val="00C11EC7"/>
    <w:rsid w:val="00C12720"/>
    <w:rsid w:val="00C1448A"/>
    <w:rsid w:val="00C17F45"/>
    <w:rsid w:val="00C209B9"/>
    <w:rsid w:val="00C21197"/>
    <w:rsid w:val="00C22861"/>
    <w:rsid w:val="00C22FA4"/>
    <w:rsid w:val="00C23288"/>
    <w:rsid w:val="00C24E53"/>
    <w:rsid w:val="00C263E0"/>
    <w:rsid w:val="00C267F2"/>
    <w:rsid w:val="00C26F2F"/>
    <w:rsid w:val="00C27000"/>
    <w:rsid w:val="00C322BC"/>
    <w:rsid w:val="00C32EB6"/>
    <w:rsid w:val="00C33077"/>
    <w:rsid w:val="00C3378A"/>
    <w:rsid w:val="00C353A9"/>
    <w:rsid w:val="00C37910"/>
    <w:rsid w:val="00C406DC"/>
    <w:rsid w:val="00C4289D"/>
    <w:rsid w:val="00C42F07"/>
    <w:rsid w:val="00C43383"/>
    <w:rsid w:val="00C44449"/>
    <w:rsid w:val="00C46137"/>
    <w:rsid w:val="00C46241"/>
    <w:rsid w:val="00C46353"/>
    <w:rsid w:val="00C46878"/>
    <w:rsid w:val="00C469D1"/>
    <w:rsid w:val="00C51A6B"/>
    <w:rsid w:val="00C51C95"/>
    <w:rsid w:val="00C5300E"/>
    <w:rsid w:val="00C565CB"/>
    <w:rsid w:val="00C56A21"/>
    <w:rsid w:val="00C57836"/>
    <w:rsid w:val="00C57ED3"/>
    <w:rsid w:val="00C61061"/>
    <w:rsid w:val="00C6176C"/>
    <w:rsid w:val="00C625A3"/>
    <w:rsid w:val="00C63431"/>
    <w:rsid w:val="00C63554"/>
    <w:rsid w:val="00C63A75"/>
    <w:rsid w:val="00C63AD2"/>
    <w:rsid w:val="00C63D69"/>
    <w:rsid w:val="00C63D94"/>
    <w:rsid w:val="00C64A8A"/>
    <w:rsid w:val="00C6690F"/>
    <w:rsid w:val="00C67379"/>
    <w:rsid w:val="00C677B0"/>
    <w:rsid w:val="00C70E9E"/>
    <w:rsid w:val="00C7352E"/>
    <w:rsid w:val="00C73A4C"/>
    <w:rsid w:val="00C74522"/>
    <w:rsid w:val="00C758BA"/>
    <w:rsid w:val="00C81BDC"/>
    <w:rsid w:val="00C81D85"/>
    <w:rsid w:val="00C82559"/>
    <w:rsid w:val="00C82D7A"/>
    <w:rsid w:val="00C85026"/>
    <w:rsid w:val="00C86087"/>
    <w:rsid w:val="00C862A7"/>
    <w:rsid w:val="00C864AC"/>
    <w:rsid w:val="00C90627"/>
    <w:rsid w:val="00C911A8"/>
    <w:rsid w:val="00C91C6A"/>
    <w:rsid w:val="00C95F9E"/>
    <w:rsid w:val="00C965EE"/>
    <w:rsid w:val="00C96F1B"/>
    <w:rsid w:val="00CA0CC2"/>
    <w:rsid w:val="00CA0E6C"/>
    <w:rsid w:val="00CA15A2"/>
    <w:rsid w:val="00CA1CB7"/>
    <w:rsid w:val="00CA1DF7"/>
    <w:rsid w:val="00CA37AB"/>
    <w:rsid w:val="00CA41D8"/>
    <w:rsid w:val="00CA45D9"/>
    <w:rsid w:val="00CA45E6"/>
    <w:rsid w:val="00CA467B"/>
    <w:rsid w:val="00CA6064"/>
    <w:rsid w:val="00CA6173"/>
    <w:rsid w:val="00CA6B41"/>
    <w:rsid w:val="00CA6D56"/>
    <w:rsid w:val="00CB2010"/>
    <w:rsid w:val="00CB22AF"/>
    <w:rsid w:val="00CB35A1"/>
    <w:rsid w:val="00CC0095"/>
    <w:rsid w:val="00CC0EE1"/>
    <w:rsid w:val="00CC38A2"/>
    <w:rsid w:val="00CC5AEC"/>
    <w:rsid w:val="00CC6A53"/>
    <w:rsid w:val="00CC761E"/>
    <w:rsid w:val="00CD06FC"/>
    <w:rsid w:val="00CD3729"/>
    <w:rsid w:val="00CD69E5"/>
    <w:rsid w:val="00CD7965"/>
    <w:rsid w:val="00CE0FEF"/>
    <w:rsid w:val="00CE151B"/>
    <w:rsid w:val="00CE2357"/>
    <w:rsid w:val="00CE2DD1"/>
    <w:rsid w:val="00CE35F1"/>
    <w:rsid w:val="00CE3C47"/>
    <w:rsid w:val="00CF083F"/>
    <w:rsid w:val="00CF19D3"/>
    <w:rsid w:val="00CF3036"/>
    <w:rsid w:val="00CF4B38"/>
    <w:rsid w:val="00CF5948"/>
    <w:rsid w:val="00CF7BDC"/>
    <w:rsid w:val="00CF7E43"/>
    <w:rsid w:val="00D0093F"/>
    <w:rsid w:val="00D00B7B"/>
    <w:rsid w:val="00D01334"/>
    <w:rsid w:val="00D01CCF"/>
    <w:rsid w:val="00D02ABC"/>
    <w:rsid w:val="00D05C84"/>
    <w:rsid w:val="00D12244"/>
    <w:rsid w:val="00D1260D"/>
    <w:rsid w:val="00D14DE8"/>
    <w:rsid w:val="00D1730A"/>
    <w:rsid w:val="00D17C05"/>
    <w:rsid w:val="00D17EEF"/>
    <w:rsid w:val="00D20711"/>
    <w:rsid w:val="00D21662"/>
    <w:rsid w:val="00D2222D"/>
    <w:rsid w:val="00D266C6"/>
    <w:rsid w:val="00D31A68"/>
    <w:rsid w:val="00D32717"/>
    <w:rsid w:val="00D358A9"/>
    <w:rsid w:val="00D36C60"/>
    <w:rsid w:val="00D42519"/>
    <w:rsid w:val="00D45990"/>
    <w:rsid w:val="00D459CC"/>
    <w:rsid w:val="00D46AEB"/>
    <w:rsid w:val="00D46EEC"/>
    <w:rsid w:val="00D46FDC"/>
    <w:rsid w:val="00D4729E"/>
    <w:rsid w:val="00D50898"/>
    <w:rsid w:val="00D51AB7"/>
    <w:rsid w:val="00D525D7"/>
    <w:rsid w:val="00D5305C"/>
    <w:rsid w:val="00D53401"/>
    <w:rsid w:val="00D54232"/>
    <w:rsid w:val="00D549A0"/>
    <w:rsid w:val="00D562B3"/>
    <w:rsid w:val="00D6225F"/>
    <w:rsid w:val="00D63136"/>
    <w:rsid w:val="00D650B2"/>
    <w:rsid w:val="00D65234"/>
    <w:rsid w:val="00D657D8"/>
    <w:rsid w:val="00D71EA4"/>
    <w:rsid w:val="00D7298E"/>
    <w:rsid w:val="00D74A1A"/>
    <w:rsid w:val="00D806B8"/>
    <w:rsid w:val="00D836D1"/>
    <w:rsid w:val="00D84B27"/>
    <w:rsid w:val="00D84B4D"/>
    <w:rsid w:val="00D85442"/>
    <w:rsid w:val="00D87D4C"/>
    <w:rsid w:val="00D920BA"/>
    <w:rsid w:val="00D93927"/>
    <w:rsid w:val="00D97A82"/>
    <w:rsid w:val="00D97B01"/>
    <w:rsid w:val="00DA2A93"/>
    <w:rsid w:val="00DA55D9"/>
    <w:rsid w:val="00DA639A"/>
    <w:rsid w:val="00DA67EB"/>
    <w:rsid w:val="00DB1099"/>
    <w:rsid w:val="00DB1876"/>
    <w:rsid w:val="00DB34A4"/>
    <w:rsid w:val="00DB40EA"/>
    <w:rsid w:val="00DB5073"/>
    <w:rsid w:val="00DB52D8"/>
    <w:rsid w:val="00DC213C"/>
    <w:rsid w:val="00DC7FD4"/>
    <w:rsid w:val="00DD2AC6"/>
    <w:rsid w:val="00DD4536"/>
    <w:rsid w:val="00DD6444"/>
    <w:rsid w:val="00DD76E5"/>
    <w:rsid w:val="00DE03D5"/>
    <w:rsid w:val="00DE093C"/>
    <w:rsid w:val="00DE2432"/>
    <w:rsid w:val="00DE4A3F"/>
    <w:rsid w:val="00DE500B"/>
    <w:rsid w:val="00DF03DB"/>
    <w:rsid w:val="00DF0C43"/>
    <w:rsid w:val="00DF24B6"/>
    <w:rsid w:val="00DF307D"/>
    <w:rsid w:val="00DF34FB"/>
    <w:rsid w:val="00DF3DE4"/>
    <w:rsid w:val="00DF57E7"/>
    <w:rsid w:val="00DF5F43"/>
    <w:rsid w:val="00DF6B91"/>
    <w:rsid w:val="00DF6E12"/>
    <w:rsid w:val="00E00288"/>
    <w:rsid w:val="00E0781A"/>
    <w:rsid w:val="00E07953"/>
    <w:rsid w:val="00E128C3"/>
    <w:rsid w:val="00E146AE"/>
    <w:rsid w:val="00E14C99"/>
    <w:rsid w:val="00E15042"/>
    <w:rsid w:val="00E15A42"/>
    <w:rsid w:val="00E16F2F"/>
    <w:rsid w:val="00E23D97"/>
    <w:rsid w:val="00E245B0"/>
    <w:rsid w:val="00E255D1"/>
    <w:rsid w:val="00E256CF"/>
    <w:rsid w:val="00E25FB8"/>
    <w:rsid w:val="00E27757"/>
    <w:rsid w:val="00E278A5"/>
    <w:rsid w:val="00E30AAA"/>
    <w:rsid w:val="00E30D8A"/>
    <w:rsid w:val="00E312C8"/>
    <w:rsid w:val="00E31D94"/>
    <w:rsid w:val="00E31DB7"/>
    <w:rsid w:val="00E345AD"/>
    <w:rsid w:val="00E37913"/>
    <w:rsid w:val="00E425D9"/>
    <w:rsid w:val="00E43187"/>
    <w:rsid w:val="00E449A7"/>
    <w:rsid w:val="00E50DD0"/>
    <w:rsid w:val="00E51D3D"/>
    <w:rsid w:val="00E5247D"/>
    <w:rsid w:val="00E56586"/>
    <w:rsid w:val="00E57FC1"/>
    <w:rsid w:val="00E639EB"/>
    <w:rsid w:val="00E640BD"/>
    <w:rsid w:val="00E66612"/>
    <w:rsid w:val="00E706B4"/>
    <w:rsid w:val="00E71A9A"/>
    <w:rsid w:val="00E73037"/>
    <w:rsid w:val="00E736DF"/>
    <w:rsid w:val="00E73D43"/>
    <w:rsid w:val="00E741E9"/>
    <w:rsid w:val="00E77B3A"/>
    <w:rsid w:val="00E82297"/>
    <w:rsid w:val="00E82BB1"/>
    <w:rsid w:val="00E83602"/>
    <w:rsid w:val="00E84025"/>
    <w:rsid w:val="00E8484C"/>
    <w:rsid w:val="00E85F9D"/>
    <w:rsid w:val="00E8618F"/>
    <w:rsid w:val="00E87804"/>
    <w:rsid w:val="00E9220B"/>
    <w:rsid w:val="00E9517F"/>
    <w:rsid w:val="00E96C6C"/>
    <w:rsid w:val="00E97ADD"/>
    <w:rsid w:val="00EA190C"/>
    <w:rsid w:val="00EA272F"/>
    <w:rsid w:val="00EA394D"/>
    <w:rsid w:val="00EA3CEC"/>
    <w:rsid w:val="00EA3F33"/>
    <w:rsid w:val="00EA4888"/>
    <w:rsid w:val="00EA64BD"/>
    <w:rsid w:val="00EA73A9"/>
    <w:rsid w:val="00EB4CB8"/>
    <w:rsid w:val="00EB6C90"/>
    <w:rsid w:val="00EC1F79"/>
    <w:rsid w:val="00EC243B"/>
    <w:rsid w:val="00EC3E87"/>
    <w:rsid w:val="00EC43C1"/>
    <w:rsid w:val="00EC652A"/>
    <w:rsid w:val="00EC6EED"/>
    <w:rsid w:val="00EC7AF0"/>
    <w:rsid w:val="00ED0F87"/>
    <w:rsid w:val="00ED61D8"/>
    <w:rsid w:val="00ED636A"/>
    <w:rsid w:val="00EE03C8"/>
    <w:rsid w:val="00EE06CA"/>
    <w:rsid w:val="00EE109B"/>
    <w:rsid w:val="00EE2B78"/>
    <w:rsid w:val="00EE3AAC"/>
    <w:rsid w:val="00EE5C0F"/>
    <w:rsid w:val="00EE618B"/>
    <w:rsid w:val="00EE7123"/>
    <w:rsid w:val="00EE7DC5"/>
    <w:rsid w:val="00EF03DF"/>
    <w:rsid w:val="00EF0B6D"/>
    <w:rsid w:val="00EF1601"/>
    <w:rsid w:val="00EF4622"/>
    <w:rsid w:val="00EF57E4"/>
    <w:rsid w:val="00EF7968"/>
    <w:rsid w:val="00F009B2"/>
    <w:rsid w:val="00F0141B"/>
    <w:rsid w:val="00F058D6"/>
    <w:rsid w:val="00F05956"/>
    <w:rsid w:val="00F05FCB"/>
    <w:rsid w:val="00F0767E"/>
    <w:rsid w:val="00F10590"/>
    <w:rsid w:val="00F119CE"/>
    <w:rsid w:val="00F12437"/>
    <w:rsid w:val="00F12861"/>
    <w:rsid w:val="00F1456C"/>
    <w:rsid w:val="00F14DAF"/>
    <w:rsid w:val="00F218E8"/>
    <w:rsid w:val="00F22BA2"/>
    <w:rsid w:val="00F2580B"/>
    <w:rsid w:val="00F27648"/>
    <w:rsid w:val="00F27774"/>
    <w:rsid w:val="00F318AC"/>
    <w:rsid w:val="00F320EA"/>
    <w:rsid w:val="00F3382B"/>
    <w:rsid w:val="00F3452A"/>
    <w:rsid w:val="00F349F4"/>
    <w:rsid w:val="00F35207"/>
    <w:rsid w:val="00F3687E"/>
    <w:rsid w:val="00F41761"/>
    <w:rsid w:val="00F41F1F"/>
    <w:rsid w:val="00F46496"/>
    <w:rsid w:val="00F475BC"/>
    <w:rsid w:val="00F50E38"/>
    <w:rsid w:val="00F5293A"/>
    <w:rsid w:val="00F533CE"/>
    <w:rsid w:val="00F54A5A"/>
    <w:rsid w:val="00F557C9"/>
    <w:rsid w:val="00F56301"/>
    <w:rsid w:val="00F56BAC"/>
    <w:rsid w:val="00F63624"/>
    <w:rsid w:val="00F63A6B"/>
    <w:rsid w:val="00F65B16"/>
    <w:rsid w:val="00F66321"/>
    <w:rsid w:val="00F719DA"/>
    <w:rsid w:val="00F726A5"/>
    <w:rsid w:val="00F73905"/>
    <w:rsid w:val="00F74A99"/>
    <w:rsid w:val="00F753BD"/>
    <w:rsid w:val="00F7669D"/>
    <w:rsid w:val="00F77D5D"/>
    <w:rsid w:val="00F819D0"/>
    <w:rsid w:val="00F82C66"/>
    <w:rsid w:val="00F82F67"/>
    <w:rsid w:val="00F83C51"/>
    <w:rsid w:val="00F83C76"/>
    <w:rsid w:val="00F84C71"/>
    <w:rsid w:val="00F8511A"/>
    <w:rsid w:val="00F85637"/>
    <w:rsid w:val="00F85940"/>
    <w:rsid w:val="00F87372"/>
    <w:rsid w:val="00F90E5E"/>
    <w:rsid w:val="00F916C9"/>
    <w:rsid w:val="00F92D00"/>
    <w:rsid w:val="00F94F2D"/>
    <w:rsid w:val="00F9796E"/>
    <w:rsid w:val="00FA23BF"/>
    <w:rsid w:val="00FA2E52"/>
    <w:rsid w:val="00FA52B2"/>
    <w:rsid w:val="00FA6E6D"/>
    <w:rsid w:val="00FA7E39"/>
    <w:rsid w:val="00FB0AF0"/>
    <w:rsid w:val="00FB27BA"/>
    <w:rsid w:val="00FB40C8"/>
    <w:rsid w:val="00FB440B"/>
    <w:rsid w:val="00FB488D"/>
    <w:rsid w:val="00FB4F32"/>
    <w:rsid w:val="00FB66C0"/>
    <w:rsid w:val="00FB7180"/>
    <w:rsid w:val="00FB76DF"/>
    <w:rsid w:val="00FB7CB6"/>
    <w:rsid w:val="00FC1403"/>
    <w:rsid w:val="00FC25D4"/>
    <w:rsid w:val="00FC5702"/>
    <w:rsid w:val="00FC6107"/>
    <w:rsid w:val="00FC63AB"/>
    <w:rsid w:val="00FC6B2B"/>
    <w:rsid w:val="00FD584D"/>
    <w:rsid w:val="00FE1997"/>
    <w:rsid w:val="00FE1F58"/>
    <w:rsid w:val="00FE2B27"/>
    <w:rsid w:val="00FE4E82"/>
    <w:rsid w:val="00FE5ADB"/>
    <w:rsid w:val="00FE6341"/>
    <w:rsid w:val="00FE76D2"/>
    <w:rsid w:val="00FF2653"/>
    <w:rsid w:val="00FF3A00"/>
    <w:rsid w:val="00FF4180"/>
    <w:rsid w:val="00FF5946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3E1F1"/>
  <w15:chartTrackingRefBased/>
  <w15:docId w15:val="{3DEA316D-5D22-4F22-8F2D-E7C08FFE4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B54"/>
  </w:style>
  <w:style w:type="paragraph" w:styleId="Heading1">
    <w:name w:val="heading 1"/>
    <w:basedOn w:val="Normal"/>
    <w:next w:val="Normal"/>
    <w:link w:val="Heading1Char"/>
    <w:uiPriority w:val="9"/>
    <w:qFormat/>
    <w:rsid w:val="00E706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A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1EFF"/>
    <w:pPr>
      <w:ind w:left="720"/>
      <w:contextualSpacing/>
    </w:pPr>
  </w:style>
  <w:style w:type="character" w:customStyle="1" w:styleId="hwtze">
    <w:name w:val="hwtze"/>
    <w:basedOn w:val="DefaultParagraphFont"/>
    <w:rsid w:val="00861EFF"/>
  </w:style>
  <w:style w:type="character" w:customStyle="1" w:styleId="rynqvb">
    <w:name w:val="rynqvb"/>
    <w:basedOn w:val="DefaultParagraphFont"/>
    <w:rsid w:val="00861EFF"/>
  </w:style>
  <w:style w:type="table" w:styleId="TableGrid">
    <w:name w:val="Table Grid"/>
    <w:basedOn w:val="TableNormal"/>
    <w:uiPriority w:val="39"/>
    <w:rsid w:val="00700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4A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A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A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A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AA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4B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4B27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4B2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D5599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E706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07A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A01"/>
  </w:style>
  <w:style w:type="paragraph" w:styleId="Footer">
    <w:name w:val="footer"/>
    <w:basedOn w:val="Normal"/>
    <w:link w:val="FooterChar"/>
    <w:uiPriority w:val="99"/>
    <w:unhideWhenUsed/>
    <w:rsid w:val="00507A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A01"/>
  </w:style>
  <w:style w:type="character" w:styleId="LineNumber">
    <w:name w:val="line number"/>
    <w:basedOn w:val="DefaultParagraphFont"/>
    <w:uiPriority w:val="99"/>
    <w:semiHidden/>
    <w:unhideWhenUsed/>
    <w:rsid w:val="00507A01"/>
  </w:style>
  <w:style w:type="character" w:styleId="Emphasis">
    <w:name w:val="Emphasis"/>
    <w:basedOn w:val="DefaultParagraphFont"/>
    <w:uiPriority w:val="20"/>
    <w:qFormat/>
    <w:rsid w:val="003A7CD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C4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-text">
    <w:name w:val="title-text"/>
    <w:basedOn w:val="DefaultParagraphFont"/>
    <w:rsid w:val="009F75D1"/>
  </w:style>
  <w:style w:type="character" w:customStyle="1" w:styleId="Heading2Char">
    <w:name w:val="Heading 2 Char"/>
    <w:basedOn w:val="DefaultParagraphFont"/>
    <w:link w:val="Heading2"/>
    <w:uiPriority w:val="9"/>
    <w:semiHidden/>
    <w:rsid w:val="00E30A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395D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3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5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6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7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4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3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4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5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8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8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7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1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1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4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3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6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1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5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2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0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0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4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B5507-5AD5-477D-9168-5F6E1CAE3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0</TotalTime>
  <Pages>3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</dc:creator>
  <cp:keywords/>
  <dc:description/>
  <cp:lastModifiedBy>Sina</cp:lastModifiedBy>
  <cp:revision>62</cp:revision>
  <dcterms:created xsi:type="dcterms:W3CDTF">2024-04-13T09:28:00Z</dcterms:created>
  <dcterms:modified xsi:type="dcterms:W3CDTF">2024-08-06T09:50:00Z</dcterms:modified>
</cp:coreProperties>
</file>